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AA3B0" w14:textId="77777777" w:rsidR="007F0B1B" w:rsidRDefault="007F0B1B"/>
    <w:p w14:paraId="0976617F" w14:textId="05203D6C" w:rsidR="007F0B1B" w:rsidRDefault="00611A9B">
      <w:r>
        <w:rPr>
          <w:noProof/>
        </w:rPr>
        <mc:AlternateContent>
          <mc:Choice Requires="wpc">
            <w:drawing>
              <wp:anchor distT="0" distB="0" distL="114300" distR="114300" simplePos="0" relativeHeight="251658752" behindDoc="0" locked="0" layoutInCell="1" allowOverlap="1" wp14:anchorId="7ACDE263" wp14:editId="6FB5DAC5">
                <wp:simplePos x="0" y="0"/>
                <wp:positionH relativeFrom="column">
                  <wp:posOffset>24765</wp:posOffset>
                </wp:positionH>
                <wp:positionV relativeFrom="paragraph">
                  <wp:posOffset>2540</wp:posOffset>
                </wp:positionV>
                <wp:extent cx="6036310" cy="5530215"/>
                <wp:effectExtent l="0" t="0" r="2540" b="13335"/>
                <wp:wrapNone/>
                <wp:docPr id="88" name="Canvas 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3152775" y="116205"/>
                            <a:ext cx="21526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BD21E4" w14:textId="7C0E6EE3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thuongxuanensis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NR 156924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5" name="Freeform 6"/>
                        <wps:cNvSpPr>
                          <a:spLocks/>
                        </wps:cNvSpPr>
                        <wps:spPr bwMode="auto">
                          <a:xfrm>
                            <a:off x="2863850" y="182245"/>
                            <a:ext cx="285115" cy="94615"/>
                          </a:xfrm>
                          <a:custGeom>
                            <a:avLst/>
                            <a:gdLst>
                              <a:gd name="T0" fmla="*/ 0 w 449"/>
                              <a:gd name="T1" fmla="*/ 149 h 149"/>
                              <a:gd name="T2" fmla="*/ 0 w 449"/>
                              <a:gd name="T3" fmla="*/ 0 h 149"/>
                              <a:gd name="T4" fmla="*/ 449 w 449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49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44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068955" y="313055"/>
                            <a:ext cx="14166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A4F5C1" w14:textId="1D473B61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ehlers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J810294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Freeform 8"/>
                        <wps:cNvSpPr>
                          <a:spLocks/>
                        </wps:cNvSpPr>
                        <wps:spPr bwMode="auto">
                          <a:xfrm>
                            <a:off x="2863850" y="285115"/>
                            <a:ext cx="200660" cy="93980"/>
                          </a:xfrm>
                          <a:custGeom>
                            <a:avLst/>
                            <a:gdLst>
                              <a:gd name="T0" fmla="*/ 0 w 316"/>
                              <a:gd name="T1" fmla="*/ 0 h 148"/>
                              <a:gd name="T2" fmla="*/ 0 w 316"/>
                              <a:gd name="T3" fmla="*/ 148 h 148"/>
                              <a:gd name="T4" fmla="*/ 316 w 316"/>
                              <a:gd name="T5" fmla="*/ 148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6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316" y="148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Freeform 9"/>
                        <wps:cNvSpPr>
                          <a:spLocks/>
                        </wps:cNvSpPr>
                        <wps:spPr bwMode="auto">
                          <a:xfrm>
                            <a:off x="2435225" y="280670"/>
                            <a:ext cx="428625" cy="143510"/>
                          </a:xfrm>
                          <a:custGeom>
                            <a:avLst/>
                            <a:gdLst>
                              <a:gd name="T0" fmla="*/ 0 w 675"/>
                              <a:gd name="T1" fmla="*/ 226 h 226"/>
                              <a:gd name="T2" fmla="*/ 0 w 675"/>
                              <a:gd name="T3" fmla="*/ 0 h 226"/>
                              <a:gd name="T4" fmla="*/ 675 w 675"/>
                              <a:gd name="T5" fmla="*/ 0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75" h="226">
                                <a:moveTo>
                                  <a:pt x="0" y="226"/>
                                </a:moveTo>
                                <a:lnTo>
                                  <a:pt x="0" y="0"/>
                                </a:lnTo>
                                <a:lnTo>
                                  <a:pt x="675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077210" y="509905"/>
                            <a:ext cx="17811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3BD37F" w14:textId="68E11088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budapestensis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J810293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Freeform 11"/>
                        <wps:cNvSpPr>
                          <a:spLocks/>
                        </wps:cNvSpPr>
                        <wps:spPr bwMode="auto">
                          <a:xfrm>
                            <a:off x="2435225" y="432435"/>
                            <a:ext cx="637540" cy="143510"/>
                          </a:xfrm>
                          <a:custGeom>
                            <a:avLst/>
                            <a:gdLst>
                              <a:gd name="T0" fmla="*/ 0 w 1004"/>
                              <a:gd name="T1" fmla="*/ 0 h 226"/>
                              <a:gd name="T2" fmla="*/ 0 w 1004"/>
                              <a:gd name="T3" fmla="*/ 226 h 226"/>
                              <a:gd name="T4" fmla="*/ 1004 w 1004"/>
                              <a:gd name="T5" fmla="*/ 226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04" h="226">
                                <a:moveTo>
                                  <a:pt x="0" y="0"/>
                                </a:moveTo>
                                <a:lnTo>
                                  <a:pt x="0" y="226"/>
                                </a:lnTo>
                                <a:lnTo>
                                  <a:pt x="1004" y="22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2"/>
                        <wps:cNvSpPr>
                          <a:spLocks/>
                        </wps:cNvSpPr>
                        <wps:spPr bwMode="auto">
                          <a:xfrm>
                            <a:off x="2218055" y="427990"/>
                            <a:ext cx="217170" cy="168275"/>
                          </a:xfrm>
                          <a:custGeom>
                            <a:avLst/>
                            <a:gdLst>
                              <a:gd name="T0" fmla="*/ 0 w 342"/>
                              <a:gd name="T1" fmla="*/ 265 h 265"/>
                              <a:gd name="T2" fmla="*/ 0 w 342"/>
                              <a:gd name="T3" fmla="*/ 0 h 265"/>
                              <a:gd name="T4" fmla="*/ 342 w 342"/>
                              <a:gd name="T5" fmla="*/ 0 h 2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42" h="265">
                                <a:moveTo>
                                  <a:pt x="0" y="265"/>
                                </a:moveTo>
                                <a:lnTo>
                                  <a:pt x="0" y="0"/>
                                </a:lnTo>
                                <a:lnTo>
                                  <a:pt x="34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3326765" y="706120"/>
                            <a:ext cx="151765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B1C3B3" w14:textId="23C69F7F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ozodo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16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Freeform 14"/>
                        <wps:cNvSpPr>
                          <a:spLocks/>
                        </wps:cNvSpPr>
                        <wps:spPr bwMode="auto">
                          <a:xfrm>
                            <a:off x="2218055" y="604520"/>
                            <a:ext cx="1104900" cy="168275"/>
                          </a:xfrm>
                          <a:custGeom>
                            <a:avLst/>
                            <a:gdLst>
                              <a:gd name="T0" fmla="*/ 0 w 1740"/>
                              <a:gd name="T1" fmla="*/ 0 h 265"/>
                              <a:gd name="T2" fmla="*/ 0 w 1740"/>
                              <a:gd name="T3" fmla="*/ 265 h 265"/>
                              <a:gd name="T4" fmla="*/ 1740 w 1740"/>
                              <a:gd name="T5" fmla="*/ 265 h 2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40" h="265">
                                <a:moveTo>
                                  <a:pt x="0" y="0"/>
                                </a:moveTo>
                                <a:lnTo>
                                  <a:pt x="0" y="265"/>
                                </a:lnTo>
                                <a:lnTo>
                                  <a:pt x="1740" y="26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5"/>
                        <wps:cNvSpPr>
                          <a:spLocks/>
                        </wps:cNvSpPr>
                        <wps:spPr bwMode="auto">
                          <a:xfrm>
                            <a:off x="1978025" y="600075"/>
                            <a:ext cx="240030" cy="229870"/>
                          </a:xfrm>
                          <a:custGeom>
                            <a:avLst/>
                            <a:gdLst>
                              <a:gd name="T0" fmla="*/ 0 w 378"/>
                              <a:gd name="T1" fmla="*/ 362 h 362"/>
                              <a:gd name="T2" fmla="*/ 0 w 378"/>
                              <a:gd name="T3" fmla="*/ 0 h 362"/>
                              <a:gd name="T4" fmla="*/ 378 w 378"/>
                              <a:gd name="T5" fmla="*/ 0 h 36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78" h="362">
                                <a:moveTo>
                                  <a:pt x="0" y="362"/>
                                </a:moveTo>
                                <a:lnTo>
                                  <a:pt x="0" y="0"/>
                                </a:lnTo>
                                <a:lnTo>
                                  <a:pt x="37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3019425" y="902970"/>
                            <a:ext cx="17087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1686A0" w14:textId="44C1CA28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stockiae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02309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16" name="Freeform 17"/>
                        <wps:cNvSpPr>
                          <a:spLocks/>
                        </wps:cNvSpPr>
                        <wps:spPr bwMode="auto">
                          <a:xfrm>
                            <a:off x="2236470" y="969010"/>
                            <a:ext cx="779145" cy="94615"/>
                          </a:xfrm>
                          <a:custGeom>
                            <a:avLst/>
                            <a:gdLst>
                              <a:gd name="T0" fmla="*/ 0 w 1227"/>
                              <a:gd name="T1" fmla="*/ 149 h 149"/>
                              <a:gd name="T2" fmla="*/ 0 w 1227"/>
                              <a:gd name="T3" fmla="*/ 0 h 149"/>
                              <a:gd name="T4" fmla="*/ 1227 w 1227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27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1227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2947670" y="1099820"/>
                            <a:ext cx="13385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2D2AD9" w14:textId="1ECAC500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nex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J810292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2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Freeform 19"/>
                        <wps:cNvSpPr>
                          <a:spLocks/>
                        </wps:cNvSpPr>
                        <wps:spPr bwMode="auto">
                          <a:xfrm>
                            <a:off x="2236470" y="1071880"/>
                            <a:ext cx="707390" cy="93980"/>
                          </a:xfrm>
                          <a:custGeom>
                            <a:avLst/>
                            <a:gdLst>
                              <a:gd name="T0" fmla="*/ 0 w 1114"/>
                              <a:gd name="T1" fmla="*/ 0 h 148"/>
                              <a:gd name="T2" fmla="*/ 0 w 1114"/>
                              <a:gd name="T3" fmla="*/ 148 h 148"/>
                              <a:gd name="T4" fmla="*/ 1114 w 1114"/>
                              <a:gd name="T5" fmla="*/ 148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114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1114" y="148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20"/>
                        <wps:cNvSpPr>
                          <a:spLocks/>
                        </wps:cNvSpPr>
                        <wps:spPr bwMode="auto">
                          <a:xfrm>
                            <a:off x="1978025" y="838200"/>
                            <a:ext cx="258445" cy="229235"/>
                          </a:xfrm>
                          <a:custGeom>
                            <a:avLst/>
                            <a:gdLst>
                              <a:gd name="T0" fmla="*/ 0 w 407"/>
                              <a:gd name="T1" fmla="*/ 0 h 361"/>
                              <a:gd name="T2" fmla="*/ 0 w 407"/>
                              <a:gd name="T3" fmla="*/ 361 h 361"/>
                              <a:gd name="T4" fmla="*/ 407 w 407"/>
                              <a:gd name="T5" fmla="*/ 361 h 3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07" h="361">
                                <a:moveTo>
                                  <a:pt x="0" y="0"/>
                                </a:moveTo>
                                <a:lnTo>
                                  <a:pt x="0" y="361"/>
                                </a:lnTo>
                                <a:lnTo>
                                  <a:pt x="407" y="361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1"/>
                        <wps:cNvSpPr>
                          <a:spLocks/>
                        </wps:cNvSpPr>
                        <wps:spPr bwMode="auto">
                          <a:xfrm>
                            <a:off x="1814195" y="833755"/>
                            <a:ext cx="163830" cy="334010"/>
                          </a:xfrm>
                          <a:custGeom>
                            <a:avLst/>
                            <a:gdLst>
                              <a:gd name="T0" fmla="*/ 0 w 258"/>
                              <a:gd name="T1" fmla="*/ 526 h 526"/>
                              <a:gd name="T2" fmla="*/ 0 w 258"/>
                              <a:gd name="T3" fmla="*/ 0 h 526"/>
                              <a:gd name="T4" fmla="*/ 258 w 258"/>
                              <a:gd name="T5" fmla="*/ 0 h 5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58" h="526">
                                <a:moveTo>
                                  <a:pt x="0" y="526"/>
                                </a:moveTo>
                                <a:lnTo>
                                  <a:pt x="0" y="0"/>
                                </a:lnTo>
                                <a:lnTo>
                                  <a:pt x="25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583180" y="1296670"/>
                            <a:ext cx="16262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5A5C90" w14:textId="2AC1810C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hominick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B507815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Freeform 23"/>
                        <wps:cNvSpPr>
                          <a:spLocks/>
                        </wps:cNvSpPr>
                        <wps:spPr bwMode="auto">
                          <a:xfrm>
                            <a:off x="2000885" y="1362710"/>
                            <a:ext cx="577850" cy="143510"/>
                          </a:xfrm>
                          <a:custGeom>
                            <a:avLst/>
                            <a:gdLst>
                              <a:gd name="T0" fmla="*/ 0 w 910"/>
                              <a:gd name="T1" fmla="*/ 226 h 226"/>
                              <a:gd name="T2" fmla="*/ 0 w 910"/>
                              <a:gd name="T3" fmla="*/ 0 h 226"/>
                              <a:gd name="T4" fmla="*/ 910 w 910"/>
                              <a:gd name="T5" fmla="*/ 0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10" h="226">
                                <a:moveTo>
                                  <a:pt x="0" y="226"/>
                                </a:moveTo>
                                <a:lnTo>
                                  <a:pt x="0" y="0"/>
                                </a:lnTo>
                                <a:lnTo>
                                  <a:pt x="91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2933700" y="1492885"/>
                            <a:ext cx="20097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488D97" w14:textId="4D910001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="008E55C6"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koppenhoefer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05450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24" name="Freeform 25"/>
                        <wps:cNvSpPr>
                          <a:spLocks/>
                        </wps:cNvSpPr>
                        <wps:spPr bwMode="auto">
                          <a:xfrm>
                            <a:off x="2234565" y="1559560"/>
                            <a:ext cx="694690" cy="93980"/>
                          </a:xfrm>
                          <a:custGeom>
                            <a:avLst/>
                            <a:gdLst>
                              <a:gd name="T0" fmla="*/ 0 w 1094"/>
                              <a:gd name="T1" fmla="*/ 148 h 148"/>
                              <a:gd name="T2" fmla="*/ 0 w 1094"/>
                              <a:gd name="T3" fmla="*/ 0 h 148"/>
                              <a:gd name="T4" fmla="*/ 1094 w 1094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94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109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366135" y="1689735"/>
                            <a:ext cx="136207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697600" w14:textId="40241475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japonica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78008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Freeform 27"/>
                        <wps:cNvSpPr>
                          <a:spLocks/>
                        </wps:cNvSpPr>
                        <wps:spPr bwMode="auto">
                          <a:xfrm>
                            <a:off x="2234565" y="1661795"/>
                            <a:ext cx="1127125" cy="93980"/>
                          </a:xfrm>
                          <a:custGeom>
                            <a:avLst/>
                            <a:gdLst>
                              <a:gd name="T0" fmla="*/ 0 w 1775"/>
                              <a:gd name="T1" fmla="*/ 0 h 148"/>
                              <a:gd name="T2" fmla="*/ 0 w 1775"/>
                              <a:gd name="T3" fmla="*/ 148 h 148"/>
                              <a:gd name="T4" fmla="*/ 1775 w 1775"/>
                              <a:gd name="T5" fmla="*/ 148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775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1775" y="148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28"/>
                        <wps:cNvSpPr>
                          <a:spLocks/>
                        </wps:cNvSpPr>
                        <wps:spPr bwMode="auto">
                          <a:xfrm>
                            <a:off x="2000885" y="1514475"/>
                            <a:ext cx="233680" cy="142875"/>
                          </a:xfrm>
                          <a:custGeom>
                            <a:avLst/>
                            <a:gdLst>
                              <a:gd name="T0" fmla="*/ 0 w 368"/>
                              <a:gd name="T1" fmla="*/ 0 h 225"/>
                              <a:gd name="T2" fmla="*/ 0 w 368"/>
                              <a:gd name="T3" fmla="*/ 225 h 225"/>
                              <a:gd name="T4" fmla="*/ 368 w 368"/>
                              <a:gd name="T5" fmla="*/ 225 h 2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8" h="225">
                                <a:moveTo>
                                  <a:pt x="0" y="0"/>
                                </a:moveTo>
                                <a:lnTo>
                                  <a:pt x="0" y="225"/>
                                </a:lnTo>
                                <a:lnTo>
                                  <a:pt x="368" y="22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29"/>
                        <wps:cNvSpPr>
                          <a:spLocks/>
                        </wps:cNvSpPr>
                        <wps:spPr bwMode="auto">
                          <a:xfrm>
                            <a:off x="1814195" y="1176020"/>
                            <a:ext cx="186690" cy="334010"/>
                          </a:xfrm>
                          <a:custGeom>
                            <a:avLst/>
                            <a:gdLst>
                              <a:gd name="T0" fmla="*/ 0 w 294"/>
                              <a:gd name="T1" fmla="*/ 0 h 526"/>
                              <a:gd name="T2" fmla="*/ 0 w 294"/>
                              <a:gd name="T3" fmla="*/ 526 h 526"/>
                              <a:gd name="T4" fmla="*/ 294 w 294"/>
                              <a:gd name="T5" fmla="*/ 526 h 5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4" h="526">
                                <a:moveTo>
                                  <a:pt x="0" y="0"/>
                                </a:moveTo>
                                <a:lnTo>
                                  <a:pt x="0" y="526"/>
                                </a:lnTo>
                                <a:lnTo>
                                  <a:pt x="294" y="52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0"/>
                        <wps:cNvSpPr>
                          <a:spLocks/>
                        </wps:cNvSpPr>
                        <wps:spPr bwMode="auto">
                          <a:xfrm>
                            <a:off x="1186815" y="1172210"/>
                            <a:ext cx="627380" cy="434340"/>
                          </a:xfrm>
                          <a:custGeom>
                            <a:avLst/>
                            <a:gdLst>
                              <a:gd name="T0" fmla="*/ 0 w 988"/>
                              <a:gd name="T1" fmla="*/ 684 h 684"/>
                              <a:gd name="T2" fmla="*/ 0 w 988"/>
                              <a:gd name="T3" fmla="*/ 0 h 684"/>
                              <a:gd name="T4" fmla="*/ 988 w 988"/>
                              <a:gd name="T5" fmla="*/ 0 h 6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88" h="684">
                                <a:moveTo>
                                  <a:pt x="0" y="684"/>
                                </a:moveTo>
                                <a:lnTo>
                                  <a:pt x="0" y="0"/>
                                </a:lnTo>
                                <a:lnTo>
                                  <a:pt x="98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976120" y="1886585"/>
                            <a:ext cx="139319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AE795B" w14:textId="087E4169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dica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18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Freeform 32"/>
                        <wps:cNvSpPr>
                          <a:spLocks/>
                        </wps:cNvSpPr>
                        <wps:spPr bwMode="auto">
                          <a:xfrm>
                            <a:off x="1875790" y="1952625"/>
                            <a:ext cx="96520" cy="94615"/>
                          </a:xfrm>
                          <a:custGeom>
                            <a:avLst/>
                            <a:gdLst>
                              <a:gd name="T0" fmla="*/ 0 w 152"/>
                              <a:gd name="T1" fmla="*/ 149 h 149"/>
                              <a:gd name="T2" fmla="*/ 0 w 152"/>
                              <a:gd name="T3" fmla="*/ 0 h 149"/>
                              <a:gd name="T4" fmla="*/ 152 w 152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2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15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879600" y="2083435"/>
                            <a:ext cx="13855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E4BEB6" w14:textId="17CB17FB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ndica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B507813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Freeform 34"/>
                        <wps:cNvSpPr>
                          <a:spLocks/>
                        </wps:cNvSpPr>
                        <wps:spPr bwMode="auto">
                          <a:xfrm>
                            <a:off x="1875790" y="2054860"/>
                            <a:ext cx="0" cy="94615"/>
                          </a:xfrm>
                          <a:custGeom>
                            <a:avLst/>
                            <a:gdLst>
                              <a:gd name="T0" fmla="*/ 0 h 149"/>
                              <a:gd name="T1" fmla="*/ 149 h 149"/>
                              <a:gd name="T2" fmla="*/ 149 h 149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49">
                                <a:moveTo>
                                  <a:pt x="0" y="0"/>
                                </a:moveTo>
                                <a:lnTo>
                                  <a:pt x="0" y="149"/>
                                </a:lnTo>
                                <a:lnTo>
                                  <a:pt x="0" y="14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35"/>
                        <wps:cNvSpPr>
                          <a:spLocks/>
                        </wps:cNvSpPr>
                        <wps:spPr bwMode="auto">
                          <a:xfrm>
                            <a:off x="1186815" y="1614805"/>
                            <a:ext cx="688975" cy="436245"/>
                          </a:xfrm>
                          <a:custGeom>
                            <a:avLst/>
                            <a:gdLst>
                              <a:gd name="T0" fmla="*/ 0 w 1085"/>
                              <a:gd name="T1" fmla="*/ 0 h 687"/>
                              <a:gd name="T2" fmla="*/ 0 w 1085"/>
                              <a:gd name="T3" fmla="*/ 687 h 687"/>
                              <a:gd name="T4" fmla="*/ 1085 w 1085"/>
                              <a:gd name="T5" fmla="*/ 687 h 6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85" h="687">
                                <a:moveTo>
                                  <a:pt x="0" y="0"/>
                                </a:moveTo>
                                <a:lnTo>
                                  <a:pt x="0" y="687"/>
                                </a:lnTo>
                                <a:lnTo>
                                  <a:pt x="1085" y="687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Freeform 36"/>
                        <wps:cNvSpPr>
                          <a:spLocks/>
                        </wps:cNvSpPr>
                        <wps:spPr bwMode="auto">
                          <a:xfrm>
                            <a:off x="1053465" y="1610360"/>
                            <a:ext cx="133350" cy="455295"/>
                          </a:xfrm>
                          <a:custGeom>
                            <a:avLst/>
                            <a:gdLst>
                              <a:gd name="T0" fmla="*/ 0 w 210"/>
                              <a:gd name="T1" fmla="*/ 717 h 717"/>
                              <a:gd name="T2" fmla="*/ 0 w 210"/>
                              <a:gd name="T3" fmla="*/ 0 h 717"/>
                              <a:gd name="T4" fmla="*/ 210 w 210"/>
                              <a:gd name="T5" fmla="*/ 0 h 7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0" h="717">
                                <a:moveTo>
                                  <a:pt x="0" y="717"/>
                                </a:moveTo>
                                <a:lnTo>
                                  <a:pt x="0" y="0"/>
                                </a:lnTo>
                                <a:lnTo>
                                  <a:pt x="210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934845" y="2280285"/>
                            <a:ext cx="13233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6C24B" w14:textId="1A5373E9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poinar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78010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Freeform 38"/>
                        <wps:cNvSpPr>
                          <a:spLocks/>
                        </wps:cNvSpPr>
                        <wps:spPr bwMode="auto">
                          <a:xfrm>
                            <a:off x="1313815" y="2346325"/>
                            <a:ext cx="617220" cy="180340"/>
                          </a:xfrm>
                          <a:custGeom>
                            <a:avLst/>
                            <a:gdLst>
                              <a:gd name="T0" fmla="*/ 0 w 972"/>
                              <a:gd name="T1" fmla="*/ 284 h 284"/>
                              <a:gd name="T2" fmla="*/ 0 w 972"/>
                              <a:gd name="T3" fmla="*/ 0 h 284"/>
                              <a:gd name="T4" fmla="*/ 972 w 972"/>
                              <a:gd name="T5" fmla="*/ 0 h 2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72" h="284">
                                <a:moveTo>
                                  <a:pt x="0" y="284"/>
                                </a:moveTo>
                                <a:lnTo>
                                  <a:pt x="0" y="0"/>
                                </a:lnTo>
                                <a:lnTo>
                                  <a:pt x="972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791335" y="2476500"/>
                            <a:ext cx="157988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980DA7" w14:textId="5EAC19A6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ishibash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B243427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Freeform 40"/>
                        <wps:cNvSpPr>
                          <a:spLocks/>
                        </wps:cNvSpPr>
                        <wps:spPr bwMode="auto">
                          <a:xfrm>
                            <a:off x="1670685" y="2542540"/>
                            <a:ext cx="116840" cy="168275"/>
                          </a:xfrm>
                          <a:custGeom>
                            <a:avLst/>
                            <a:gdLst>
                              <a:gd name="T0" fmla="*/ 0 w 184"/>
                              <a:gd name="T1" fmla="*/ 265 h 265"/>
                              <a:gd name="T2" fmla="*/ 0 w 184"/>
                              <a:gd name="T3" fmla="*/ 0 h 265"/>
                              <a:gd name="T4" fmla="*/ 184 w 184"/>
                              <a:gd name="T5" fmla="*/ 0 h 2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84" h="265">
                                <a:moveTo>
                                  <a:pt x="0" y="265"/>
                                </a:moveTo>
                                <a:lnTo>
                                  <a:pt x="0" y="0"/>
                                </a:lnTo>
                                <a:lnTo>
                                  <a:pt x="18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777490" y="2673350"/>
                            <a:ext cx="15640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C6DD361" w14:textId="32CB65CF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griffiniae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10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Freeform 42"/>
                        <wps:cNvSpPr>
                          <a:spLocks/>
                        </wps:cNvSpPr>
                        <wps:spPr bwMode="auto">
                          <a:xfrm>
                            <a:off x="1894205" y="2739390"/>
                            <a:ext cx="879475" cy="143510"/>
                          </a:xfrm>
                          <a:custGeom>
                            <a:avLst/>
                            <a:gdLst>
                              <a:gd name="T0" fmla="*/ 0 w 1385"/>
                              <a:gd name="T1" fmla="*/ 226 h 226"/>
                              <a:gd name="T2" fmla="*/ 0 w 1385"/>
                              <a:gd name="T3" fmla="*/ 0 h 226"/>
                              <a:gd name="T4" fmla="*/ 1385 w 1385"/>
                              <a:gd name="T5" fmla="*/ 0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85" h="226">
                                <a:moveTo>
                                  <a:pt x="0" y="226"/>
                                </a:moveTo>
                                <a:lnTo>
                                  <a:pt x="0" y="0"/>
                                </a:lnTo>
                                <a:lnTo>
                                  <a:pt x="1385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091055" y="2870200"/>
                            <a:ext cx="6991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A9B74D" w14:textId="53F68DDF" w:rsidR="00611A9B" w:rsidRPr="008E55C6" w:rsidRDefault="00611A9B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Cs w:val="22"/>
                                </w:rPr>
                              </w:pPr>
                              <w:r w:rsidRPr="008E55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 KK9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1 </w:t>
                              </w:r>
                              <w:r w:rsidR="000C08F5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="008E55C6" w:rsidRPr="008E55C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szCs w:val="22"/>
                                </w:rPr>
                                <w:t>T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Freeform 44"/>
                        <wps:cNvSpPr>
                          <a:spLocks/>
                        </wps:cNvSpPr>
                        <wps:spPr bwMode="auto">
                          <a:xfrm>
                            <a:off x="1990725" y="2936240"/>
                            <a:ext cx="95885" cy="93980"/>
                          </a:xfrm>
                          <a:custGeom>
                            <a:avLst/>
                            <a:gdLst>
                              <a:gd name="T0" fmla="*/ 0 w 151"/>
                              <a:gd name="T1" fmla="*/ 148 h 148"/>
                              <a:gd name="T2" fmla="*/ 0 w 151"/>
                              <a:gd name="T3" fmla="*/ 0 h 148"/>
                              <a:gd name="T4" fmla="*/ 151 w 151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1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15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2044065" y="3067050"/>
                            <a:ext cx="16840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EFB519" w14:textId="52213A29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eapokensis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NR 156925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Freeform 46"/>
                        <wps:cNvSpPr>
                          <a:spLocks/>
                        </wps:cNvSpPr>
                        <wps:spPr bwMode="auto">
                          <a:xfrm>
                            <a:off x="1990725" y="3038475"/>
                            <a:ext cx="48895" cy="94615"/>
                          </a:xfrm>
                          <a:custGeom>
                            <a:avLst/>
                            <a:gdLst>
                              <a:gd name="T0" fmla="*/ 0 w 77"/>
                              <a:gd name="T1" fmla="*/ 0 h 149"/>
                              <a:gd name="T2" fmla="*/ 0 w 77"/>
                              <a:gd name="T3" fmla="*/ 149 h 149"/>
                              <a:gd name="T4" fmla="*/ 77 w 77"/>
                              <a:gd name="T5" fmla="*/ 149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7" h="149">
                                <a:moveTo>
                                  <a:pt x="0" y="0"/>
                                </a:moveTo>
                                <a:lnTo>
                                  <a:pt x="0" y="149"/>
                                </a:lnTo>
                                <a:lnTo>
                                  <a:pt x="77" y="14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47"/>
                        <wps:cNvSpPr>
                          <a:spLocks/>
                        </wps:cNvSpPr>
                        <wps:spPr bwMode="auto">
                          <a:xfrm>
                            <a:off x="1894205" y="2891155"/>
                            <a:ext cx="96520" cy="143510"/>
                          </a:xfrm>
                          <a:custGeom>
                            <a:avLst/>
                            <a:gdLst>
                              <a:gd name="T0" fmla="*/ 0 w 152"/>
                              <a:gd name="T1" fmla="*/ 0 h 226"/>
                              <a:gd name="T2" fmla="*/ 0 w 152"/>
                              <a:gd name="T3" fmla="*/ 226 h 226"/>
                              <a:gd name="T4" fmla="*/ 152 w 152"/>
                              <a:gd name="T5" fmla="*/ 226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2" h="226">
                                <a:moveTo>
                                  <a:pt x="0" y="0"/>
                                </a:moveTo>
                                <a:lnTo>
                                  <a:pt x="0" y="226"/>
                                </a:lnTo>
                                <a:lnTo>
                                  <a:pt x="152" y="22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48"/>
                        <wps:cNvSpPr>
                          <a:spLocks/>
                        </wps:cNvSpPr>
                        <wps:spPr bwMode="auto">
                          <a:xfrm>
                            <a:off x="1670685" y="2719070"/>
                            <a:ext cx="223520" cy="168275"/>
                          </a:xfrm>
                          <a:custGeom>
                            <a:avLst/>
                            <a:gdLst>
                              <a:gd name="T0" fmla="*/ 0 w 352"/>
                              <a:gd name="T1" fmla="*/ 0 h 265"/>
                              <a:gd name="T2" fmla="*/ 0 w 352"/>
                              <a:gd name="T3" fmla="*/ 265 h 265"/>
                              <a:gd name="T4" fmla="*/ 352 w 352"/>
                              <a:gd name="T5" fmla="*/ 265 h 26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2" h="265">
                                <a:moveTo>
                                  <a:pt x="0" y="0"/>
                                </a:moveTo>
                                <a:lnTo>
                                  <a:pt x="0" y="265"/>
                                </a:lnTo>
                                <a:lnTo>
                                  <a:pt x="352" y="26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Freeform 49"/>
                        <wps:cNvSpPr>
                          <a:spLocks/>
                        </wps:cNvSpPr>
                        <wps:spPr bwMode="auto">
                          <a:xfrm>
                            <a:off x="1313815" y="2534920"/>
                            <a:ext cx="356870" cy="179705"/>
                          </a:xfrm>
                          <a:custGeom>
                            <a:avLst/>
                            <a:gdLst>
                              <a:gd name="T0" fmla="*/ 0 w 562"/>
                              <a:gd name="T1" fmla="*/ 0 h 283"/>
                              <a:gd name="T2" fmla="*/ 0 w 562"/>
                              <a:gd name="T3" fmla="*/ 283 h 283"/>
                              <a:gd name="T4" fmla="*/ 562 w 562"/>
                              <a:gd name="T5" fmla="*/ 283 h 28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62" h="283">
                                <a:moveTo>
                                  <a:pt x="0" y="0"/>
                                </a:moveTo>
                                <a:lnTo>
                                  <a:pt x="0" y="283"/>
                                </a:lnTo>
                                <a:lnTo>
                                  <a:pt x="562" y="283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" name="Freeform 50"/>
                        <wps:cNvSpPr>
                          <a:spLocks/>
                        </wps:cNvSpPr>
                        <wps:spPr bwMode="auto">
                          <a:xfrm>
                            <a:off x="1053465" y="2073910"/>
                            <a:ext cx="260350" cy="456565"/>
                          </a:xfrm>
                          <a:custGeom>
                            <a:avLst/>
                            <a:gdLst>
                              <a:gd name="T0" fmla="*/ 0 w 410"/>
                              <a:gd name="T1" fmla="*/ 0 h 719"/>
                              <a:gd name="T2" fmla="*/ 0 w 410"/>
                              <a:gd name="T3" fmla="*/ 719 h 719"/>
                              <a:gd name="T4" fmla="*/ 410 w 410"/>
                              <a:gd name="T5" fmla="*/ 719 h 71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10" h="719">
                                <a:moveTo>
                                  <a:pt x="0" y="0"/>
                                </a:moveTo>
                                <a:lnTo>
                                  <a:pt x="0" y="719"/>
                                </a:lnTo>
                                <a:lnTo>
                                  <a:pt x="410" y="71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1"/>
                        <wps:cNvSpPr>
                          <a:spLocks/>
                        </wps:cNvSpPr>
                        <wps:spPr bwMode="auto">
                          <a:xfrm>
                            <a:off x="561975" y="2069465"/>
                            <a:ext cx="491490" cy="698500"/>
                          </a:xfrm>
                          <a:custGeom>
                            <a:avLst/>
                            <a:gdLst>
                              <a:gd name="T0" fmla="*/ 0 w 774"/>
                              <a:gd name="T1" fmla="*/ 1100 h 1100"/>
                              <a:gd name="T2" fmla="*/ 0 w 774"/>
                              <a:gd name="T3" fmla="*/ 0 h 1100"/>
                              <a:gd name="T4" fmla="*/ 774 w 774"/>
                              <a:gd name="T5" fmla="*/ 0 h 110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774" h="1100">
                                <a:moveTo>
                                  <a:pt x="0" y="1100"/>
                                </a:moveTo>
                                <a:lnTo>
                                  <a:pt x="0" y="0"/>
                                </a:lnTo>
                                <a:lnTo>
                                  <a:pt x="77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994410" y="3263265"/>
                            <a:ext cx="169608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43F221" w14:textId="69605705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iraniensis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13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Freeform 53"/>
                        <wps:cNvSpPr>
                          <a:spLocks/>
                        </wps:cNvSpPr>
                        <wps:spPr bwMode="auto">
                          <a:xfrm>
                            <a:off x="699135" y="3329940"/>
                            <a:ext cx="290830" cy="142875"/>
                          </a:xfrm>
                          <a:custGeom>
                            <a:avLst/>
                            <a:gdLst>
                              <a:gd name="T0" fmla="*/ 0 w 458"/>
                              <a:gd name="T1" fmla="*/ 225 h 225"/>
                              <a:gd name="T2" fmla="*/ 0 w 458"/>
                              <a:gd name="T3" fmla="*/ 0 h 225"/>
                              <a:gd name="T4" fmla="*/ 458 w 458"/>
                              <a:gd name="T5" fmla="*/ 0 h 2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58" h="225">
                                <a:moveTo>
                                  <a:pt x="0" y="225"/>
                                </a:moveTo>
                                <a:lnTo>
                                  <a:pt x="0" y="0"/>
                                </a:lnTo>
                                <a:lnTo>
                                  <a:pt x="458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154430" y="3460115"/>
                            <a:ext cx="160274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1F7734" w14:textId="35A2129E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mauleon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15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Freeform 55"/>
                        <wps:cNvSpPr>
                          <a:spLocks/>
                        </wps:cNvSpPr>
                        <wps:spPr bwMode="auto">
                          <a:xfrm>
                            <a:off x="797560" y="3526155"/>
                            <a:ext cx="352425" cy="94615"/>
                          </a:xfrm>
                          <a:custGeom>
                            <a:avLst/>
                            <a:gdLst>
                              <a:gd name="T0" fmla="*/ 0 w 555"/>
                              <a:gd name="T1" fmla="*/ 149 h 149"/>
                              <a:gd name="T2" fmla="*/ 0 w 555"/>
                              <a:gd name="T3" fmla="*/ 0 h 149"/>
                              <a:gd name="T4" fmla="*/ 555 w 555"/>
                              <a:gd name="T5" fmla="*/ 0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5" h="149">
                                <a:moveTo>
                                  <a:pt x="0" y="149"/>
                                </a:moveTo>
                                <a:lnTo>
                                  <a:pt x="0" y="0"/>
                                </a:lnTo>
                                <a:lnTo>
                                  <a:pt x="555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031240" y="3656965"/>
                            <a:ext cx="161861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5D4891" w14:textId="70D60CD6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szentirma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J810295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Freeform 57"/>
                        <wps:cNvSpPr>
                          <a:spLocks/>
                        </wps:cNvSpPr>
                        <wps:spPr bwMode="auto">
                          <a:xfrm>
                            <a:off x="797560" y="3629025"/>
                            <a:ext cx="229235" cy="93980"/>
                          </a:xfrm>
                          <a:custGeom>
                            <a:avLst/>
                            <a:gdLst>
                              <a:gd name="T0" fmla="*/ 0 w 361"/>
                              <a:gd name="T1" fmla="*/ 0 h 148"/>
                              <a:gd name="T2" fmla="*/ 0 w 361"/>
                              <a:gd name="T3" fmla="*/ 148 h 148"/>
                              <a:gd name="T4" fmla="*/ 361 w 361"/>
                              <a:gd name="T5" fmla="*/ 148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61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361" y="148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Freeform 58"/>
                        <wps:cNvSpPr>
                          <a:spLocks/>
                        </wps:cNvSpPr>
                        <wps:spPr bwMode="auto">
                          <a:xfrm>
                            <a:off x="699135" y="3481070"/>
                            <a:ext cx="98425" cy="143510"/>
                          </a:xfrm>
                          <a:custGeom>
                            <a:avLst/>
                            <a:gdLst>
                              <a:gd name="T0" fmla="*/ 0 w 155"/>
                              <a:gd name="T1" fmla="*/ 0 h 226"/>
                              <a:gd name="T2" fmla="*/ 0 w 155"/>
                              <a:gd name="T3" fmla="*/ 226 h 226"/>
                              <a:gd name="T4" fmla="*/ 155 w 155"/>
                              <a:gd name="T5" fmla="*/ 226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5" h="226">
                                <a:moveTo>
                                  <a:pt x="0" y="0"/>
                                </a:moveTo>
                                <a:lnTo>
                                  <a:pt x="0" y="226"/>
                                </a:lnTo>
                                <a:lnTo>
                                  <a:pt x="155" y="226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Freeform 59"/>
                        <wps:cNvSpPr>
                          <a:spLocks/>
                        </wps:cNvSpPr>
                        <wps:spPr bwMode="auto">
                          <a:xfrm>
                            <a:off x="561975" y="2776220"/>
                            <a:ext cx="137160" cy="701040"/>
                          </a:xfrm>
                          <a:custGeom>
                            <a:avLst/>
                            <a:gdLst>
                              <a:gd name="T0" fmla="*/ 0 w 216"/>
                              <a:gd name="T1" fmla="*/ 0 h 1104"/>
                              <a:gd name="T2" fmla="*/ 0 w 216"/>
                              <a:gd name="T3" fmla="*/ 1104 h 1104"/>
                              <a:gd name="T4" fmla="*/ 216 w 216"/>
                              <a:gd name="T5" fmla="*/ 1104 h 1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6" h="1104">
                                <a:moveTo>
                                  <a:pt x="0" y="0"/>
                                </a:moveTo>
                                <a:lnTo>
                                  <a:pt x="0" y="1104"/>
                                </a:lnTo>
                                <a:lnTo>
                                  <a:pt x="216" y="1104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60"/>
                        <wps:cNvSpPr>
                          <a:spLocks/>
                        </wps:cNvSpPr>
                        <wps:spPr bwMode="auto">
                          <a:xfrm>
                            <a:off x="370840" y="2772410"/>
                            <a:ext cx="191135" cy="643255"/>
                          </a:xfrm>
                          <a:custGeom>
                            <a:avLst/>
                            <a:gdLst>
                              <a:gd name="T0" fmla="*/ 0 w 301"/>
                              <a:gd name="T1" fmla="*/ 1013 h 1013"/>
                              <a:gd name="T2" fmla="*/ 0 w 301"/>
                              <a:gd name="T3" fmla="*/ 0 h 1013"/>
                              <a:gd name="T4" fmla="*/ 301 w 301"/>
                              <a:gd name="T5" fmla="*/ 0 h 10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1" h="1013">
                                <a:moveTo>
                                  <a:pt x="0" y="1013"/>
                                </a:moveTo>
                                <a:lnTo>
                                  <a:pt x="0" y="0"/>
                                </a:lnTo>
                                <a:lnTo>
                                  <a:pt x="30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1412240" y="3853815"/>
                            <a:ext cx="157162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79ACE9" w14:textId="0FA8A1C8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nematophila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78009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Freeform 62"/>
                        <wps:cNvSpPr>
                          <a:spLocks/>
                        </wps:cNvSpPr>
                        <wps:spPr bwMode="auto">
                          <a:xfrm>
                            <a:off x="766445" y="3919855"/>
                            <a:ext cx="641985" cy="143510"/>
                          </a:xfrm>
                          <a:custGeom>
                            <a:avLst/>
                            <a:gdLst>
                              <a:gd name="T0" fmla="*/ 0 w 1011"/>
                              <a:gd name="T1" fmla="*/ 226 h 226"/>
                              <a:gd name="T2" fmla="*/ 0 w 1011"/>
                              <a:gd name="T3" fmla="*/ 0 h 226"/>
                              <a:gd name="T4" fmla="*/ 1011 w 1011"/>
                              <a:gd name="T5" fmla="*/ 0 h 2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11" h="226">
                                <a:moveTo>
                                  <a:pt x="0" y="226"/>
                                </a:moveTo>
                                <a:lnTo>
                                  <a:pt x="0" y="0"/>
                                </a:lnTo>
                                <a:lnTo>
                                  <a:pt x="1011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2019300" y="4050030"/>
                            <a:ext cx="14865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6943CE" w14:textId="17156AC7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roman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17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Freeform 64"/>
                        <wps:cNvSpPr>
                          <a:spLocks/>
                        </wps:cNvSpPr>
                        <wps:spPr bwMode="auto">
                          <a:xfrm>
                            <a:off x="1356995" y="4116705"/>
                            <a:ext cx="657860" cy="93980"/>
                          </a:xfrm>
                          <a:custGeom>
                            <a:avLst/>
                            <a:gdLst>
                              <a:gd name="T0" fmla="*/ 0 w 1036"/>
                              <a:gd name="T1" fmla="*/ 148 h 148"/>
                              <a:gd name="T2" fmla="*/ 0 w 1036"/>
                              <a:gd name="T3" fmla="*/ 0 h 148"/>
                              <a:gd name="T4" fmla="*/ 1036 w 1036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036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1036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171065" y="4246880"/>
                            <a:ext cx="179133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8AA1CD" w14:textId="008C54DD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doucetiae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Q211709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65" name="Freeform 66"/>
                        <wps:cNvSpPr>
                          <a:spLocks/>
                        </wps:cNvSpPr>
                        <wps:spPr bwMode="auto">
                          <a:xfrm>
                            <a:off x="1356995" y="4218940"/>
                            <a:ext cx="809625" cy="93980"/>
                          </a:xfrm>
                          <a:custGeom>
                            <a:avLst/>
                            <a:gdLst>
                              <a:gd name="T0" fmla="*/ 0 w 1275"/>
                              <a:gd name="T1" fmla="*/ 0 h 148"/>
                              <a:gd name="T2" fmla="*/ 0 w 1275"/>
                              <a:gd name="T3" fmla="*/ 148 h 148"/>
                              <a:gd name="T4" fmla="*/ 1275 w 1275"/>
                              <a:gd name="T5" fmla="*/ 148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75" h="148">
                                <a:moveTo>
                                  <a:pt x="0" y="0"/>
                                </a:moveTo>
                                <a:lnTo>
                                  <a:pt x="0" y="148"/>
                                </a:lnTo>
                                <a:lnTo>
                                  <a:pt x="1275" y="148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67"/>
                        <wps:cNvSpPr>
                          <a:spLocks/>
                        </wps:cNvSpPr>
                        <wps:spPr bwMode="auto">
                          <a:xfrm>
                            <a:off x="766445" y="4071620"/>
                            <a:ext cx="590550" cy="142875"/>
                          </a:xfrm>
                          <a:custGeom>
                            <a:avLst/>
                            <a:gdLst>
                              <a:gd name="T0" fmla="*/ 0 w 930"/>
                              <a:gd name="T1" fmla="*/ 0 h 225"/>
                              <a:gd name="T2" fmla="*/ 0 w 930"/>
                              <a:gd name="T3" fmla="*/ 225 h 225"/>
                              <a:gd name="T4" fmla="*/ 930 w 930"/>
                              <a:gd name="T5" fmla="*/ 225 h 2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30" h="225">
                                <a:moveTo>
                                  <a:pt x="0" y="0"/>
                                </a:moveTo>
                                <a:lnTo>
                                  <a:pt x="0" y="225"/>
                                </a:lnTo>
                                <a:lnTo>
                                  <a:pt x="930" y="22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8"/>
                        <wps:cNvSpPr>
                          <a:spLocks/>
                        </wps:cNvSpPr>
                        <wps:spPr bwMode="auto">
                          <a:xfrm>
                            <a:off x="370840" y="3423920"/>
                            <a:ext cx="395605" cy="643255"/>
                          </a:xfrm>
                          <a:custGeom>
                            <a:avLst/>
                            <a:gdLst>
                              <a:gd name="T0" fmla="*/ 0 w 623"/>
                              <a:gd name="T1" fmla="*/ 0 h 1013"/>
                              <a:gd name="T2" fmla="*/ 0 w 623"/>
                              <a:gd name="T3" fmla="*/ 1013 h 1013"/>
                              <a:gd name="T4" fmla="*/ 623 w 623"/>
                              <a:gd name="T5" fmla="*/ 1013 h 101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23" h="1013">
                                <a:moveTo>
                                  <a:pt x="0" y="0"/>
                                </a:moveTo>
                                <a:lnTo>
                                  <a:pt x="0" y="1013"/>
                                </a:lnTo>
                                <a:lnTo>
                                  <a:pt x="623" y="1013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Freeform 69"/>
                        <wps:cNvSpPr>
                          <a:spLocks/>
                        </wps:cNvSpPr>
                        <wps:spPr bwMode="auto">
                          <a:xfrm>
                            <a:off x="170180" y="3420110"/>
                            <a:ext cx="200660" cy="540385"/>
                          </a:xfrm>
                          <a:custGeom>
                            <a:avLst/>
                            <a:gdLst>
                              <a:gd name="T0" fmla="*/ 0 w 316"/>
                              <a:gd name="T1" fmla="*/ 851 h 851"/>
                              <a:gd name="T2" fmla="*/ 0 w 316"/>
                              <a:gd name="T3" fmla="*/ 0 h 851"/>
                              <a:gd name="T4" fmla="*/ 316 w 316"/>
                              <a:gd name="T5" fmla="*/ 0 h 85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16" h="851">
                                <a:moveTo>
                                  <a:pt x="0" y="851"/>
                                </a:moveTo>
                                <a:lnTo>
                                  <a:pt x="0" y="0"/>
                                </a:lnTo>
                                <a:lnTo>
                                  <a:pt x="316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9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102995" y="4443730"/>
                            <a:ext cx="170370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AEC702" w14:textId="22ECDC5C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cabanillas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AY521244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Freeform 71"/>
                        <wps:cNvSpPr>
                          <a:spLocks/>
                        </wps:cNvSpPr>
                        <wps:spPr bwMode="auto">
                          <a:xfrm>
                            <a:off x="170180" y="3968750"/>
                            <a:ext cx="928370" cy="541020"/>
                          </a:xfrm>
                          <a:custGeom>
                            <a:avLst/>
                            <a:gdLst>
                              <a:gd name="T0" fmla="*/ 0 w 1462"/>
                              <a:gd name="T1" fmla="*/ 0 h 852"/>
                              <a:gd name="T2" fmla="*/ 0 w 1462"/>
                              <a:gd name="T3" fmla="*/ 852 h 852"/>
                              <a:gd name="T4" fmla="*/ 1462 w 1462"/>
                              <a:gd name="T5" fmla="*/ 852 h 85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462" h="852">
                                <a:moveTo>
                                  <a:pt x="0" y="0"/>
                                </a:moveTo>
                                <a:lnTo>
                                  <a:pt x="0" y="852"/>
                                </a:lnTo>
                                <a:lnTo>
                                  <a:pt x="1462" y="852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Freeform 72"/>
                        <wps:cNvSpPr>
                          <a:spLocks/>
                        </wps:cNvSpPr>
                        <wps:spPr bwMode="auto">
                          <a:xfrm>
                            <a:off x="81915" y="3964940"/>
                            <a:ext cx="88265" cy="415925"/>
                          </a:xfrm>
                          <a:custGeom>
                            <a:avLst/>
                            <a:gdLst>
                              <a:gd name="T0" fmla="*/ 0 w 139"/>
                              <a:gd name="T1" fmla="*/ 655 h 655"/>
                              <a:gd name="T2" fmla="*/ 0 w 139"/>
                              <a:gd name="T3" fmla="*/ 0 h 655"/>
                              <a:gd name="T4" fmla="*/ 139 w 139"/>
                              <a:gd name="T5" fmla="*/ 0 h 6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39" h="655">
                                <a:moveTo>
                                  <a:pt x="0" y="655"/>
                                </a:moveTo>
                                <a:lnTo>
                                  <a:pt x="0" y="0"/>
                                </a:lnTo>
                                <a:lnTo>
                                  <a:pt x="139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924560" y="4640580"/>
                            <a:ext cx="140081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495A1F3" w14:textId="56CFABC2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X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beddingii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D78006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Freeform 74"/>
                        <wps:cNvSpPr>
                          <a:spLocks/>
                        </wps:cNvSpPr>
                        <wps:spPr bwMode="auto">
                          <a:xfrm>
                            <a:off x="607060" y="4706620"/>
                            <a:ext cx="313690" cy="93980"/>
                          </a:xfrm>
                          <a:custGeom>
                            <a:avLst/>
                            <a:gdLst>
                              <a:gd name="T0" fmla="*/ 0 w 494"/>
                              <a:gd name="T1" fmla="*/ 148 h 148"/>
                              <a:gd name="T2" fmla="*/ 0 w 494"/>
                              <a:gd name="T3" fmla="*/ 0 h 148"/>
                              <a:gd name="T4" fmla="*/ 494 w 494"/>
                              <a:gd name="T5" fmla="*/ 0 h 1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94" h="148">
                                <a:moveTo>
                                  <a:pt x="0" y="148"/>
                                </a:moveTo>
                                <a:lnTo>
                                  <a:pt x="0" y="0"/>
                                </a:lnTo>
                                <a:lnTo>
                                  <a:pt x="494" y="0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3366135" y="4837430"/>
                            <a:ext cx="266192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467421" w14:textId="6D2F18F8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 P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 xml:space="preserve">luminescens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subsp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 xml:space="preserve">. </w:t>
                              </w:r>
                              <w:r w:rsidRPr="008E55C6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color w:val="000000"/>
                                  <w:szCs w:val="22"/>
                                </w:rPr>
                                <w:t>luminescens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 xml:space="preserve"> 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(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X82248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1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Freeform 76"/>
                        <wps:cNvSpPr>
                          <a:spLocks/>
                        </wps:cNvSpPr>
                        <wps:spPr bwMode="auto">
                          <a:xfrm>
                            <a:off x="607060" y="4808855"/>
                            <a:ext cx="2754630" cy="94615"/>
                          </a:xfrm>
                          <a:custGeom>
                            <a:avLst/>
                            <a:gdLst>
                              <a:gd name="T0" fmla="*/ 0 w 4338"/>
                              <a:gd name="T1" fmla="*/ 0 h 149"/>
                              <a:gd name="T2" fmla="*/ 0 w 4338"/>
                              <a:gd name="T3" fmla="*/ 149 h 149"/>
                              <a:gd name="T4" fmla="*/ 4338 w 4338"/>
                              <a:gd name="T5" fmla="*/ 149 h 1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338" h="149">
                                <a:moveTo>
                                  <a:pt x="0" y="0"/>
                                </a:moveTo>
                                <a:lnTo>
                                  <a:pt x="0" y="149"/>
                                </a:lnTo>
                                <a:lnTo>
                                  <a:pt x="4338" y="149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7"/>
                        <wps:cNvSpPr>
                          <a:spLocks/>
                        </wps:cNvSpPr>
                        <wps:spPr bwMode="auto">
                          <a:xfrm>
                            <a:off x="81915" y="4389120"/>
                            <a:ext cx="525145" cy="415925"/>
                          </a:xfrm>
                          <a:custGeom>
                            <a:avLst/>
                            <a:gdLst>
                              <a:gd name="T0" fmla="*/ 0 w 827"/>
                              <a:gd name="T1" fmla="*/ 0 h 655"/>
                              <a:gd name="T2" fmla="*/ 0 w 827"/>
                              <a:gd name="T3" fmla="*/ 655 h 655"/>
                              <a:gd name="T4" fmla="*/ 827 w 827"/>
                              <a:gd name="T5" fmla="*/ 655 h 6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827" h="655">
                                <a:moveTo>
                                  <a:pt x="0" y="0"/>
                                </a:moveTo>
                                <a:lnTo>
                                  <a:pt x="0" y="655"/>
                                </a:lnTo>
                                <a:lnTo>
                                  <a:pt x="827" y="655"/>
                                </a:lnTo>
                              </a:path>
                            </a:pathLst>
                          </a:cu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205610" y="2046690"/>
                            <a:ext cx="809245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23DD67" w14:textId="45146DED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9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8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1414021" y="3034665"/>
                            <a:ext cx="752599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65ADD6" w14:textId="5ECA6D62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7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9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79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341245" y="104657"/>
                            <a:ext cx="543686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7B4D9A" w14:textId="1F01BBCF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7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97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8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0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1408431" y="2882900"/>
                            <a:ext cx="4673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5CCB49D" w14:textId="5BC5D286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77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64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1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1129896" y="2736850"/>
                            <a:ext cx="54587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44528C" w14:textId="72DC7435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6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87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-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2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774620" y="4218940"/>
                            <a:ext cx="651522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9B1F20" w14:textId="4C632B5F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63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67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6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3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670685" y="1050925"/>
                            <a:ext cx="587477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FA529E" w14:textId="69870D53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5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69</w:t>
                              </w:r>
                              <w:r w:rsidR="00AE704E"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  <w:t>/5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spAutoFit/>
                        </wps:bodyPr>
                      </wps:wsp>
                      <wps:wsp>
                        <wps:cNvPr id="84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492125" y="5187950"/>
                            <a:ext cx="332105" cy="0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Line 86"/>
                        <wps:cNvCnPr>
                          <a:cxnSpLocks noChangeShapeType="1"/>
                        </wps:cNvCnPr>
                        <wps:spPr bwMode="auto">
                          <a:xfrm>
                            <a:off x="492125" y="5155565"/>
                            <a:ext cx="0" cy="65405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824230" y="5155565"/>
                            <a:ext cx="0" cy="65405"/>
                          </a:xfrm>
                          <a:prstGeom prst="line">
                            <a:avLst/>
                          </a:prstGeom>
                          <a:noFill/>
                          <a:ln w="8255" cap="sq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547370" y="5218430"/>
                            <a:ext cx="314960" cy="311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4FFCAC" w14:textId="258BD7CD" w:rsidR="00611A9B" w:rsidRPr="00611A9B" w:rsidRDefault="00611A9B">
                              <w:pPr>
                                <w:rPr>
                                  <w:rFonts w:ascii="Times New Roman" w:hAnsi="Times New Roman" w:cs="Times New Roman"/>
                                  <w:szCs w:val="22"/>
                                </w:rPr>
                              </w:pP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0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  <w:cs/>
                                </w:rPr>
                                <w:t>.</w:t>
                              </w:r>
                              <w:r w:rsidRPr="00611A9B">
                                <w:rPr>
                                  <w:rFonts w:ascii="Times New Roman" w:hAnsi="Times New Roman" w:cs="Times New Roman"/>
                                  <w:color w:val="000000"/>
                                  <w:szCs w:val="22"/>
                                </w:rPr>
                                <w:t>0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ACDE263" id="Canvas 88" o:spid="_x0000_s1026" editas="canvas" style="position:absolute;margin-left:1.95pt;margin-top:.2pt;width:475.3pt;height:435.45pt;z-index:251658752" coordsize="60363,553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wRrPoSEAAAWpAQAOAAAAZHJzL2Uyb0RvYy54bWzsXe1u4ziW/b/AvoPhnwOkI0rUV9DpQXdS&#10;GQxQs9uYrn0AxXFiYxzbLbsq6R3su++5pChRJC2nyoq7W2IPJnLKzKV0JR6d+8nv//r6vJp8mZe7&#10;5WZ9PWXfBdPJfD3bPCzXT9fT//l0d5FNJ7t9sX4oVpv1/Hr623w3/esP//kf379sr+bhZrFZPczL&#10;CYSsd1cv2+vpYr/fXl1e7maL+XOx+26zna/x5eOmfC72+LV8unwoixdIf15dhkGQXL5syodtuZnN&#10;dzv86638cvqDkP/4OJ/t//vxcTffT1bXU5zbXvwsxc97+nn5w/fF1VNZbBfLWXUaxTecxXOxXGPS&#10;WtRtsS8mn8ulJep5OSs3u83j/rvZ5vly8/i4nM3FNeBqWGBczU2x/lLsxMXMoB11gvjUo9z7Jzrv&#10;9eZuuVpBG5eQfkX/RscX3J85fb1atwfJfxFjqzEvW9zA3ba+lbvTTvGXRbGdiyvfXc3+68vP5WT5&#10;cD3l08m6eMZj9E/c2GL9tJpPYrqFNDlG/bL9uaTz3G0/bmb/2k3Wm5sFRs1/LMvNy2JePOCkGI3H&#10;iWt/QL/s8KeT+5d/bB4gvfi834i7+fpYPpNA3KfJ6/U0YnGYpvF08hvksCQMxOTF1fx1P5nh+xDf&#10;JzEesxkGRIylmRhwWVwpQdtyt//bfPM8oQ/X0xKXISYqvnzc7enEiis1pKXwQ3dAzI0/pcF0FuKR&#10;+3ce5B+yDxm/4GHy4YIHt7cXP97d8IvkjqXxbXR7c3PL/o/mZfxqsXx4mK/p5qvHn/G33bpqIcoH&#10;t14Au81q+UDi6JR25dP9zaqcfCmw/O7Ef0L9+KYZdtk+DaEEXItxSSzkwU9hfnGXZOkFv+PxRZ4G&#10;2UXA8p/yJOA5v71rX9LH5Xp++iVNXq6neRzG4i5pJ21cWyD+s6+tuHpe7gFwq+Xz9TSrBxVX9DR+&#10;WD/glhdX+2K5kp81VdDpN6rAcwGViBstnl16XOVjv3+9f61WwP3m4Tc8xeUGTxYeQqAyPiw25f9O&#10;Jy9AuOvp7tfPRTmfTlZ/X2MlEByqD6X6cK8+FOsZ/vR6up9O5MebvYBNcVu3P2KF3C3FE0urR85c&#10;rSuggDy1d4cDrEQJB3flfE7viElyGA2+fdmHWRJltKxp2WdhyM1ln8WM4Vxo1ec8wUe5ktWin32W&#10;i55UpxY63hQP1bp9eqiu4hOmeHxe4f3zl8tJMHmZcJ6TKBqrhjBtCOP5ZDHBT3NQqA06ICdqDXFK&#10;AdjWZ4MzcZ8PLrseFDRng+e1vr5iIbGtuJq9rqtrxic8VqAIgVhY282O8JUUAB1+khgtxtPVHxiM&#10;q6TBUaVtjOoYjIuhwerWiME4SRyrMyIoNklCOZ2AJNxL9W6LPV0IzUEfCRjo/kwWeChwpH9/3nyZ&#10;f9qIEXu6nuqRkTcIszXfr9b2OEFGMEp9p45bIUvMhUtoj8JwOhn54lAnSNelPXL1q51E02lnYUxP&#10;q0SEbwY2ek/dFruFBHcBjVJRX4l4FbdQ8DbA9xjuh7o6A7y/ErFzxjmeKYnaPE5D/CKRu/pGonf1&#10;zSEEn3zelsunBd4NTNz89YbQ/PF3R/NEoXlD7lJ6olpc7R3JXZBkOS0MLLKIRQE+CuzFrRPkjnGW&#10;JCB0ntx5cqf47VdCXU23v4bcCcNHvBEbptXB8dYws4fD8FKFCTXDyw5DApbrNxp2OsMLJZtrrX3y&#10;NCQAW8HwojxTL+GTGV7EBGM9xPAkoxKXrA8x+Z1Dis7vGM8EM7Pk6AwPMsDwHJKAeDXDa0nCa20E&#10;HI80Ijle1sHx1APRzfCgPnp6oTjF7dRRcjwxF14/5jj8gWd5f3RvhWd5hvfS7cKDP9iw2YX56iZ5&#10;JyA6j+IQbhtic2EWJKlYodK4IFcdB+TT14ToDGOZWsEnQ3oCB6F4ebiN9jBMAMb4aQ4yQd0hRwd1&#10;ejU4pOiQDgmAdIccHdI1OeMAdNIHATop77DRXqkWKumGdPXYKCBXRwnoYi48Ye1RHs7bnto/pPPZ&#10;w/mb4BwOMDMiI6HUDej9h2SCNA0xI+F8HOS5GZJBDAZxmArofUjGCFv4kMx7hWSE1R4qW/Won29Y&#10;VjutR4PksdqDYcdp+2F5PArB4ySrUj67JEpj8pj2z/JYEHCTwemxGY1WdVnuLjE6ywMNOc7zSAiI&#10;nkuWzvRassbB9YRKjpM9Rc+6qV5DCRXJU0dJ9uRkZG9Icg8VywGe73m+RwH3IQRpgOMWtNevuV6h&#10;PWQZxWCI2PEwBbNrQ3vIUgajXkJ7koXS6sZSO9mAj7i4IB22dWRHhg9BcmJZ+aYB75CjQ7t4Q9hS&#10;dAMeEsgna5+PDuuanHGAOulDYDqU12HAS9VCJd2orrBfYbk6Vh5Zmssb8H/G7DHceR9113Nj3f5Y&#10;hgfcsuBFTs25LPgoTFIsVlpmaZAwJDUI96ni8Cxm+LpCem/BewueEq3OkFQpLPh6IYzNggdTMS14&#10;Ye+6QeEEC16jeUjjja3Vz5DbG7wLz2MpXAMdkRqNWOlc0KR5LjE6zzvIF3WmR0LIhHecks71WrLG&#10;wfaESo7TPUXjuslexdqhOUXz1LEy4Un/9CIyB+IvfATeR+CHYcIDeExsF8Zs39jO8jQLqhh8Ake7&#10;CowrZoeKjiCqoD0M80zG6LHUTjfhUyvXSTfhoySECY+fJvyb2B7ZcnRopzeEQ4oO7JBAJrwtR4d1&#10;Tc44QJ30QZhOyjtswleqhUq6UV1hv8JydaxMeJrLm/DehB9s4jzVHlkmfEcl1DsE4VnOK6DPgxCF&#10;eYYJj0o9qoUUzlpvwnsT/pwmfG22HjXhh1YeSZnLJtHrqKg5xYiPEk7BGLxm8yRHIXt7/acpQl/V&#10;8u+1QJKFobgg3T7Xid6bKyRdgkym5yi01JkeiSAT3nFKJterJI2D6wmFENk7R5WknMyzPc/2hsv2&#10;6pqopk6SCXPXbb/3zvbCnKeUT09oz5BymVk+2wjl8qiR8nTPV0qevVKy9mQdpXsDy7m0C2vY+1TW&#10;hA3ZY0HKMlkN2ZTWpEEaIVtHrP68z2JJxtjRnMuqdE4nhKZTzyVG53qtIkddUIvt4VyI7TlOSWd7&#10;LVkj4XukEsn33r9iUuhfvIiM0kro2gdsfMBmGAGbusimroKXlMtN+L7djtcDNlkEXmfY8WGccWXH&#10;I2ATynR7LLWTAzY86LTjZYBElBDogGwiu0OKDuxRwkTAxpKjAztkANcdknRYb0kaB6yTRmTIRnaN&#10;aUIyMswi7QEVimm+bQdj5CiojxxEUJz6Vh2lLDEXrAtznAd1n0g/lER6ILjpnA3fpUaKZehclAO9&#10;sKCyCAVRRo0UQ3M7FYWPIl45b/sAdbwuzAC77pxFr0zAMX6ag0xYd8jRYZ1eDg4pOqhDAkDdIUcH&#10;dU3OOCCd9EGQTso7HIWvVAuVdIO6gn4F5eooIV3M5f2y3i87WL8s0NuKwocdpVH9+2XjLELNlPTL&#10;hnli9TxBx+KEOLv3y3q/7Nn9snU+ysj8soAAi+fVVQW9FkwiwzKjJBsKyyB1LjWj8HGKHBzAQ//F&#10;8Lma6sSWRw45JtGraqt1L4BO9CABRM8hxyR6TY32CHrYkT6I6NFFHyZ6jUpOIXpiLk/0PNEbLtED&#10;JpnplmGdZWZDev9EL4cZTzVRhPQ8Dwn1RR1TnVgfBLnYp4Kg3udb+nzLc+Zb1hmGR4ne0PItAQIW&#10;1avTEWxc+PY4TRhGPK5Kplkc5zF6E7cAIEGW5fuE4IO8MwTfinfrJM306SFxyBJkcj1HLF/neiSC&#10;QvAOSSbbqySNw60nFHI8AN/o5BS6JyfzfM/zveHyPaCJxfdqd4aN673zvShKEkZ+O+J72KQiNdvc&#10;kblP1ZXesecde2d37NWpx0f53rASLuFLsdhezX1tVOiJ7QEJUgRzW2yPMTj7VDPzfjMuyYoUc7k9&#10;exQydbA0i+w5xOhkDyLcglp0D0KI7jlk6XSvJWskhI9UcpzwqQBtN91raKEK4KqjDOQK/UvPg1j5&#10;ULEcgA8+49JnXA4i4xJVhRa21++5XrFdD9rE2N5N4W3tygP5U6U0DJtWyO+x1k5OuYTcY9BOG2gY&#10;6G9Cu0OKjuyQAGR3yNGRHTIA7A5JOq63JI0D10kjMmzT1ejybbBe3YIarRVqA7TF9pJiLtgX5jiP&#10;6j7lcjApl3aJVPguJVJ6yiV2n0gCq0IyS2r/bM85l7ZbVc+51HIcu7yzKPE0gV9HdaQEviHnUnhn&#10;HZJ0VG9JGgeqk0YI1buzLt+G6k1upiLp6lhlXdJcQHVznEd1j+qDQXW7Ogrp7KCtvVdHsSzJqNcS&#10;uWFZGtK2Qy0/DHKuIsXVeYT/qUV8MlfPs06unmQceIyfJmibbN0hR8d1ejs4pOhcHRIowco+Hx3V&#10;NTnjwHTSB2E6Ke9wglWlWqik2wWjHhuF5eooMV3MhUewPcojukf0oSA6VSOZAbeoozaq94Ab6mBF&#10;H3qB9FmWxGaCFYvyiKkEC59g5ROszplgVZusIwu4AQJMp2zUUV8DavaNu8EzeFlTWt1E9HLYTsoN&#10;qpyyeUJ96mWDE56AEtJcPbhkWWx1JNaNd+R6gqBVzeO6zHeHHJPmOaToNA8SKNZmn49J8yo546B5&#10;pA8ZZ8s7aF6jklNonpjL0zyfVzXYvCqAt03zOkqj+qd5WZqjL73A+TDIYLGbiRXoYxdTpzufR79a&#10;kV27K5/ub1bl5Euxup76zYPfdfNg6V0iJ9bYeB64itG2OBKerd4dehrPC4OYZ2Yaff8cz0nfvprj&#10;gWE0RPDbqJdEvU/KiTR7XdP6xmFSrJ/IuUS/bje7ySv9Qkz4k+rZ85axgsfizMRYefy425PMcj7b&#10;T4AeELoXP8vraTmd3F9P76X3kpKIqrH08TjfUtfQzbYaVqbcaeoo3WryIs1ROHWf1OSTmgaR1AQQ&#10;tXBVEJ7ecVUPlCRIKAwMXpVkSGKHJUm0iiN3HT3l+rKgA+WqO5ywmmRWrzkzTsIcYnQLGiJEqMQS&#10;1LKhIYSMaIcs3Ypuyfo2MAeMvx2hP+FiCc4F01YQfQj6P+GCaLC6QT3g+QucKqQSGS9JOwzptwF7&#10;dTtxJQrQ1VECu5wMF2EO9NjuQyaDCZlgPZmcuaNE6QTfaBBHXJWeJiyITM7MoihSXUZ4HIeyWAFr&#10;7eQgeB1vd0M7toMHJuPnsSC4Q46O7RS8dkjRkR0SAOwOOTqua3Jw9SPoMkL6IFAn5RHTb/i4zrAr&#10;1UIlzfdtwJYvMwX+6jt1lLLEXMD09iiP6B7RB4PodXlZs81H1FFf1r93NI94Rt2esczCEBt5Kmat&#10;omAsCil31XtHVcml946eb2N2VueDjM07apcmRe9SmsQiFql0R/QbSSIzCo5K1DCslj/Lgj7THdPO&#10;OHgo0h3x8xjTy205JtNzSNGZHiRQuqMtx2R6lZxxMD3SBzE9uujDTK9RySlMT8zlmZ6Pgw83Dl6X&#10;JWlMr07ysqtN+2d62J4TRrtketjbLTb3/WBIh6Jtnnwc3PcXUWT3ebmfl5PV8hm7CrxvHFxwgTHG&#10;we3CFllR0nu8Bp3CE/LIk6UXYyNvOU2zoxtD1yFl6OFj2F8ROrNJnB4NDxNRPg5/IzyWnRmPthyL&#10;6dlSdKaHM6FgjS3HYnpSzjiYHulDMD1cdAfTq1VyCtMTc3mm55neYJkeYahZ2MJrR8YZmF6Ypimv&#10;MtvDJBWRGoGstU8vTniAcL1nep7pnZ/p1cm/I/PpAQPM6C2vWa8NCydEb7OcI9NRMj3s0kv79LbW&#10;PzKiqQWRWP4M+dAyCRVc5+ToLZyJFotrUT3RU8KxvYOVm+MQZHE9e1OxFteDCCJ7DkkW25OSRsL2&#10;SCGC7p1howihfTI5fAyXXyR3LI1vo9ubm1vmY7hDieECxG2+V7/kbGDv3bMXBtiOBRs+Css+S9GH&#10;yMD7JIfrr8J7X8fsC1wobedsjr26qGNsdA90xUjW47UubFQ4ge7leZBSY2By7OWUaG0s/zwWO4ZR&#10;Hna/fYNjYdXqHjud67V69OqDLK5nyzGpXtWvVpfSonoxI6Zny4FWHp9XxfX0L5cTStVr+t6OIFWP&#10;9EE8jy76sFuvUclJbj2ay9M879YbrlsPgGO59YSx647UvAPN4zyAD56WWRQgmoME7JZZL+I3KlfH&#10;8zzP887K8+qlMDaehxVp8rz3KcrQeF4URJnVRZyj4A4nI3henw1rUqvYQqd5klaJTBadnpkkzxai&#10;c7xWrbMuRmd5aQqSZ8vROV5LzjjceVCIJHld3WqU962b4pl10U2xnazHoKnw8jGHQc++fNqXTw+i&#10;fJrXBRl35Xz+uCmfJ7yjHuMEq10P0mQ5ww6PbTantR/rOUZj9/sy8fwtARpbig7okABz2yFHB/Q3&#10;9R9rSRoHpKsOZKS+w4b72zC9ugVQnKqtU8eqcJq6nQHUzXEe1H2EZjARGruaBi4xYLfbcj8B1PUc&#10;yxS9Y9FWrGWiY0/fuqlkvzmWkCunctdNE0tHnqU5xGTpDiktVD+UqamjOmSApzsk6US9lfM5DlQn&#10;jRzPsnwjqte5mArN1VGiupiLUN0Y51Hdo/pgUL2uqGmoekdBzQmortdIojFGDh9rC9WjGF1nVI1k&#10;msMzS99jrZ2cTxUnx1E9E7kGutPERHWHlBaqZxG9HWw5OqpDBlDdIamF6rqkcaA6aUSgOtR3MleX&#10;twCKU2iujhLVxVyE6sY4j+oe1QeD6nY9lIxz9c7VtR5H2Fc9Qg5VG9XDJNB6HCVxTaVORnWupjrM&#10;1WE8HOPqDik6qkMCUN0hR0d1yACqOyTpqN6SNA5UJ40QqpP6TkX16hYcRHUxF1DdHOdR3aP6UFCd&#10;esUZQVKZrNU3qscJtvUBeBFLCpKcmti1qDrPEb2qqHqSZ1URPJbayaCOmisTsXW3OmOBiJTiYA4z&#10;6bpDkg7sh8TouA4RIlZqnZKO67qgccA6aVYES+kuHMZ1uld0k6CU7oCpGqVoujqqcClmw4PYHuVh&#10;3cP6YGAdCGfmxEk/tBvXe8+Jy3Ou6FMUonmVCfcswd4fVO7k9/bwe3tUxb7nK32o08BGlhJHgQ6T&#10;7XUURNGbtoUX9Mtu+3M5uX/5x+Zhfj0tPu834n2tWNrm8ZH2rFCFTXjJRlEIMKi4lSp0D3Ns+KMc&#10;szzETiDVa13JmX3e7f823zwTFyi+YEMKQRbr2oDGPocQrZAAJnPcuVdvGIqWJqqZXiPH5HoOOSbX&#10;gyyTMepUDxLIhLfPx6R6lZxxMD3Sh3DLQnmHiV6jklN4npjL8zxf+zDY2ocYmGTxvI5itt55HtLj&#10;OCckJ6TnSYDfJSYqpGdJEKaqe5WvffC1D2etfagzRMdG9EBETKInFmaLzuFh3H7czP61+3aih6B6&#10;jD0oxPLHVr1WsizyXdDR7h1qH2KVlttQuJZXT9+jrTMEb8sxeV6VVq9L0XkezoQC8LYck+c16fk1&#10;jy1orzVBbbG1T7XtGj45doH7JJX8tm3g/gCbDJE+hEePdwVqGpWcwvPEXJ7neZ43XJ6HxWTxvNqL&#10;YTct6J/nBRGj/gUC6BFyRxGEyfOw7RzIn3fo+dZ1529dVyeNj43n2VVRcc15bVjoh+cl8N4p15cy&#10;88IwRwZ9xfOiHN3Kaa4eordR0tnLRIRKZc2Azs9Mb55Dis7y0GoDKTlVww1djs7zIAM8zyEJl127&#10;IFuSxuHRI41IptfVzUQ9EN08r+l5oiK26lilz9NcYHrmOB+79bHbwcRu7aIoGUPo23bXgzQ8Y1ZN&#10;VJ7Vpnvfha5W4ES33QnTq6pHHYtNTK99DY0HQMd0SHDL0TEdMoDpDkk6prckjQPTSSMySnOOQlfM&#10;BUyvbjkULDHfY7rH9MFgul0SFb9LSZSeZpmmCe0QJ9yLiqezKEVERvL0NGCBDMxjqZ0ceA+Z8Efo&#10;iG2COtL3rLxHE9UdYnRUJxFE1R2SdFyHFOC6Q5aO64ascSA76USwddLg4QD8G+l6dRtqzFbYjcYz&#10;e8oDEbMRXzcHenD34D4YcLcro+S27H0T9igNxEZQRJbSNKyrg2pwR7ca5YRJOHYMFTS7D3CPgk4v&#10;DAsYVarSQb5uGkpu4rtDko7vwp/jEKODO0SQI8Y+JR3cdUHjQHZSiEB2Ut9hZFc3CUrp9sWoV4Dy&#10;wKhj5Ymh2fAgtkd5WPewPhRYJ5psxtykM9qN6/3H3DgL65hbFovtoNtkPgaZV9kVPrfK51adNbeq&#10;tl9HFnOjEISRWyWbgbhh4YSYW5JwLn1jKIJHTaQRck84/aO05Xt20CKP0yRyujHf8ojqFr/J9kA2&#10;LEEm3av8froYne2RCPLROiSZfK/xII4gwUoo5LiPttHJKWxPTubpnk+xGmyKFbULsuheR3FU73Qv&#10;DFgeob6ZrCqOPQQCpNW36R7PkljZ957uebp3TronAwlEccZG98BXTLrXUWHz7XQPrjtE5CXf49jz&#10;vepW1+wDn8RppmI3/e4XFUSdsZtWUpPO02y6Zwsy6V6VuqOLadO9iEI3zHFKJt1rkoBGQfegWuHe&#10;O8emUaR979278HRvuHQPoGPRPWFgu834/ukeS5naNYqHPMlkzmwD9yzF5qCe7i0fVDr5rny6v1mV&#10;ky/F6np6J/4jgoyYw26zUsMuC8avFsuHh/la/h2+RnyM4iEUJvtcLq+n/86pluGnML+4Q3/YC37H&#10;4ws0h80uwMB/Ql8SnvPbu7Yj/+NyPZ+8Pq/WuytMcD1d7Pfbq8vL3Wwxfy523z0vZ+Vmt3ncfzfb&#10;PF+iCcJyNr98KIuX5frpEsQ+uHwuluvp5AU7PcZV5bt20gaVDcR/9rWdcXfQULht3kT3dr9+Lsr5&#10;dLL6O3n+Yb/s1YdSfbhXH4r1bLEpr6f7KUrc6OPNHr/Jlk+77Y/oJnG3pHo40XZCEs3ql5fdVraF&#10;x4fqRuDs3nYjXjblg7wL9Glbbmbz3Q535pdFsZ0jVFatePS1WD6gdwV4hkn4Okpt1NnW2fYk7U1N&#10;MlqEL2TYd8Qw+LIgr937/RK+UDbc0EmY7t97Y1Y9c4jR6d5B3tgifBBChM8hSyd8LVlY02OgfKSS&#10;45RPRWC7/XsNWVZxXHWU8Vyhf6J85kAf0m2/CeitcvqbgN5Hh18AX/1yky85UUAsoJPwR+LaUWu9&#10;Dd/owkhVfhLCeZzC7J9IGK++kVBefXMIzieft+XyabHH0yQyEdYbgvbH3x/a7XKp5H3KpZrQDQ8o&#10;SGsge5xjX3iolrqfsV77H8GF2BW5kbn1Vvq9acg7pOjAfrCLkg7skAFcd0jSYb0laRywThqRcZuu&#10;DkhvQ/WmT5JCc3WUqC7mwjNmjvOg7kF9MHk6dr1UUtcD16wcr9tTe51o6ZcRDyN7t5EcrVAAbgTq&#10;/aZfJqGVV2nRdUfSpInqDjE6qiPIeyiLU8d1SAGuO2TpuG7IGgeyk04EX+/OwHwbtJMGKxeAwnR1&#10;lNguZiP+YA704O7BfTDgbhdOJXXiWZ/gzlANBQ8sWcAAdyQbGYw9DIJEBd9ijl2++8ut7y6cymKG&#10;1Hr8NGm9ie6RLUdHd2L+Dik6skMCkN0hR0d2Tc44UJ30QahOyjucVl+pFirp9sMo8FdYro5VVj3N&#10;hUewPcoDugf0wQB6XSz1z/lsX6yfVvOJ3Iy18sL/IlxXNV3vPe4GZEdDaiAalhlH79JUOUzqKqo0&#10;ANOveLxPszJiU1/tmvRxN4pQihCkPLq8tPvX+1cRfArFtpK0FI46bteb9Xw4UTfaptOIuqV1DPK9&#10;iF6O8K/cxE4+pTOULOfYxFHtGRqjxFK6bnHrTq6QZ/z4pqGZvVu0yfNcYnSiBxGC6lkblOpUj4RQ&#10;1M1xSjrZa8mCDsYQdSOVSL4XdvA9xdC62V51O6E5xfPUsYq6icnwJjIH4i+2xX4hshvogwSN4krf&#10;F2GNYPlqhfgzSafUgowqfiezYns93f0qzv1wiOlwjsG23O1vi91C5lkICdL0+Mr9OXBSVdZF1dhW&#10;y78I8g/Zh4xf8DD5cMGD21ufagX8G2jUDThuQXv9musT2jOWUwdSMuHzBEk8hgmfZbQNkXDPchbn&#10;soVhL8AeWXuC6u7ZBE2mFhP8PGbBM1uODuxkeTuktGA9ygnVbTk6qGtyRgLp0AchOinvsAVfqRYq&#10;6cZ0hfwKydWxQnSay1vwPnN2uHAOemRmzqbnLJTKQ672HOAJKqWsxFkeBGhnKJHeG/DegD9rnVS9&#10;EsZmwIOqmAb8u9RJJWhUSpEY8t/hk5VbFbEoUTsJ95o1C0ZpMjid5rUyVPXMWtOAd8gxaV6VhKlL&#10;0WkeJIDmOeSYNK9J5hyB5U76EOH3M1RIibk8zfM0b7g0D4vJonnnLJCKoiRBiYQEevhkaZs54exS&#10;gZoQ31MSlt9yxG85omrEvtJHWdeKUX2XcLa+OVBTc5ux8TysSJPnvUt5lM7zsiCz2h+hOoYnlEtN&#10;+ZY5p82HqBarh0ANj6LOTYTJgebYFM7ieQ4xOtGDCLegFtWDEOJ6Dlk62WvJGodXT6hE8r2uLeaU&#10;u67bqddsRKfceeoo3XpyMjxo5kDo2gdqvm8X3fryKFk49Wcrj0rt8qj0XcqjmkANjzIUYxvEDhXS&#10;jBrfEbD3G6nJQnE9ul2tm/BaZEQfYgK7Q4qO6wgkHI/UQAZg3SFJR/WWpHGgOmnkeKzmbaDeRHQU&#10;mKujBHUxF54xc5zHdJ9vOZR8SwC4bcZ3lEf1n28ZBtiURPprw4An5JttmfHocoCAjrfilQnr25xc&#10;nc+Krx1aR634dp08nuc/eZuTtK6s0RKxO0pr+gcGzniAPjMiXyeIgAxVgozy76XggTmyKYgG+jCu&#10;D+OeNYxbu7TGBwyOCg2ZYnGmCo0wwsYHVeNz7BuFtpdtwhDzKMlgqnpcWK0onc0ThjMShtofMjpc&#10;oOpYMyCYdZRovANhwPZXkSQMIZJ5czTLblkSPEkjVaPrCYMHhrMShtqmHh8wYElawNCR4N8/MLAw&#10;z3JZOR0CAjKzpivmcaZqujwweGA4KzDUNvX4gMGRKZ7V+bF25U/vwJCmqK+TrkfuarCaxCxGxa23&#10;JHwCkfK+ns31KLPZ3lTpPTTXIzDAJgx1PtUZcIE21wBLEK5Hhq12qlrApggcdIFT5MS7GLyLocLG&#10;8wFDbVOPjzDUOcei377ssVV5HW/W1NIYFfCv619kJ8eaLog+7p9+286p3zDlALb+hH55Uz92noeM&#10;dlNFuCFmWZqbVkQUhQALCQoqAUE1haCi+b/NN88T+nA9XSGdVJSaFl9Q/C7TEtUQuohzl+6Xm8/r&#10;B+ErWcyLhw/V532xXMnPyHj4Y1br14o6uK8DTh0BI1dTFbl81PNwvg0E6MUi7WH5FNehBLzZzvwU&#10;x3FsRtVAh+mtlqCJnZkwq55Q/xCr7UP6yWT8Uz7EdS6gfIhrv/dZHuIsRINdabjBRPMPsdq35nfs&#10;m/KnfIgdyU9Z7ag9g6ER81Q0kyJKAQeEVcIUIZ3cRyzU3k3eMXlOx2RUu+iP2hlnazUH5j67wv9F&#10;Hc9TWWwXy9ltsS/03wW/v5qHm8Vm9TAvf/h/AAAA//8DAFBLAwQUAAYACAAAACEAQS8xEd4AAAAG&#10;AQAADwAAAGRycy9kb3ducmV2LnhtbEyOwU7CQBRF9yb+w+SZuJMpFCrUvhKjcSEbtbqA3bR9dBo6&#10;b5rOAOXvHVa6vLk3555sPZpOnGhwrWWE6SQCQVzZuuUG4ef77WEJwnnFteosE8KFHKzz25tMpbU9&#10;8xedCt+IAGGXKgTtfZ9K6SpNRrmJ7YlDt7eDUT7EoZH1oM4Bbjo5i6JEGtVyeNCqpxdN1aE4GoRd&#10;MvtstzopduX7YRuX+mPzutkj3t+Nz08gPI3+bwxX/aAOeXAq7ZFrJzqEeBWGCHMQoVwt5gsQJcLy&#10;cRqDzDP5Xz//BQAA//8DAFBLAQItABQABgAIAAAAIQC2gziS/gAAAOEBAAATAAAAAAAAAAAAAAAA&#10;AAAAAABbQ29udGVudF9UeXBlc10ueG1sUEsBAi0AFAAGAAgAAAAhADj9If/WAAAAlAEAAAsAAAAA&#10;AAAAAAAAAAAALwEAAF9yZWxzLy5yZWxzUEsBAi0AFAAGAAgAAAAhADfBGs+hIQAABakBAA4AAAAA&#10;AAAAAAAAAAAALgIAAGRycy9lMm9Eb2MueG1sUEsBAi0AFAAGAAgAAAAhAEEvMRHeAAAABgEAAA8A&#10;AAAAAAAAAAAAAAAA+yMAAGRycy9kb3ducmV2LnhtbFBLBQYAAAAABAAEAPMAAAAGJ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363;height:55302;visibility:visible;mso-wrap-style:square">
                  <v:fill o:detectmouseclick="t"/>
                  <v:path o:connecttype="none"/>
                </v:shape>
                <v:rect id="Rectangle 5" o:spid="_x0000_s1028" style="position:absolute;left:31527;top:1162;width:21527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0IraxAAAANoAAAAPAAAAZHJzL2Rvd25yZXYueG1sRI9Ba8JA&#10;FITvBf/D8gQvpW4qUtLoKiIIHgQx7UFvj+wzmzb7NmS3JvrrXUHocZiZb5j5sre1uFDrK8cK3scJ&#10;COLC6YpLBd9fm7cUhA/IGmvHpOBKHpaLwcscM+06PtAlD6WIEPYZKjAhNJmUvjBk0Y9dQxy9s2st&#10;hijbUuoWuwi3tZwkyYe0WHFcMNjQ2lDxm/9ZBZv9sSK+ycPrZ9q5n2Jyys2uUWo07FczEIH68B9+&#10;trdawRQeV+INkIs7AAAA//8DAFBLAQItABQABgAIAAAAIQDb4fbL7gAAAIUBAAATAAAAAAAAAAAA&#10;AAAAAAAAAABbQ29udGVudF9UeXBlc10ueG1sUEsBAi0AFAAGAAgAAAAhAFr0LFu/AAAAFQEAAAsA&#10;AAAAAAAAAAAAAAAAHwEAAF9yZWxzLy5yZWxzUEsBAi0AFAAGAAgAAAAhAHTQitrEAAAA2gAAAA8A&#10;AAAAAAAAAAAAAAAABwIAAGRycy9kb3ducmV2LnhtbFBLBQYAAAAAAwADALcAAAD4AgAAAAA=&#10;" filled="f" stroked="f">
                  <v:textbox style="mso-fit-shape-to-text:t" inset="0,0,0,0">
                    <w:txbxContent>
                      <w:p w14:paraId="36BD21E4" w14:textId="7C0E6EE3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thuongxuanensis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NR 156924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" o:spid="_x0000_s1029" style="position:absolute;left:28638;top:1822;width:2851;height:946;visibility:visible;mso-wrap-style:square;v-text-anchor:top" coordsize="449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TQEwwAAANoAAAAPAAAAZHJzL2Rvd25yZXYueG1sRI9Pi8Iw&#10;FMTvC36H8IS9ranKitamIorgehD8c/D4bJ5tsXkpTaz1228WFjwOM/MbJll0phItNa60rGA4iEAQ&#10;Z1aXnCs4nzZfUxDOI2usLJOCFzlYpL2PBGNtn3yg9uhzESDsYlRQeF/HUrqsIINuYGvi4N1sY9AH&#10;2eRSN/gMcFPJURRNpMGSw0KBNa0Kyu7Hh1FweHXX87o9/ex4N97fZ/IyytqtUp/9bjkH4anz7/B/&#10;e6sVfMPflXADZPoLAAD//wMAUEsBAi0AFAAGAAgAAAAhANvh9svuAAAAhQEAABMAAAAAAAAAAAAA&#10;AAAAAAAAAFtDb250ZW50X1R5cGVzXS54bWxQSwECLQAUAAYACAAAACEAWvQsW78AAAAVAQAACwAA&#10;AAAAAAAAAAAAAAAfAQAAX3JlbHMvLnJlbHNQSwECLQAUAAYACAAAACEAaZU0BMMAAADaAAAADwAA&#10;AAAAAAAAAAAAAAAHAgAAZHJzL2Rvd25yZXYueG1sUEsFBgAAAAADAAMAtwAAAPcCAAAAAA==&#10;" path="m,149l,,449,e" filled="f" strokeweight=".65pt">
                  <v:stroke joinstyle="miter" endcap="square"/>
                  <v:path arrowok="t" o:connecttype="custom" o:connectlocs="0,94615;0,0;285115,0" o:connectangles="0,0,0"/>
                </v:shape>
                <v:rect id="Rectangle 7" o:spid="_x0000_s1030" style="position:absolute;left:30689;top:3130;width:1416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14:paraId="51A4F5C1" w14:textId="1D473B61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ehlers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J810294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8" o:spid="_x0000_s1031" style="position:absolute;left:28638;top:2851;width:2007;height:939;visibility:visible;mso-wrap-style:square;v-text-anchor:top" coordsize="316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/zkwgAAANoAAAAPAAAAZHJzL2Rvd25yZXYueG1sRI9Ba8JA&#10;FITvBf/D8oTe6ibFVkldRQoFDz1oFOnxkX3dpGbfhrytxn/vFoQeh5n5hlmsBt+qM/XSBDaQTzJQ&#10;xFWwDTsDh/3H0xyURGSLbWAycCWB1XL0sMDChgvv6FxGpxKEpUADdYxdobVUNXmUSeiIk/cdeo8x&#10;yd5p2+MlwX2rn7PsVXtsOC3U2NF7TdWp/PUGfE4y/7lu9eH45fJYTsV9vogxj+Nh/QYq0hD/w/f2&#10;xhqYwd+VdAP08gYAAP//AwBQSwECLQAUAAYACAAAACEA2+H2y+4AAACFAQAAEwAAAAAAAAAAAAAA&#10;AAAAAAAAW0NvbnRlbnRfVHlwZXNdLnhtbFBLAQItABQABgAIAAAAIQBa9CxbvwAAABUBAAALAAAA&#10;AAAAAAAAAAAAAB8BAABfcmVscy8ucmVsc1BLAQItABQABgAIAAAAIQDPt/zkwgAAANoAAAAPAAAA&#10;AAAAAAAAAAAAAAcCAABkcnMvZG93bnJldi54bWxQSwUGAAAAAAMAAwC3AAAA9gIAAAAA&#10;" path="m,l,148r316,e" filled="f" strokeweight=".65pt">
                  <v:stroke joinstyle="miter" endcap="square"/>
                  <v:path arrowok="t" o:connecttype="custom" o:connectlocs="0,0;0,93980;200660,93980" o:connectangles="0,0,0"/>
                </v:shape>
                <v:shape id="Freeform 9" o:spid="_x0000_s1032" style="position:absolute;left:24352;top:2806;width:4286;height:1435;visibility:visible;mso-wrap-style:square;v-text-anchor:top" coordsize="675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65uwQAAANoAAAAPAAAAZHJzL2Rvd25yZXYueG1sRE9NSwMx&#10;EL0L/Q9hCl7EZutBZG1apKUiCKK1HnobNtPN4mayJGk39dc7B8Hj430vVsX36kwxdYENzGcVKOIm&#10;2I5bA/vP7e0DqJSRLfaBycCFEqyWk6sF1jaM/EHnXW6VhHCq0YDLeai1To0jj2kWBmLhjiF6zAJj&#10;q23EUcJ9r++q6l577FgaHA60dtR8705eSuJ4Sm5783p4LmX+dnn/+aL9xpjraXl6BJWp5H/xn/vF&#10;GpCtckVugF7+AgAA//8DAFBLAQItABQABgAIAAAAIQDb4fbL7gAAAIUBAAATAAAAAAAAAAAAAAAA&#10;AAAAAABbQ29udGVudF9UeXBlc10ueG1sUEsBAi0AFAAGAAgAAAAhAFr0LFu/AAAAFQEAAAsAAAAA&#10;AAAAAAAAAAAAHwEAAF9yZWxzLy5yZWxzUEsBAi0AFAAGAAgAAAAhALC3rm7BAAAA2gAAAA8AAAAA&#10;AAAAAAAAAAAABwIAAGRycy9kb3ducmV2LnhtbFBLBQYAAAAAAwADALcAAAD1AgAAAAA=&#10;" path="m,226l,,675,e" filled="f" strokeweight=".65pt">
                  <v:stroke joinstyle="miter" endcap="square"/>
                  <v:path arrowok="t" o:connecttype="custom" o:connectlocs="0,143510;0,0;428625,0" o:connectangles="0,0,0"/>
                </v:shape>
                <v:rect id="Rectangle 10" o:spid="_x0000_s1033" style="position:absolute;left:30772;top:5099;width:1781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14:paraId="1A3BD37F" w14:textId="68E11088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budapestensis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J810293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1" o:spid="_x0000_s1034" style="position:absolute;left:24352;top:4324;width:6375;height:1435;visibility:visible;mso-wrap-style:square;v-text-anchor:top" coordsize="1004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5TzwwAAANsAAAAPAAAAZHJzL2Rvd25yZXYueG1sRI9Bb8Iw&#10;DIXvk/YfIk/aZRrpOIypENCENMS1pYcdrcRrKxqnSwKU/Xp8QNrNT37f8/NqM/lBnSmmPrCBt1kB&#10;itgG13NroDl8vX6AShnZ4RCYDFwpwWb9+LDC0oULV3Suc6skhFOJBrqcx1LrZDvymGZhJJbdT4ge&#10;s8jYahfxIuF+0POieNcee5YLHY607cge65OXGjEv/G9R1c21tc309717qezOmOen6XMJKtOU/813&#10;eu+Ek/byiwyg1zcAAAD//wMAUEsBAi0AFAAGAAgAAAAhANvh9svuAAAAhQEAABMAAAAAAAAAAAAA&#10;AAAAAAAAAFtDb250ZW50X1R5cGVzXS54bWxQSwECLQAUAAYACAAAACEAWvQsW78AAAAVAQAACwAA&#10;AAAAAAAAAAAAAAAfAQAAX3JlbHMvLnJlbHNQSwECLQAUAAYACAAAACEADJuU88MAAADbAAAADwAA&#10;AAAAAAAAAAAAAAAHAgAAZHJzL2Rvd25yZXYueG1sUEsFBgAAAAADAAMAtwAAAPcCAAAAAA==&#10;" path="m,l,226r1004,e" filled="f" strokeweight=".65pt">
                  <v:stroke joinstyle="miter" endcap="square"/>
                  <v:path arrowok="t" o:connecttype="custom" o:connectlocs="0,0;0,143510;637540,143510" o:connectangles="0,0,0"/>
                </v:shape>
                <v:shape id="Freeform 12" o:spid="_x0000_s1035" style="position:absolute;left:22180;top:4279;width:2172;height:1683;visibility:visible;mso-wrap-style:square;v-text-anchor:top" coordsize="342,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BaiwgAAANsAAAAPAAAAZHJzL2Rvd25yZXYueG1sRE9Na8JA&#10;EL0X/A/LCN50Y0XR1FVUaJuLoLGFHofsmASzsyG7avTXu4LQ2zze58yXranEhRpXWlYwHEQgiDOr&#10;S84V/Bw++1MQziNrrCyTghs5WC46b3OMtb3yni6pz0UIYRejgsL7OpbSZQUZdANbEwfuaBuDPsAm&#10;l7rBawg3lXyPook0WHJoKLCmTUHZKT0bBen4+3eTnP/SxI3N9l7PRrv1FyvV67arDxCeWv8vfrkT&#10;HeYP4flLOEAuHgAAAP//AwBQSwECLQAUAAYACAAAACEA2+H2y+4AAACFAQAAEwAAAAAAAAAAAAAA&#10;AAAAAAAAW0NvbnRlbnRfVHlwZXNdLnhtbFBLAQItABQABgAIAAAAIQBa9CxbvwAAABUBAAALAAAA&#10;AAAAAAAAAAAAAB8BAABfcmVscy8ucmVsc1BLAQItABQABgAIAAAAIQDRqBaiwgAAANsAAAAPAAAA&#10;AAAAAAAAAAAAAAcCAABkcnMvZG93bnJldi54bWxQSwUGAAAAAAMAAwC3AAAA9gIAAAAA&#10;" path="m,265l,,342,e" filled="f" strokeweight=".65pt">
                  <v:stroke joinstyle="miter" endcap="square"/>
                  <v:path arrowok="t" o:connecttype="custom" o:connectlocs="0,168275;0,0;217170,0" o:connectangles="0,0,0"/>
                </v:shape>
                <v:rect id="Rectangle 13" o:spid="_x0000_s1036" style="position:absolute;left:33267;top:7061;width:1517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14:paraId="75B1C3B3" w14:textId="23C69F7F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ozodo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16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4" o:spid="_x0000_s1037" style="position:absolute;left:22180;top:6045;width:11049;height:1682;visibility:visible;mso-wrap-style:square;v-text-anchor:top" coordsize="1740,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JZjvwAAANsAAAAPAAAAZHJzL2Rvd25yZXYueG1sRE/NisIw&#10;EL4LvkMYwYtoqoJINS0iCB67rg8wNmNb20xqE7Xu028WFrzNx/c727Q3jXhS5yrLCuazCARxbnXF&#10;hYLz92G6BuE8ssbGMil4k4M0GQ62GGv74i96nnwhQgi7GBWU3rexlC4vyaCb2ZY4cFfbGfQBdoXU&#10;Hb5CuGnkIopW0mDFoaHElvYl5fXpYRTI5Z7qQt9v+JNll2vm693kfVZqPOp3GxCeev8R/7uPOsxf&#10;wt8v4QCZ/AIAAP//AwBQSwECLQAUAAYACAAAACEA2+H2y+4AAACFAQAAEwAAAAAAAAAAAAAAAAAA&#10;AAAAW0NvbnRlbnRfVHlwZXNdLnhtbFBLAQItABQABgAIAAAAIQBa9CxbvwAAABUBAAALAAAAAAAA&#10;AAAAAAAAAB8BAABfcmVscy8ucmVsc1BLAQItABQABgAIAAAAIQAuJJZjvwAAANsAAAAPAAAAAAAA&#10;AAAAAAAAAAcCAABkcnMvZG93bnJldi54bWxQSwUGAAAAAAMAAwC3AAAA8wIAAAAA&#10;" path="m,l,265r1740,e" filled="f" strokeweight=".65pt">
                  <v:stroke joinstyle="miter" endcap="square"/>
                  <v:path arrowok="t" o:connecttype="custom" o:connectlocs="0,0;0,168275;1104900,168275" o:connectangles="0,0,0"/>
                </v:shape>
                <v:shape id="Freeform 15" o:spid="_x0000_s1038" style="position:absolute;left:19780;top:6000;width:2400;height:2299;visibility:visible;mso-wrap-style:square;v-text-anchor:top" coordsize="378,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VNIwgAAANsAAAAPAAAAZHJzL2Rvd25yZXYueG1sRE9NS8NA&#10;EL0X/A/LCN7MRlu0xG5LqQgWvFi14G3MjpvU7GzIjkn6712h0Ns83ucsVqNvVE9drAMbuMlyUMRl&#10;sDU7A+9vT9dzUFGQLTaBycCRIqyWF5MFFjYM/Er9TpxKIRwLNFCJtIXWsazIY8xCS5y479B5lAQ7&#10;p22HQwr3jb7N8zvtsebUUGFLm4rKn92vNzB8TXsJ8fD48rGX+/Jz6g7bozPm6nJcP4ASGuUsPrmf&#10;bZo/g/9f0gF6+QcAAP//AwBQSwECLQAUAAYACAAAACEA2+H2y+4AAACFAQAAEwAAAAAAAAAAAAAA&#10;AAAAAAAAW0NvbnRlbnRfVHlwZXNdLnhtbFBLAQItABQABgAIAAAAIQBa9CxbvwAAABUBAAALAAAA&#10;AAAAAAAAAAAAAB8BAABfcmVscy8ucmVsc1BLAQItABQABgAIAAAAIQBC4VNIwgAAANsAAAAPAAAA&#10;AAAAAAAAAAAAAAcCAABkcnMvZG93bnJldi54bWxQSwUGAAAAAAMAAwC3AAAA9gIAAAAA&#10;" path="m,362l,,378,e" filled="f" strokeweight=".65pt">
                  <v:stroke joinstyle="miter" endcap="square"/>
                  <v:path arrowok="t" o:connecttype="custom" o:connectlocs="0,229870;0,0;240030,0" o:connectangles="0,0,0"/>
                </v:shape>
                <v:rect id="Rectangle 16" o:spid="_x0000_s1039" style="position:absolute;left:30194;top:9029;width:17088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wVQwgAAANsAAAAPAAAAZHJzL2Rvd25yZXYueG1sRE9Na8JA&#10;EL0X/A/LCF5K3VSwpNFVRBA8CGLag96G7JhNm50N2a2J/npXEHqbx/uc+bK3tbhQ6yvHCt7HCQji&#10;wumKSwXfX5u3FIQPyBprx6TgSh6Wi8HLHDPtOj7QJQ+liCHsM1RgQmgyKX1hyKIfu4Y4cmfXWgwR&#10;tqXULXYx3NZykiQf0mLFscFgQ2tDxW/+ZxVs9seK+CYPr59p536KySk3u0ap0bBfzUAE6sO/+One&#10;6jh/Co9f4gFycQcAAP//AwBQSwECLQAUAAYACAAAACEA2+H2y+4AAACFAQAAEwAAAAAAAAAAAAAA&#10;AAAAAAAAW0NvbnRlbnRfVHlwZXNdLnhtbFBLAQItABQABgAIAAAAIQBa9CxbvwAAABUBAAALAAAA&#10;AAAAAAAAAAAAAB8BAABfcmVscy8ucmVsc1BLAQItABQABgAIAAAAIQBFYwVQwgAAANsAAAAPAAAA&#10;AAAAAAAAAAAAAAcCAABkcnMvZG93bnJldi54bWxQSwUGAAAAAAMAAwC3AAAA9gIAAAAA&#10;" filled="f" stroked="f">
                  <v:textbox style="mso-fit-shape-to-text:t" inset="0,0,0,0">
                    <w:txbxContent>
                      <w:p w14:paraId="291686A0" w14:textId="44C1CA28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stockiae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02309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7" o:spid="_x0000_s1040" style="position:absolute;left:22364;top:9690;width:7792;height:946;visibility:visible;mso-wrap-style:square;v-text-anchor:top" coordsize="1227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8GP3vwAAANsAAAAPAAAAZHJzL2Rvd25yZXYueG1sRE9Ni8Iw&#10;EL0v+B/CCN40VUSlGkXdXVhBD1a9j83YFptJabK1/vuNIOxtHu9zFqvWlKKh2hWWFQwHEQji1OqC&#10;MwXn03d/BsJ5ZI2lZVLwJAerZedjgbG2Dz5Sk/hMhBB2MSrIva9iKV2ak0E3sBVx4G62NugDrDOp&#10;a3yEcFPKURRNpMGCQ0OOFW1zSu/Jr1EgE97Q1/45bvi6k3Rop5fPzVWpXrddz0F4av2/+O3+0WH+&#10;BF6/hAPk8g8AAP//AwBQSwECLQAUAAYACAAAACEA2+H2y+4AAACFAQAAEwAAAAAAAAAAAAAAAAAA&#10;AAAAW0NvbnRlbnRfVHlwZXNdLnhtbFBLAQItABQABgAIAAAAIQBa9CxbvwAAABUBAAALAAAAAAAA&#10;AAAAAAAAAB8BAABfcmVscy8ucmVsc1BLAQItABQABgAIAAAAIQBk8GP3vwAAANsAAAAPAAAAAAAA&#10;AAAAAAAAAAcCAABkcnMvZG93bnJldi54bWxQSwUGAAAAAAMAAwC3AAAA8wIAAAAA&#10;" path="m,149l,,1227,e" filled="f" strokeweight=".65pt">
                  <v:stroke joinstyle="miter" endcap="square"/>
                  <v:path arrowok="t" o:connecttype="custom" o:connectlocs="0,94615;0,0;779145,0" o:connectangles="0,0,0"/>
                </v:shape>
                <v:rect id="Rectangle 18" o:spid="_x0000_s1041" style="position:absolute;left:29476;top:10998;width:13386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14:paraId="152D2AD9" w14:textId="1ECAC500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nex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J810292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2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19" o:spid="_x0000_s1042" style="position:absolute;left:22364;top:10718;width:7074;height:940;visibility:visible;mso-wrap-style:square;v-text-anchor:top" coordsize="1114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tfnxgAAANsAAAAPAAAAZHJzL2Rvd25yZXYueG1sRI9BS8NA&#10;EIXvgv9hGcGb2aQVkdhtEUGol2LTingbstNsMDsbsmuT9td3DgVvM7w3732zWE2+U0caYhvYQJHl&#10;oIjrYFtuDOx37w/PoGJCttgFJgMnirBa3t4ssLRh5C0dq9QoCeFYogGXUl9qHWtHHmMWemLRDmHw&#10;mGQdGm0HHCXcd3qW50/aY8vS4LCnN0f1b/XnDUzz2df3WDzGj/XPwW3Pm9O8+KyMub+bXl9AJZrS&#10;v/l6vbaCL7DyiwyglxcAAAD//wMAUEsBAi0AFAAGAAgAAAAhANvh9svuAAAAhQEAABMAAAAAAAAA&#10;AAAAAAAAAAAAAFtDb250ZW50X1R5cGVzXS54bWxQSwECLQAUAAYACAAAACEAWvQsW78AAAAVAQAA&#10;CwAAAAAAAAAAAAAAAAAfAQAAX3JlbHMvLnJlbHNQSwECLQAUAAYACAAAACEAgnrX58YAAADbAAAA&#10;DwAAAAAAAAAAAAAAAAAHAgAAZHJzL2Rvd25yZXYueG1sUEsFBgAAAAADAAMAtwAAAPoCAAAAAA==&#10;" path="m,l,148r1114,e" filled="f" strokeweight=".65pt">
                  <v:stroke joinstyle="miter" endcap="square"/>
                  <v:path arrowok="t" o:connecttype="custom" o:connectlocs="0,0;0,93980;707390,93980" o:connectangles="0,0,0"/>
                </v:shape>
                <v:shape id="Freeform 20" o:spid="_x0000_s1043" style="position:absolute;left:19780;top:8382;width:2584;height:2292;visibility:visible;mso-wrap-style:square;v-text-anchor:top" coordsize="407,3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R5VwQAAANsAAAAPAAAAZHJzL2Rvd25yZXYueG1sRE/NasJA&#10;EL4LvsMyQi+im/YQanQVkRZKLkXrA0x3xyQmOxuy27h9+64g9DYf3+9sdtF2YqTBN44VPC8zEMTa&#10;mYYrBeev98UrCB+QDXaOScEvedhtp5MNFsbd+EjjKVQihbAvUEEdQl9I6XVNFv3S9cSJu7jBYkhw&#10;qKQZ8JbCbSdfsiyXFhtODTX2dKhJt6cfq6BEff0+h1UbpWnH+VHmb5+xVOppFvdrEIFi+Bc/3B8m&#10;zV/B/Zd0gNz+AQAA//8DAFBLAQItABQABgAIAAAAIQDb4fbL7gAAAIUBAAATAAAAAAAAAAAAAAAA&#10;AAAAAABbQ29udGVudF9UeXBlc10ueG1sUEsBAi0AFAAGAAgAAAAhAFr0LFu/AAAAFQEAAAsAAAAA&#10;AAAAAAAAAAAAHwEAAF9yZWxzLy5yZWxzUEsBAi0AFAAGAAgAAAAhAAvhHlXBAAAA2wAAAA8AAAAA&#10;AAAAAAAAAAAABwIAAGRycy9kb3ducmV2LnhtbFBLBQYAAAAAAwADALcAAAD1AgAAAAA=&#10;" path="m,l,361r407,e" filled="f" strokeweight=".65pt">
                  <v:stroke joinstyle="miter" endcap="square"/>
                  <v:path arrowok="t" o:connecttype="custom" o:connectlocs="0,0;0,229235;258445,229235" o:connectangles="0,0,0"/>
                </v:shape>
                <v:shape id="Freeform 21" o:spid="_x0000_s1044" style="position:absolute;left:18141;top:8337;width:1639;height:3340;visibility:visible;mso-wrap-style:square;v-text-anchor:top" coordsize="258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6OSvAAAANsAAAAPAAAAZHJzL2Rvd25yZXYueG1sRE9LCsIw&#10;EN0L3iGM4E7TKohUoxRBEDfFzwGGZmyLzaQ0sa2e3iwEl4/33+4HU4uOWldZVhDPIxDEudUVFwru&#10;t+NsDcJ5ZI21ZVLwJgf73Xi0xUTbni/UXX0hQgi7BBWU3jeJlC4vyaCb24Y4cA/bGvQBtoXULfYh&#10;3NRyEUUrabDi0FBiQ4eS8uf1ZRRk9pnJd/85L/OYUvNIs+IWd0pNJ0O6AeFp8H/xz33SChZhffgS&#10;foDcfQEAAP//AwBQSwECLQAUAAYACAAAACEA2+H2y+4AAACFAQAAEwAAAAAAAAAAAAAAAAAAAAAA&#10;W0NvbnRlbnRfVHlwZXNdLnhtbFBLAQItABQABgAIAAAAIQBa9CxbvwAAABUBAAALAAAAAAAAAAAA&#10;AAAAAB8BAABfcmVscy8ucmVsc1BLAQItABQABgAIAAAAIQCWT6OSvAAAANsAAAAPAAAAAAAAAAAA&#10;AAAAAAcCAABkcnMvZG93bnJldi54bWxQSwUGAAAAAAMAAwC3AAAA8AIAAAAA&#10;" path="m,526l,,258,e" filled="f" strokeweight=".65pt">
                  <v:stroke joinstyle="miter" endcap="square"/>
                  <v:path arrowok="t" o:connecttype="custom" o:connectlocs="0,334010;0,0;163830,0" o:connectangles="0,0,0"/>
                </v:shape>
                <v:rect id="Rectangle 22" o:spid="_x0000_s1045" style="position:absolute;left:25831;top:12966;width:1626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14:paraId="405A5C90" w14:textId="2AC1810C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hominick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B507815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3" o:spid="_x0000_s1046" style="position:absolute;left:20008;top:13627;width:5779;height:1435;visibility:visible;mso-wrap-style:square;v-text-anchor:top" coordsize="910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mIKtxQAAANsAAAAPAAAAZHJzL2Rvd25yZXYueG1sRI9Ba8JA&#10;FITvBf/D8gre6qZBbImuEpRCD7k0FYq3Z/aZBLNvQ3ZNtv31XaHQ4zAz3zCbXTCdGGlwrWUFz4sE&#10;BHFldcu1guPn29MrCOeRNXaWScE3OdhtZw8bzLSd+IPG0tciQthlqKDxvs+kdFVDBt3C9sTRu9jB&#10;oI9yqKUecIpw08k0SVbSYMtxocGe9g1V1/JmFBShe+m/bnmeHy/nn+XpUOlDKJSaP4Z8DcJT8P/h&#10;v/a7VpCmcP8Sf4Dc/gIAAP//AwBQSwECLQAUAAYACAAAACEA2+H2y+4AAACFAQAAEwAAAAAAAAAA&#10;AAAAAAAAAAAAW0NvbnRlbnRfVHlwZXNdLnhtbFBLAQItABQABgAIAAAAIQBa9CxbvwAAABUBAAAL&#10;AAAAAAAAAAAAAAAAAB8BAABfcmVscy8ucmVsc1BLAQItABQABgAIAAAAIQA/mIKtxQAAANsAAAAP&#10;AAAAAAAAAAAAAAAAAAcCAABkcnMvZG93bnJldi54bWxQSwUGAAAAAAMAAwC3AAAA+QIAAAAA&#10;" path="m,226l,,910,e" filled="f" strokeweight=".65pt">
                  <v:stroke joinstyle="miter" endcap="square"/>
                  <v:path arrowok="t" o:connecttype="custom" o:connectlocs="0,143510;0,0;577850,0" o:connectangles="0,0,0"/>
                </v:shape>
                <v:rect id="Rectangle 24" o:spid="_x0000_s1047" style="position:absolute;left:29337;top:14928;width:2009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vICxQAAANsAAAAPAAAAZHJzL2Rvd25yZXYueG1sRI9Ba8JA&#10;FITvBf/D8gQvRTemUDTNRkQQPAjFtAe9PbKv2bTZtyG7mthf3y0Uehxm5hsm34y2FTfqfeNYwXKR&#10;gCCunG64VvD+tp+vQPiArLF1TAru5GFTTB5yzLQb+ES3MtQiQthnqMCE0GVS+sqQRb9wHXH0Plxv&#10;MUTZ11L3OES4bWWaJM/SYsNxwWBHO0PVV3m1Cvav54b4W54e16vBfVbppTTHTqnZdNy+gAg0hv/w&#10;X/ugFaRP8Psl/gBZ/AAAAP//AwBQSwECLQAUAAYACAAAACEA2+H2y+4AAACFAQAAEwAAAAAAAAAA&#10;AAAAAAAAAAAAW0NvbnRlbnRfVHlwZXNdLnhtbFBLAQItABQABgAIAAAAIQBa9CxbvwAAABUBAAAL&#10;AAAAAAAAAAAAAAAAAB8BAABfcmVscy8ucmVsc1BLAQItABQABgAIAAAAIQBrqvICxQAAANsAAAAP&#10;AAAAAAAAAAAAAAAAAAcCAABkcnMvZG93bnJldi54bWxQSwUGAAAAAAMAAwC3AAAA+QIAAAAA&#10;" filled="f" stroked="f">
                  <v:textbox style="mso-fit-shape-to-text:t" inset="0,0,0,0">
                    <w:txbxContent>
                      <w:p w14:paraId="1E488D97" w14:textId="4D910001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="008E55C6"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koppenhoefer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05450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5" o:spid="_x0000_s1048" style="position:absolute;left:22345;top:15595;width:6947;height:940;visibility:visible;mso-wrap-style:square;v-text-anchor:top" coordsize="1094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7aCwgAAANsAAAAPAAAAZHJzL2Rvd25yZXYueG1sRI9LiwIx&#10;EITvC/sfQi9408yqqIxG8YEiePEFXptJOzPspDMkUcd/bwRhj0VVfUVNZo2pxJ2cLy0r+O0kIIgz&#10;q0vOFZxP6/YIhA/IGivLpOBJHmbT768Jpto++ED3Y8hFhLBPUUERQp1K6bOCDPqOrYmjd7XOYIjS&#10;5VI7fES4qWQ3SQbSYMlxocCalgVlf8ebUcCXtbst5mabD3eZ9r1SrjZ7qVTrp5mPQQRqwn/4095q&#10;Bd0+vL/EHyCnLwAAAP//AwBQSwECLQAUAAYACAAAACEA2+H2y+4AAACFAQAAEwAAAAAAAAAAAAAA&#10;AAAAAAAAW0NvbnRlbnRfVHlwZXNdLnhtbFBLAQItABQABgAIAAAAIQBa9CxbvwAAABUBAAALAAAA&#10;AAAAAAAAAAAAAB8BAABfcmVscy8ucmVsc1BLAQItABQABgAIAAAAIQBbg7aCwgAAANsAAAAPAAAA&#10;AAAAAAAAAAAAAAcCAABkcnMvZG93bnJldi54bWxQSwUGAAAAAAMAAwC3AAAA9gIAAAAA&#10;" path="m,148l,,1094,e" filled="f" strokeweight=".65pt">
                  <v:stroke joinstyle="miter" endcap="square"/>
                  <v:path arrowok="t" o:connecttype="custom" o:connectlocs="0,93980;0,0;694690,0" o:connectangles="0,0,0"/>
                </v:shape>
                <v:rect id="Rectangle 26" o:spid="_x0000_s1049" style="position:absolute;left:33661;top:16897;width:13621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14:paraId="71697600" w14:textId="40241475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japonica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78008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27" o:spid="_x0000_s1050" style="position:absolute;left:22345;top:16617;width:11271;height:940;visibility:visible;mso-wrap-style:square;v-text-anchor:top" coordsize="1775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rvSwwAAANsAAAAPAAAAZHJzL2Rvd25yZXYueG1sRI9Ba8JA&#10;FITvBf/D8oTe6qYpSI2uoRpEoadqKR4f2dckNPs27K6a+Ou7guBxmJlvmEXem1acyfnGsoLXSQKC&#10;uLS64UrB92Hz8g7CB2SNrWVSMJCHfDl6WmCm7YW/6LwPlYgQ9hkqqEPoMil9WZNBP7EdcfR+rTMY&#10;onSV1A4vEW5amSbJVBpsOC7U2NG6pvJvfzIK6PNn5dui2KbDdRYGPLLzuzelnsf9xxxEoD48wvf2&#10;TitIp3D7En+AXP4DAAD//wMAUEsBAi0AFAAGAAgAAAAhANvh9svuAAAAhQEAABMAAAAAAAAAAAAA&#10;AAAAAAAAAFtDb250ZW50X1R5cGVzXS54bWxQSwECLQAUAAYACAAAACEAWvQsW78AAAAVAQAACwAA&#10;AAAAAAAAAAAAAAAfAQAAX3JlbHMvLnJlbHNQSwECLQAUAAYACAAAACEADJK70sMAAADbAAAADwAA&#10;AAAAAAAAAAAAAAAHAgAAZHJzL2Rvd25yZXYueG1sUEsFBgAAAAADAAMAtwAAAPcCAAAAAA==&#10;" path="m,l,148r1775,e" filled="f" strokeweight=".65pt">
                  <v:stroke joinstyle="miter" endcap="square"/>
                  <v:path arrowok="t" o:connecttype="custom" o:connectlocs="0,0;0,93980;1127125,93980" o:connectangles="0,0,0"/>
                </v:shape>
                <v:shape id="Freeform 28" o:spid="_x0000_s1051" style="position:absolute;left:20008;top:15144;width:2337;height:1429;visibility:visible;mso-wrap-style:square;v-text-anchor:top" coordsize="368,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MxvuxAAAANsAAAAPAAAAZHJzL2Rvd25yZXYueG1sRI/NasMw&#10;EITvgbyD2EBvjZyQP1wrwW1p6CWEuH2AxdraxtbKkdTE6dNXhUKOw8x8w2S7wXTiQs43lhXMpgkI&#10;4tLqhisFnx9vjxsQPiBr7CyTght52G3HowxTba98oksRKhEh7FNUUIfQp1L6siaDfmp74uh9WWcw&#10;ROkqqR1eI9x0cp4kK2mw4bhQY08vNZVt8W0UHNvDIjGLzY/ePy+LV7rlzp5zpR4mQ/4EItAQ7uH/&#10;9rtWMF/D35f4A+T2FwAA//8DAFBLAQItABQABgAIAAAAIQDb4fbL7gAAAIUBAAATAAAAAAAAAAAA&#10;AAAAAAAAAABbQ29udGVudF9UeXBlc10ueG1sUEsBAi0AFAAGAAgAAAAhAFr0LFu/AAAAFQEAAAsA&#10;AAAAAAAAAAAAAAAAHwEAAF9yZWxzLy5yZWxzUEsBAi0AFAAGAAgAAAAhAHwzG+7EAAAA2wAAAA8A&#10;AAAAAAAAAAAAAAAABwIAAGRycy9kb3ducmV2LnhtbFBLBQYAAAAAAwADALcAAAD4AgAAAAA=&#10;" path="m,l,225r368,e" filled="f" strokeweight=".65pt">
                  <v:stroke joinstyle="miter" endcap="square"/>
                  <v:path arrowok="t" o:connecttype="custom" o:connectlocs="0,0;0,142875;233680,142875" o:connectangles="0,0,0"/>
                </v:shape>
                <v:shape id="Freeform 29" o:spid="_x0000_s1052" style="position:absolute;left:18141;top:11760;width:1867;height:3340;visibility:visible;mso-wrap-style:square;v-text-anchor:top" coordsize="294,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cGuwAAAANsAAAAPAAAAZHJzL2Rvd25yZXYueG1sRE/Pa8Iw&#10;FL4P/B/CE3Ypmq6HMapRRHAIO63V+7N5NsXmpTbRdv3rl8Ngx4/v93o72lY8qfeNYwVvyxQEceV0&#10;w7WCU3lYfIDwAVlj65gU/JCH7Wb2ssZcu4G/6VmEWsQQ9jkqMCF0uZS+MmTRL11HHLmr6y2GCPta&#10;6h6HGG5bmaXpu7TYcGww2NHeUHUrHlaBSw6mmKbkdPk8Z/eyM5dmj19Kvc7H3QpEoDH8i//cR60g&#10;i2Pjl/gD5OYXAAD//wMAUEsBAi0AFAAGAAgAAAAhANvh9svuAAAAhQEAABMAAAAAAAAAAAAAAAAA&#10;AAAAAFtDb250ZW50X1R5cGVzXS54bWxQSwECLQAUAAYACAAAACEAWvQsW78AAAAVAQAACwAAAAAA&#10;AAAAAAAAAAAfAQAAX3JlbHMvLnJlbHNQSwECLQAUAAYACAAAACEAUe3BrsAAAADbAAAADwAAAAAA&#10;AAAAAAAAAAAHAgAAZHJzL2Rvd25yZXYueG1sUEsFBgAAAAADAAMAtwAAAPQCAAAAAA==&#10;" path="m,l,526r294,e" filled="f" strokeweight=".65pt">
                  <v:stroke joinstyle="miter" endcap="square"/>
                  <v:path arrowok="t" o:connecttype="custom" o:connectlocs="0,0;0,334010;186690,334010" o:connectangles="0,0,0"/>
                </v:shape>
                <v:shape id="Freeform 30" o:spid="_x0000_s1053" style="position:absolute;left:11868;top:11722;width:6273;height:4343;visibility:visible;mso-wrap-style:square;v-text-anchor:top" coordsize="988,6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DymwgAAANsAAAAPAAAAZHJzL2Rvd25yZXYueG1sRI9BawIx&#10;FITvBf9DeIK3migodTWKCAVBKHTrxdtz89xd3LyEJNVtf31TEDwOM/MNs9r0thM3CrF1rGEyViCI&#10;K2darjUcv95f30DEhGywc0wafijCZj14WWFh3J0/6VamWmQIxwI1NCn5QspYNWQxjp0nzt7FBYsp&#10;y1BLE/Ce4baTU6Xm0mLLeaFBT7uGqmv5bTUcTqrkD7+YzeYdtadfdT44H7QeDfvtEkSiPj3Dj/be&#10;aJgu4P9L/gFy/QcAAP//AwBQSwECLQAUAAYACAAAACEA2+H2y+4AAACFAQAAEwAAAAAAAAAAAAAA&#10;AAAAAAAAW0NvbnRlbnRfVHlwZXNdLnhtbFBLAQItABQABgAIAAAAIQBa9CxbvwAAABUBAAALAAAA&#10;AAAAAAAAAAAAAB8BAABfcmVscy8ucmVsc1BLAQItABQABgAIAAAAIQDNxDymwgAAANsAAAAPAAAA&#10;AAAAAAAAAAAAAAcCAABkcnMvZG93bnJldi54bWxQSwUGAAAAAAMAAwC3AAAA9gIAAAAA&#10;" path="m,684l,,988,e" filled="f" strokeweight=".65pt">
                  <v:stroke joinstyle="miter" endcap="square"/>
                  <v:path arrowok="t" o:connecttype="custom" o:connectlocs="0,434340;0,0;627380,0" o:connectangles="0,0,0"/>
                </v:shape>
                <v:rect id="Rectangle 31" o:spid="_x0000_s1054" style="position:absolute;left:19761;top:18865;width:13932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14:paraId="5CAE795B" w14:textId="087E4169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dica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18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2" o:spid="_x0000_s1055" style="position:absolute;left:18757;top:19526;width:966;height:946;visibility:visible;mso-wrap-style:square;v-text-anchor:top" coordsize="152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d3wDxQAAANsAAAAPAAAAZHJzL2Rvd25yZXYueG1sRI9Ba8JA&#10;FITvQv/D8gq91U0qtSVmI1IRFEFs6sHjI/uahGbfxuw2Sf+9KxQ8DjPzDZMuR9OInjpXW1YQTyMQ&#10;xIXVNZcKTl+b53cQziNrbCyTgj9ysMweJikm2g78SX3uSxEg7BJUUHnfJlK6oiKDbmpb4uB9286g&#10;D7Irpe5wCHDTyJcomkuDNYeFClv6qKj4yX+Ngv1wbo/rujm8yr5/u5y2u3i/2in19DiuFiA8jf4e&#10;/m9vtYJZDLcv4QfI7AoAAP//AwBQSwECLQAUAAYACAAAACEA2+H2y+4AAACFAQAAEwAAAAAAAAAA&#10;AAAAAAAAAAAAW0NvbnRlbnRfVHlwZXNdLnhtbFBLAQItABQABgAIAAAAIQBa9CxbvwAAABUBAAAL&#10;AAAAAAAAAAAAAAAAAB8BAABfcmVscy8ucmVsc1BLAQItABQABgAIAAAAIQDHd3wDxQAAANsAAAAP&#10;AAAAAAAAAAAAAAAAAAcCAABkcnMvZG93bnJldi54bWxQSwUGAAAAAAMAAwC3AAAA+QIAAAAA&#10;" path="m,149l,,152,e" filled="f" strokeweight=".65pt">
                  <v:stroke joinstyle="miter" endcap="square"/>
                  <v:path arrowok="t" o:connecttype="custom" o:connectlocs="0,94615;0,0;96520,0" o:connectangles="0,0,0"/>
                </v:shape>
                <v:rect id="Rectangle 33" o:spid="_x0000_s1056" style="position:absolute;left:18796;top:20834;width:13855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14:paraId="77E4BEB6" w14:textId="17CB17FB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ndica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B507813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4" o:spid="_x0000_s1057" style="position:absolute;left:18757;top:20548;width:0;height:946;visibility:visible;mso-wrap-style:square;v-text-anchor:top" coordsize="0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YpMxAAAANsAAAAPAAAAZHJzL2Rvd25yZXYueG1sRI9Ba8JA&#10;FITvgv9heQVvuqkpIqmraEU0N7WF0tsj+5qkzb5Nd1dN/70rCB6HmfmGmS0604gzOV9bVvA8SkAQ&#10;F1bXXCr4eN8MpyB8QNbYWCYF/+RhMe/3Zphpe+EDnY+hFBHCPkMFVQhtJqUvKjLoR7Yljt63dQZD&#10;lK6U2uElwk0jx0kykQZrjgsVtvRWUfF7PBkFfFjK8SrJ119N/pe7n/32pUs/lRo8dctXEIG68Ajf&#10;2zutIE3h9iX+ADm/AgAA//8DAFBLAQItABQABgAIAAAAIQDb4fbL7gAAAIUBAAATAAAAAAAAAAAA&#10;AAAAAAAAAABbQ29udGVudF9UeXBlc10ueG1sUEsBAi0AFAAGAAgAAAAhAFr0LFu/AAAAFQEAAAsA&#10;AAAAAAAAAAAAAAAAHwEAAF9yZWxzLy5yZWxzUEsBAi0AFAAGAAgAAAAhACGFikzEAAAA2wAAAA8A&#10;AAAAAAAAAAAAAAAABwIAAGRycy9kb3ducmV2LnhtbFBLBQYAAAAAAwADALcAAAD4AgAAAAA=&#10;" path="m,l,149r,e" filled="f" strokeweight=".65pt">
                  <v:stroke joinstyle="miter" endcap="square"/>
                  <v:path arrowok="t" o:connecttype="custom" o:connectlocs="0,0;0,94615;0,94615" o:connectangles="0,0,0"/>
                </v:shape>
                <v:shape id="Freeform 35" o:spid="_x0000_s1058" style="position:absolute;left:11868;top:16148;width:6889;height:4362;visibility:visible;mso-wrap-style:square;v-text-anchor:top" coordsize="1085,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9akxAAAANsAAAAPAAAAZHJzL2Rvd25yZXYueG1sRI/disIw&#10;FITvF3yHcARvRFNXWaUaZXdVlL3z5wEOzbGtNielibX69EYQ9nKYmW+Y2aIxhaipcrllBYN+BII4&#10;sTrnVMHxsO5NQDiPrLGwTAru5GAxb33MMNb2xjuq9z4VAcIuRgWZ92UspUsyMuj6tiQO3slWBn2Q&#10;VSp1hbcAN4X8jKIvaTDnsJBhSb8ZJZf91Si4bjbd1flnWY/L7njwGPlL0vxFSnXazfcUhKfG/4ff&#10;7a1WMBzB60v4AXL+BAAA//8DAFBLAQItABQABgAIAAAAIQDb4fbL7gAAAIUBAAATAAAAAAAAAAAA&#10;AAAAAAAAAABbQ29udGVudF9UeXBlc10ueG1sUEsBAi0AFAAGAAgAAAAhAFr0LFu/AAAAFQEAAAsA&#10;AAAAAAAAAAAAAAAAHwEAAF9yZWxzLy5yZWxzUEsBAi0AFAAGAAgAAAAhACKT1qTEAAAA2wAAAA8A&#10;AAAAAAAAAAAAAAAABwIAAGRycy9kb3ducmV2LnhtbFBLBQYAAAAAAwADALcAAAD4AgAAAAA=&#10;" path="m,l,687r1085,e" filled="f" strokeweight=".65pt">
                  <v:stroke joinstyle="miter" endcap="square"/>
                  <v:path arrowok="t" o:connecttype="custom" o:connectlocs="0,0;0,436245;688975,436245" o:connectangles="0,0,0"/>
                </v:shape>
                <v:shape id="Freeform 36" o:spid="_x0000_s1059" style="position:absolute;left:10534;top:16103;width:1334;height:4553;visibility:visible;mso-wrap-style:square;v-text-anchor:top" coordsize="210,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1TqqxAAAANsAAAAPAAAAZHJzL2Rvd25yZXYueG1sRI9Pa8JA&#10;FMTvQr/D8gQvYjbVViTNKq1tQcRL/XN/ZF+zwezbkF1N/PbdguBxmJnfMPmqt7W4UusrxwqekxQE&#10;ceF0xaWC4+F7sgDhA7LG2jEpuJGH1fJpkGOmXcc/dN2HUkQI+wwVmBCaTEpfGLLoE9cQR+/XtRZD&#10;lG0pdYtdhNtaTtN0Li1WHBcMNrQ2VJz3F6sg7aa7j3JjTmG7m90+5Zcb95cXpUbD/v0NRKA+PML3&#10;9kYrmL3C/5f4A+TyDwAA//8DAFBLAQItABQABgAIAAAAIQDb4fbL7gAAAIUBAAATAAAAAAAAAAAA&#10;AAAAAAAAAABbQ29udGVudF9UeXBlc10ueG1sUEsBAi0AFAAGAAgAAAAhAFr0LFu/AAAAFQEAAAsA&#10;AAAAAAAAAAAAAAAAHwEAAF9yZWxzLy5yZWxzUEsBAi0AFAAGAAgAAAAhAM/VOqrEAAAA2wAAAA8A&#10;AAAAAAAAAAAAAAAABwIAAGRycy9kb3ducmV2LnhtbFBLBQYAAAAAAwADALcAAAD4AgAAAAA=&#10;" path="m,717l,,210,e" filled="f" strokeweight=".65pt">
                  <v:stroke joinstyle="miter" endcap="square"/>
                  <v:path arrowok="t" o:connecttype="custom" o:connectlocs="0,455295;0,0;133350,0" o:connectangles="0,0,0"/>
                </v:shape>
                <v:rect id="Rectangle 37" o:spid="_x0000_s1060" style="position:absolute;left:19348;top:22802;width:13233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14:paraId="6296C24B" w14:textId="1A5373E9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poinar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78010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38" o:spid="_x0000_s1061" style="position:absolute;left:13138;top:23463;width:6172;height:1803;visibility:visible;mso-wrap-style:square;v-text-anchor:top" coordsize="972,2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6XiDxQAAANsAAAAPAAAAZHJzL2Rvd25yZXYueG1sRI9Ra8JA&#10;EITfhf6HYwt9KXrRgpbUU4ogSIuIsQh9W3JrEprdC7kzxv76nlDwcZiZb5j5sudaddT6yomB8SgB&#10;RZI7W0lh4OuwHr6C8gHFYu2EDFzJw3LxMJhjat1F9tRloVARIj5FA2UITaq1z0ti9CPXkETv5FrG&#10;EGVbaNviJcK51pMkmWrGSuJCiQ2tSsp/sjMb2Hx3vNoy9x/Hz93zSbbVDn+vxjw99u9voAL14R7+&#10;b2+sgZcZ3L7EH6AXfwAAAP//AwBQSwECLQAUAAYACAAAACEA2+H2y+4AAACFAQAAEwAAAAAAAAAA&#10;AAAAAAAAAAAAW0NvbnRlbnRfVHlwZXNdLnhtbFBLAQItABQABgAIAAAAIQBa9CxbvwAAABUBAAAL&#10;AAAAAAAAAAAAAAAAAB8BAABfcmVscy8ucmVsc1BLAQItABQABgAIAAAAIQDV6XiDxQAAANsAAAAP&#10;AAAAAAAAAAAAAAAAAAcCAABkcnMvZG93bnJldi54bWxQSwUGAAAAAAMAAwC3AAAA+QIAAAAA&#10;" path="m,284l,,972,e" filled="f" strokeweight=".65pt">
                  <v:stroke joinstyle="miter" endcap="square"/>
                  <v:path arrowok="t" o:connecttype="custom" o:connectlocs="0,180340;0,0;617220,0" o:connectangles="0,0,0"/>
                </v:shape>
                <v:rect id="Rectangle 39" o:spid="_x0000_s1062" style="position:absolute;left:17913;top:24765;width:15799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14:paraId="06980DA7" w14:textId="5EAC19A6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ishibash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B243427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0" o:spid="_x0000_s1063" style="position:absolute;left:16706;top:25425;width:1169;height:1683;visibility:visible;mso-wrap-style:square;v-text-anchor:top" coordsize="184,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RxSwwAAANsAAAAPAAAAZHJzL2Rvd25yZXYueG1sRI9BawIx&#10;FITvBf9DeAUvpWbrgq3rZqUIgiehWsTjY/PcLN28rEnU9d+bQqHHYWa+YcrlYDtxJR9axwreJhkI&#10;4trplhsF3/v16weIEJE1do5JwZ0CLKvRU4mFdjf+ousuNiJBOBSowMTYF1KG2pDFMHE9cfJOzluM&#10;SfpGao+3BLednGbZTFpsOS0Y7GllqP7ZXayCLbdr2m/NibP8fDy8RD/LN+9KjZ+HzwWISEP8D/+1&#10;N1pBPoffL+kHyOoBAAD//wMAUEsBAi0AFAAGAAgAAAAhANvh9svuAAAAhQEAABMAAAAAAAAAAAAA&#10;AAAAAAAAAFtDb250ZW50X1R5cGVzXS54bWxQSwECLQAUAAYACAAAACEAWvQsW78AAAAVAQAACwAA&#10;AAAAAAAAAAAAAAAfAQAAX3JlbHMvLnJlbHNQSwECLQAUAAYACAAAACEA0aEcUsMAAADbAAAADwAA&#10;AAAAAAAAAAAAAAAHAgAAZHJzL2Rvd25yZXYueG1sUEsFBgAAAAADAAMAtwAAAPcCAAAAAA==&#10;" path="m,265l,,184,e" filled="f" strokeweight=".65pt">
                  <v:stroke joinstyle="miter" endcap="square"/>
                  <v:path arrowok="t" o:connecttype="custom" o:connectlocs="0,168275;0,0;116840,0" o:connectangles="0,0,0"/>
                </v:shape>
                <v:rect id="Rectangle 41" o:spid="_x0000_s1064" style="position:absolute;left:27774;top:26733;width:1564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14:paraId="0C6DD361" w14:textId="32CB65CF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griffiniae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10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2" o:spid="_x0000_s1065" style="position:absolute;left:18942;top:27393;width:8794;height:1436;visibility:visible;mso-wrap-style:square;v-text-anchor:top" coordsize="1385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6TnxAAAANsAAAAPAAAAZHJzL2Rvd25yZXYueG1sRI9Ba8JA&#10;FITvBf/D8oTe6kYpqUQ3QQShXlqrpV4f2WeymH0bstsk/fddQfA4zMw3zLoYbSN66rxxrGA+S0AQ&#10;l04brhR8n3YvSxA+IGtsHJOCP/JQ5JOnNWbaDfxF/TFUIkLYZ6igDqHNpPRlTRb9zLXE0bu4zmKI&#10;squk7nCIcNvIRZKk0qLhuFBjS9uayuvx1yoY9f6w+fhM08Wbs2fzY8r0tF8q9TwdNysQgcbwCN/b&#10;71rB6xxuX+IPkPk/AAAA//8DAFBLAQItABQABgAIAAAAIQDb4fbL7gAAAIUBAAATAAAAAAAAAAAA&#10;AAAAAAAAAABbQ29udGVudF9UeXBlc10ueG1sUEsBAi0AFAAGAAgAAAAhAFr0LFu/AAAAFQEAAAsA&#10;AAAAAAAAAAAAAAAAHwEAAF9yZWxzLy5yZWxzUEsBAi0AFAAGAAgAAAAhAHarpOfEAAAA2wAAAA8A&#10;AAAAAAAAAAAAAAAABwIAAGRycy9kb3ducmV2LnhtbFBLBQYAAAAAAwADALcAAAD4AgAAAAA=&#10;" path="m,226l,,1385,e" filled="f" strokeweight=".65pt">
                  <v:stroke joinstyle="miter" endcap="square"/>
                  <v:path arrowok="t" o:connecttype="custom" o:connectlocs="0,143510;0,0;879475,0" o:connectangles="0,0,0"/>
                </v:shape>
                <v:rect id="Rectangle 43" o:spid="_x0000_s1066" style="position:absolute;left:20910;top:28702;width:6991;height:3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14:paraId="3FA9B74D" w14:textId="53F68DDF" w:rsidR="00611A9B" w:rsidRPr="008E55C6" w:rsidRDefault="00611A9B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Cs w:val="22"/>
                          </w:rPr>
                        </w:pPr>
                        <w:r w:rsidRPr="008E55C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 KK9</w:t>
                        </w:r>
                        <w:r w:rsidRPr="008E55C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8E55C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1 </w:t>
                        </w:r>
                        <w:r w:rsidR="000C08F5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 xml:space="preserve"> </w:t>
                        </w:r>
                        <w:r w:rsidR="008E55C6" w:rsidRPr="008E55C6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szCs w:val="22"/>
                          </w:rPr>
                          <w:t>TH</w:t>
                        </w:r>
                      </w:p>
                    </w:txbxContent>
                  </v:textbox>
                </v:rect>
                <v:shape id="Freeform 44" o:spid="_x0000_s1067" style="position:absolute;left:19907;top:29362;width:959;height:940;visibility:visible;mso-wrap-style:square;v-text-anchor:top" coordsize="151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ZcLxgAAANsAAAAPAAAAZHJzL2Rvd25yZXYueG1sRI9Ba8JA&#10;FITvBf/D8gRvzaZVRFJXaSuCIFiMPXh8ZF+zodm3aXY1ib/eLRR6HGbmG2a57m0trtT6yrGCpyQF&#10;QVw4XXGp4PO0fVyA8AFZY+2YFAzkYb0aPSwx067jI13zUIoIYZ+hAhNCk0npC0MWfeIa4uh9udZi&#10;iLItpW6xi3Bby+c0nUuLFccFgw29Gyq+84tVkB+G26a77bfD5Tzb5PPKnD9+3pSajPvXFxCB+vAf&#10;/mvvtILZFH6/xB8gV3cAAAD//wMAUEsBAi0AFAAGAAgAAAAhANvh9svuAAAAhQEAABMAAAAAAAAA&#10;AAAAAAAAAAAAAFtDb250ZW50X1R5cGVzXS54bWxQSwECLQAUAAYACAAAACEAWvQsW78AAAAVAQAA&#10;CwAAAAAAAAAAAAAAAAAfAQAAX3JlbHMvLnJlbHNQSwECLQAUAAYACAAAACEA8AGXC8YAAADbAAAA&#10;DwAAAAAAAAAAAAAAAAAHAgAAZHJzL2Rvd25yZXYueG1sUEsFBgAAAAADAAMAtwAAAPoCAAAAAA==&#10;" path="m,148l,,151,e" filled="f" strokeweight=".65pt">
                  <v:stroke joinstyle="miter" endcap="square"/>
                  <v:path arrowok="t" o:connecttype="custom" o:connectlocs="0,93980;0,0;95885,0" o:connectangles="0,0,0"/>
                </v:shape>
                <v:rect id="Rectangle 45" o:spid="_x0000_s1068" style="position:absolute;left:20440;top:30670;width:1684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14:paraId="6EEFB519" w14:textId="52213A29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eapokensis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NR 156925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46" o:spid="_x0000_s1069" style="position:absolute;left:19907;top:30384;width:489;height:946;visibility:visible;mso-wrap-style:square;v-text-anchor:top" coordsize="77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GjwxAAAANsAAAAPAAAAZHJzL2Rvd25yZXYueG1sRI/NawIx&#10;FMTvhf4P4RV606zFz9UoKrQonvw4eHxsXjeLm5clie763zeFQo/DzPyGWaw6W4sH+VA5VjDoZyCI&#10;C6crLhVczp+9KYgQkTXWjknBkwKslq8vC8y1a/lIj1MsRYJwyFGBibHJpQyFIYuh7xri5H07bzEm&#10;6UupPbYJbmv5kWVjabHitGCwoa2h4na6WwW+2p83x/Xta9KO9cGMnrt2MLsq9f7WrecgInXxP/zX&#10;3mkFwxH8fkk/QC5/AAAA//8DAFBLAQItABQABgAIAAAAIQDb4fbL7gAAAIUBAAATAAAAAAAAAAAA&#10;AAAAAAAAAABbQ29udGVudF9UeXBlc10ueG1sUEsBAi0AFAAGAAgAAAAhAFr0LFu/AAAAFQEAAAsA&#10;AAAAAAAAAAAAAAAAHwEAAF9yZWxzLy5yZWxzUEsBAi0AFAAGAAgAAAAhADDwaPDEAAAA2wAAAA8A&#10;AAAAAAAAAAAAAAAABwIAAGRycy9kb3ducmV2LnhtbFBLBQYAAAAAAwADALcAAAD4AgAAAAA=&#10;" path="m,l,149r77,e" filled="f" strokeweight=".65pt">
                  <v:stroke joinstyle="miter" endcap="square"/>
                  <v:path arrowok="t" o:connecttype="custom" o:connectlocs="0,0;0,94615;48895,94615" o:connectangles="0,0,0"/>
                </v:shape>
                <v:shape id="Freeform 47" o:spid="_x0000_s1070" style="position:absolute;left:18942;top:28911;width:965;height:1435;visibility:visible;mso-wrap-style:square;v-text-anchor:top" coordsize="152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t5xwwAAANsAAAAPAAAAZHJzL2Rvd25yZXYueG1sRI9Pi8Iw&#10;FMTvwn6H8Ba8aapIka6piCAsy178Q3Fvj+a1DTYvpclq/fZGEDwOM/MbZrUebCuu1HvjWMFsmoAg&#10;Lp02XCs4HXeTJQgfkDW2jknBnTys84/RCjPtbryn6yHUIkLYZ6igCaHLpPRlQxb91HXE0atcbzFE&#10;2ddS93iLcNvKeZKk0qLhuNBgR9uGysvh3yoIy+JozvTrTLEd9n+Vnf2k851S489h8wUi0BDe4Vf7&#10;WytYpPD8En+AzB8AAAD//wMAUEsBAi0AFAAGAAgAAAAhANvh9svuAAAAhQEAABMAAAAAAAAAAAAA&#10;AAAAAAAAAFtDb250ZW50X1R5cGVzXS54bWxQSwECLQAUAAYACAAAACEAWvQsW78AAAAVAQAACwAA&#10;AAAAAAAAAAAAAAAfAQAAX3JlbHMvLnJlbHNQSwECLQAUAAYACAAAACEAg8beccMAAADbAAAADwAA&#10;AAAAAAAAAAAAAAAHAgAAZHJzL2Rvd25yZXYueG1sUEsFBgAAAAADAAMAtwAAAPcCAAAAAA==&#10;" path="m,l,226r152,e" filled="f" strokeweight=".65pt">
                  <v:stroke joinstyle="miter" endcap="square"/>
                  <v:path arrowok="t" o:connecttype="custom" o:connectlocs="0,0;0,143510;96520,143510" o:connectangles="0,0,0"/>
                </v:shape>
                <v:shape id="Freeform 48" o:spid="_x0000_s1071" style="position:absolute;left:16706;top:27190;width:2236;height:1683;visibility:visible;mso-wrap-style:square;v-text-anchor:top" coordsize="352,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NcNhxAAAANsAAAAPAAAAZHJzL2Rvd25yZXYueG1sRI9Ba8JA&#10;FITvBf/D8oTe6sYS2hBdRQSpvTVaRG+P7DMbzL4N2dVEf323UOhxmJlvmPlysI24UedrxwqmkwQE&#10;cel0zZWC7/3mJQPhA7LGxjEpuJOH5WL0NMdcu54Luu1CJSKEfY4KTAhtLqUvDVn0E9cSR+/sOosh&#10;yq6SusM+wm0jX5PkTVqsOS4YbGltqLzsrjZS9uk5K1aH4uuYfpSPxHxm/XBS6nk8rGYgAg3hP/zX&#10;3moF6Tv8fok/QC5+AAAA//8DAFBLAQItABQABgAIAAAAIQDb4fbL7gAAAIUBAAATAAAAAAAAAAAA&#10;AAAAAAAAAABbQ29udGVudF9UeXBlc10ueG1sUEsBAi0AFAAGAAgAAAAhAFr0LFu/AAAAFQEAAAsA&#10;AAAAAAAAAAAAAAAAHwEAAF9yZWxzLy5yZWxzUEsBAi0AFAAGAAgAAAAhACc1w2HEAAAA2wAAAA8A&#10;AAAAAAAAAAAAAAAABwIAAGRycy9kb3ducmV2LnhtbFBLBQYAAAAAAwADALcAAAD4AgAAAAA=&#10;" path="m,l,265r352,e" filled="f" strokeweight=".65pt">
                  <v:stroke joinstyle="miter" endcap="square"/>
                  <v:path arrowok="t" o:connecttype="custom" o:connectlocs="0,0;0,168275;223520,168275" o:connectangles="0,0,0"/>
                </v:shape>
                <v:shape id="Freeform 49" o:spid="_x0000_s1072" style="position:absolute;left:13138;top:25349;width:3568;height:1797;visibility:visible;mso-wrap-style:square;v-text-anchor:top" coordsize="562,2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3vRvwAAANsAAAAPAAAAZHJzL2Rvd25yZXYueG1sRE/LisIw&#10;FN0L/kO4A+5sqojUjlFEELpxUR8Ld5fmTlumualNrPXvzUJweTjv9XYwjeipc7VlBbMoBkFcWF1z&#10;qeByPkwTEM4ja2wsk4IXOdhuxqM1pto+Oaf+5EsRQtilqKDyvk2ldEVFBl1kW+LA/dnOoA+wK6Xu&#10;8BnCTSPncbyUBmsODRW2tK+o+D89jIIku+QrXB3z5D4ve3PbXU2GM6UmP8PuF4SnwX/FH3emFSzC&#10;2PAl/AC5eQMAAP//AwBQSwECLQAUAAYACAAAACEA2+H2y+4AAACFAQAAEwAAAAAAAAAAAAAAAAAA&#10;AAAAW0NvbnRlbnRfVHlwZXNdLnhtbFBLAQItABQABgAIAAAAIQBa9CxbvwAAABUBAAALAAAAAAAA&#10;AAAAAAAAAB8BAABfcmVscy8ucmVsc1BLAQItABQABgAIAAAAIQC0d3vRvwAAANsAAAAPAAAAAAAA&#10;AAAAAAAAAAcCAABkcnMvZG93bnJldi54bWxQSwUGAAAAAAMAAwC3AAAA8wIAAAAA&#10;" path="m,l,283r562,e" filled="f" strokeweight=".65pt">
                  <v:stroke joinstyle="miter" endcap="square"/>
                  <v:path arrowok="t" o:connecttype="custom" o:connectlocs="0,0;0,179705;356870,179705" o:connectangles="0,0,0"/>
                </v:shape>
                <v:shape id="Freeform 50" o:spid="_x0000_s1073" style="position:absolute;left:10534;top:20739;width:2604;height:4565;visibility:visible;mso-wrap-style:square;v-text-anchor:top" coordsize="410,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KcrxQAAANsAAAAPAAAAZHJzL2Rvd25yZXYueG1sRI9Ba8JA&#10;FITvBf/D8gRvdaMU26auotaiBy00Lfb6yL4mwezbkH3V+O9dodDjMDPfMNN552p1ojZUng2Mhgko&#10;4tzbigsDX59v90+ggiBbrD2TgQsFmM96d1NMrT/zB50yKVSEcEjRQCnSpFqHvCSHYegb4uj9+Nah&#10;RNkW2rZ4jnBX63GSTLTDiuNCiQ2tSsqP2a8zIIfF9+thd8z2+n2yfNzs891agjGDfrd4ASXUyX/4&#10;r721Bh6e4fYl/gA9uwIAAP//AwBQSwECLQAUAAYACAAAACEA2+H2y+4AAACFAQAAEwAAAAAAAAAA&#10;AAAAAAAAAAAAW0NvbnRlbnRfVHlwZXNdLnhtbFBLAQItABQABgAIAAAAIQBa9CxbvwAAABUBAAAL&#10;AAAAAAAAAAAAAAAAAB8BAABfcmVscy8ucmVsc1BLAQItABQABgAIAAAAIQBTZKcrxQAAANsAAAAP&#10;AAAAAAAAAAAAAAAAAAcCAABkcnMvZG93bnJldi54bWxQSwUGAAAAAAMAAwC3AAAA+QIAAAAA&#10;" path="m,l,719r410,e" filled="f" strokeweight=".65pt">
                  <v:stroke joinstyle="miter" endcap="square"/>
                  <v:path arrowok="t" o:connecttype="custom" o:connectlocs="0,0;0,456565;260350,456565" o:connectangles="0,0,0"/>
                </v:shape>
                <v:shape id="Freeform 51" o:spid="_x0000_s1074" style="position:absolute;left:5619;top:20694;width:4915;height:6985;visibility:visible;mso-wrap-style:square;v-text-anchor:top" coordsize="774,1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XvtwgAAANsAAAAPAAAAZHJzL2Rvd25yZXYueG1sRE9da8Iw&#10;FH0f7D+EO/BlrKkbyqhGkcJggkOsxedLc9d2Njclydr675eHgY+H873eTqYTAznfWlYwT1IQxJXV&#10;LdcKyvPHyzsIH5A1dpZJwY08bDePD2vMtB35REMRahFD2GeooAmhz6T0VUMGfWJ74sh9W2cwROhq&#10;qR2OMdx08jVNl9Jgy7GhwZ7yhqpr8WsUTLYevw7PpRn24xsff/Lhkl+PSs2ept0KRKAp3MX/7k+t&#10;YBHXxy/xB8jNHwAAAP//AwBQSwECLQAUAAYACAAAACEA2+H2y+4AAACFAQAAEwAAAAAAAAAAAAAA&#10;AAAAAAAAW0NvbnRlbnRfVHlwZXNdLnhtbFBLAQItABQABgAIAAAAIQBa9CxbvwAAABUBAAALAAAA&#10;AAAAAAAAAAAAAB8BAABfcmVscy8ucmVsc1BLAQItABQABgAIAAAAIQCnrXvtwgAAANsAAAAPAAAA&#10;AAAAAAAAAAAAAAcCAABkcnMvZG93bnJldi54bWxQSwUGAAAAAAMAAwC3AAAA9gIAAAAA&#10;" path="m,1100l,,774,e" filled="f" strokeweight=".65pt">
                  <v:stroke joinstyle="miter" endcap="square"/>
                  <v:path arrowok="t" o:connecttype="custom" o:connectlocs="0,698500;0,0;491490,0" o:connectangles="0,0,0"/>
                </v:shape>
                <v:rect id="Rectangle 52" o:spid="_x0000_s1075" style="position:absolute;left:9944;top:32632;width:1696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14:paraId="7E43F221" w14:textId="69605705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iraniensis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13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3" o:spid="_x0000_s1076" style="position:absolute;left:6991;top:33299;width:2908;height:1429;visibility:visible;mso-wrap-style:square;v-text-anchor:top" coordsize="458,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kz90xAAAANsAAAAPAAAAZHJzL2Rvd25yZXYueG1sRI9Ba8JA&#10;FITvhf6H5RV6q5sItSG6SkkrCHqp7cXbS/aZDWbfptk1xn/vFgoeh5n5hlmsRtuKgXrfOFaQThIQ&#10;xJXTDdcKfr7XLxkIH5A1to5JwZU8rJaPDwvMtbvwFw37UIsIYZ+jAhNCl0vpK0MW/cR1xNE7ut5i&#10;iLKvpe7xEuG2ldMkmUmLDccFgx0VhqrT/mwVfHTlkBZ+e5jxW/n5uzVZ2eJOqeen8X0OItAY7uH/&#10;9kYreJ3C35f4A+TyBgAA//8DAFBLAQItABQABgAIAAAAIQDb4fbL7gAAAIUBAAATAAAAAAAAAAAA&#10;AAAAAAAAAABbQ29udGVudF9UeXBlc10ueG1sUEsBAi0AFAAGAAgAAAAhAFr0LFu/AAAAFQEAAAsA&#10;AAAAAAAAAAAAAAAAHwEAAF9yZWxzLy5yZWxzUEsBAi0AFAAGAAgAAAAhAHeTP3TEAAAA2wAAAA8A&#10;AAAAAAAAAAAAAAAABwIAAGRycy9kb3ducmV2LnhtbFBLBQYAAAAAAwADALcAAAD4AgAAAAA=&#10;" path="m,225l,,458,e" filled="f" strokeweight=".65pt">
                  <v:stroke joinstyle="miter" endcap="square"/>
                  <v:path arrowok="t" o:connecttype="custom" o:connectlocs="0,142875;0,0;290830,0" o:connectangles="0,0,0"/>
                </v:shape>
                <v:rect id="Rectangle 54" o:spid="_x0000_s1077" style="position:absolute;left:11544;top:34601;width:16027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14:paraId="071F7734" w14:textId="35A2129E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mauleon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15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5" o:spid="_x0000_s1078" style="position:absolute;left:7975;top:35261;width:3524;height:946;visibility:visible;mso-wrap-style:square;v-text-anchor:top" coordsize="555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gcIcwgAAANsAAAAPAAAAZHJzL2Rvd25yZXYueG1sRI/RagIx&#10;FETfC/5DuEJfRLPKVmQ1ihQEi/hQ9QMum+tmdXOzbFI3/ftGEPo4zMwZZrWJthEP6nztWMF0koEg&#10;Lp2uuVJwOe/GCxA+IGtsHJOCX/KwWQ/eVlho1/M3PU6hEgnCvkAFJoS2kNKXhiz6iWuJk3d1ncWQ&#10;ZFdJ3WGf4LaRsyybS4s1pwWDLX0aKu+nH6tg1IzMITfydvP9LO+nX9EeQ1TqfRi3SxCBYvgPv9p7&#10;reAjh+eX9APk+g8AAP//AwBQSwECLQAUAAYACAAAACEA2+H2y+4AAACFAQAAEwAAAAAAAAAAAAAA&#10;AAAAAAAAW0NvbnRlbnRfVHlwZXNdLnhtbFBLAQItABQABgAIAAAAIQBa9CxbvwAAABUBAAALAAAA&#10;AAAAAAAAAAAAAB8BAABfcmVscy8ucmVsc1BLAQItABQABgAIAAAAIQDLgcIcwgAAANsAAAAPAAAA&#10;AAAAAAAAAAAAAAcCAABkcnMvZG93bnJldi54bWxQSwUGAAAAAAMAAwC3AAAA9gIAAAAA&#10;" path="m,149l,,555,e" filled="f" strokeweight=".65pt">
                  <v:stroke joinstyle="miter" endcap="square"/>
                  <v:path arrowok="t" o:connecttype="custom" o:connectlocs="0,94615;0,0;352425,0" o:connectangles="0,0,0"/>
                </v:shape>
                <v:rect id="Rectangle 56" o:spid="_x0000_s1079" style="position:absolute;left:10312;top:36569;width:16186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14:paraId="135D4891" w14:textId="70D60CD6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szentirma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J810295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57" o:spid="_x0000_s1080" style="position:absolute;left:7975;top:36290;width:2292;height:940;visibility:visible;mso-wrap-style:square;v-text-anchor:top" coordsize="361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bfexQAAANsAAAAPAAAAZHJzL2Rvd25yZXYueG1sRI9Ba8JA&#10;FITvgv9heUJvurFWKdFVpKL04qGxFHp7ZJ9JSPZtzK4m6a93C4LHYWa+YVabzlTiRo0rLCuYTiIQ&#10;xKnVBWcKvk/78TsI55E1VpZJQU8ONuvhYIWxti1/0S3xmQgQdjEqyL2vYyldmpNBN7E1cfDOtjHo&#10;g2wyqRtsA9xU8jWKFtJgwWEhx5o+ckrL5GoUXP763eFU2vlPf5wlpSm3b7+HVqmXUbddgvDU+Wf4&#10;0f7UCuYL+P8SfoBc3wEAAP//AwBQSwECLQAUAAYACAAAACEA2+H2y+4AAACFAQAAEwAAAAAAAAAA&#10;AAAAAAAAAAAAW0NvbnRlbnRfVHlwZXNdLnhtbFBLAQItABQABgAIAAAAIQBa9CxbvwAAABUBAAAL&#10;AAAAAAAAAAAAAAAAAB8BAABfcmVscy8ucmVsc1BLAQItABQABgAIAAAAIQDqubfexQAAANsAAAAP&#10;AAAAAAAAAAAAAAAAAAcCAABkcnMvZG93bnJldi54bWxQSwUGAAAAAAMAAwC3AAAA+QIAAAAA&#10;" path="m,l,148r361,e" filled="f" strokeweight=".65pt">
                  <v:stroke joinstyle="miter" endcap="square"/>
                  <v:path arrowok="t" o:connecttype="custom" o:connectlocs="0,0;0,93980;229235,93980" o:connectangles="0,0,0"/>
                </v:shape>
                <v:shape id="Freeform 58" o:spid="_x0000_s1081" style="position:absolute;left:6991;top:34810;width:984;height:1435;visibility:visible;mso-wrap-style:square;v-text-anchor:top" coordsize="155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6jkxAAAANsAAAAPAAAAZHJzL2Rvd25yZXYueG1sRI9Ra8JA&#10;EITfhf6HYwt9kXpRqtXoKVIotvTFqD9gya1JMLcX7lZN/32vUOjjMDPfMKtN71p1oxAbzwbGowwU&#10;celtw5WB0/H9eQ4qCrLF1jMZ+KYIm/XDYIW59Xcu6HaQSiUIxxwN1CJdrnUsa3IYR74jTt7ZB4eS&#10;ZKi0DXhPcNfqSZbNtMOG00KNHb3VVF4OV2dAvnZ94Ytmsp+FxXX6uVvshy9izNNjv12CEurlP/zX&#10;/rAGpq/w+yX9AL3+AQAA//8DAFBLAQItABQABgAIAAAAIQDb4fbL7gAAAIUBAAATAAAAAAAAAAAA&#10;AAAAAAAAAABbQ29udGVudF9UeXBlc10ueG1sUEsBAi0AFAAGAAgAAAAhAFr0LFu/AAAAFQEAAAsA&#10;AAAAAAAAAAAAAAAAHwEAAF9yZWxzLy5yZWxzUEsBAi0AFAAGAAgAAAAhAOujqOTEAAAA2wAAAA8A&#10;AAAAAAAAAAAAAAAABwIAAGRycy9kb3ducmV2LnhtbFBLBQYAAAAAAwADALcAAAD4AgAAAAA=&#10;" path="m,l,226r155,e" filled="f" strokeweight=".65pt">
                  <v:stroke joinstyle="miter" endcap="square"/>
                  <v:path arrowok="t" o:connecttype="custom" o:connectlocs="0,0;0,143510;98425,143510" o:connectangles="0,0,0"/>
                </v:shape>
                <v:shape id="Freeform 59" o:spid="_x0000_s1082" style="position:absolute;left:5619;top:27762;width:1372;height:7010;visibility:visible;mso-wrap-style:square;v-text-anchor:top" coordsize="216,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95JlwQAAANsAAAAPAAAAZHJzL2Rvd25yZXYueG1sRE9ba8Iw&#10;FH4f+B/CEfamqdOJVKOIMNzAgTfw9dgcm2JzUpqs7fbrzYOwx4/vvlh1thQN1b5wrGA0TEAQZ04X&#10;nCs4nz4GMxA+IGssHZOCX/KwWvZeFphq1/KBmmPIRQxhn6ICE0KVSukzQxb90FXEkbu52mKIsM6l&#10;rrGN4baUb0kylRYLjg0GK9oYyu7HH6tgPJHub9skgdp2d/n63lz3ZnJV6rXfrecgAnXhX/x0f2oF&#10;73Fs/BJ/gFw+AAAA//8DAFBLAQItABQABgAIAAAAIQDb4fbL7gAAAIUBAAATAAAAAAAAAAAAAAAA&#10;AAAAAABbQ29udGVudF9UeXBlc10ueG1sUEsBAi0AFAAGAAgAAAAhAFr0LFu/AAAAFQEAAAsAAAAA&#10;AAAAAAAAAAAAHwEAAF9yZWxzLy5yZWxzUEsBAi0AFAAGAAgAAAAhAML3kmXBAAAA2wAAAA8AAAAA&#10;AAAAAAAAAAAABwIAAGRycy9kb3ducmV2LnhtbFBLBQYAAAAAAwADALcAAAD1AgAAAAA=&#10;" path="m,l,1104r216,e" filled="f" strokeweight=".65pt">
                  <v:stroke joinstyle="miter" endcap="square"/>
                  <v:path arrowok="t" o:connecttype="custom" o:connectlocs="0,0;0,701040;137160,701040" o:connectangles="0,0,0"/>
                </v:shape>
                <v:shape id="Freeform 60" o:spid="_x0000_s1083" style="position:absolute;left:3708;top:27724;width:1911;height:6432;visibility:visible;mso-wrap-style:square;v-text-anchor:top" coordsize="301,1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HPZxAAAANsAAAAPAAAAZHJzL2Rvd25yZXYueG1sRI9Ba8JA&#10;FITvBf/D8oTe6sYWi0ZXCW0DQk+a9v7Iviap2bdxd43RX98tCB6HmfmGWW0G04qenG8sK5hOEhDE&#10;pdUNVwq+ivxpDsIHZI2tZVJwIQ+b9ehhham2Z95Rvw+ViBD2KSqoQ+hSKX1Zk0E/sR1x9H6sMxii&#10;dJXUDs8Rblr5nCSv0mDDcaHGjt5qKg/7k1GQnfL3F9xdp/P+8zv7cEf6zQtS6nE8ZEsQgYZwD9/a&#10;W61gtoD/L/EHyPUfAAAA//8DAFBLAQItABQABgAIAAAAIQDb4fbL7gAAAIUBAAATAAAAAAAAAAAA&#10;AAAAAAAAAABbQ29udGVudF9UeXBlc10ueG1sUEsBAi0AFAAGAAgAAAAhAFr0LFu/AAAAFQEAAAsA&#10;AAAAAAAAAAAAAAAAHwEAAF9yZWxzLy5yZWxzUEsBAi0AFAAGAAgAAAAhAEVwc9nEAAAA2wAAAA8A&#10;AAAAAAAAAAAAAAAABwIAAGRycy9kb3ducmV2LnhtbFBLBQYAAAAAAwADALcAAAD4AgAAAAA=&#10;" path="m,1013l,,301,e" filled="f" strokeweight=".65pt">
                  <v:stroke joinstyle="miter" endcap="square"/>
                  <v:path arrowok="t" o:connecttype="custom" o:connectlocs="0,643255;0,0;191135,0" o:connectangles="0,0,0"/>
                </v:shape>
                <v:rect id="Rectangle 61" o:spid="_x0000_s1084" style="position:absolute;left:14122;top:38538;width:15716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14:paraId="5779ACE9" w14:textId="0FA8A1C8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nematophila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78009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2" o:spid="_x0000_s1085" style="position:absolute;left:7664;top:39198;width:6420;height:1435;visibility:visible;mso-wrap-style:square;v-text-anchor:top" coordsize="1011,2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siBxAAAANsAAAAPAAAAZHJzL2Rvd25yZXYueG1sRI9Ba8JA&#10;FITvQv/D8gpepO4qoiV1I1Up9CaNOfT4mn1NQrJvw+5W03/fFYQeh5n5htnuRtuLC/nQOtawmCsQ&#10;xJUzLdcayvPb0zOIEJEN9o5Jwy8F2OUPky1mxl35gy5FrEWCcMhQQxPjkEkZqoYshrkbiJP37bzF&#10;mKSvpfF4TXDby6VSa2mx5bTQ4ECHhqqu+LEaWl+o/Wexn8WTPB6WauW/unKj9fRxfH0BEWmM/+F7&#10;+91oWC/g9iX9AJn/AQAA//8DAFBLAQItABQABgAIAAAAIQDb4fbL7gAAAIUBAAATAAAAAAAAAAAA&#10;AAAAAAAAAABbQ29udGVudF9UeXBlc10ueG1sUEsBAi0AFAAGAAgAAAAhAFr0LFu/AAAAFQEAAAsA&#10;AAAAAAAAAAAAAAAAHwEAAF9yZWxzLy5yZWxzUEsBAi0AFAAGAAgAAAAhAPrKyIHEAAAA2wAAAA8A&#10;AAAAAAAAAAAAAAAABwIAAGRycy9kb3ducmV2LnhtbFBLBQYAAAAAAwADALcAAAD4AgAAAAA=&#10;" path="m,226l,,1011,e" filled="f" strokeweight=".65pt">
                  <v:stroke joinstyle="miter" endcap="square"/>
                  <v:path arrowok="t" o:connecttype="custom" o:connectlocs="0,143510;0,0;641985,0" o:connectangles="0,0,0"/>
                </v:shape>
                <v:rect id="Rectangle 63" o:spid="_x0000_s1086" style="position:absolute;left:20193;top:40500;width:14865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14:paraId="466943CE" w14:textId="17156AC7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roman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17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4" o:spid="_x0000_s1087" style="position:absolute;left:13569;top:41167;width:6579;height:939;visibility:visible;mso-wrap-style:square;v-text-anchor:top" coordsize="1036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5ItwwAAANsAAAAPAAAAZHJzL2Rvd25yZXYueG1sRI/NbsIw&#10;EITvlXgHa5G4FYefhirFIIgE6rWARI+reBsH4nUUGwhvXyMhcRzNzjc782Vna3Gl1leOFYyGCQji&#10;wumKSwWH/eb9E4QPyBprx6TgTh6Wi97bHDPtbvxD110oRYSwz1CBCaHJpPSFIYt+6Bri6P251mKI&#10;si2lbvEW4baW4yRJpcWKY4PBhnJDxXl3sfGN2e/0eCr1x5TO3Xa9Nfk6veRKDfrd6gtEoC68jp/p&#10;b60gncBjSwSAXPwDAAD//wMAUEsBAi0AFAAGAAgAAAAhANvh9svuAAAAhQEAABMAAAAAAAAAAAAA&#10;AAAAAAAAAFtDb250ZW50X1R5cGVzXS54bWxQSwECLQAUAAYACAAAACEAWvQsW78AAAAVAQAACwAA&#10;AAAAAAAAAAAAAAAfAQAAX3JlbHMvLnJlbHNQSwECLQAUAAYACAAAACEA/KeSLcMAAADbAAAADwAA&#10;AAAAAAAAAAAAAAAHAgAAZHJzL2Rvd25yZXYueG1sUEsFBgAAAAADAAMAtwAAAPcCAAAAAA==&#10;" path="m,148l,,1036,e" filled="f" strokeweight=".65pt">
                  <v:stroke joinstyle="miter" endcap="square"/>
                  <v:path arrowok="t" o:connecttype="custom" o:connectlocs="0,93980;0,0;657860,0" o:connectangles="0,0,0"/>
                </v:shape>
                <v:rect id="Rectangle 65" o:spid="_x0000_s1088" style="position:absolute;left:21710;top:42468;width:17914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KdO2xAAAANsAAAAPAAAAZHJzL2Rvd25yZXYueG1sRI9Ba8JA&#10;FITvQv/D8gpeim4qIhpdpRQED4IYe6i3R/aZjc2+DdnVRH+9KxQ8DjPzDbNYdbYSV2p86VjB5zAB&#10;QZw7XXKh4OewHkxB+ICssXJMCm7kYbV86y0w1a7lPV2zUIgIYZ+iAhNCnUrpc0MW/dDVxNE7ucZi&#10;iLIppG6wjXBbyVGSTKTFkuOCwZq+DeV/2cUqWO9+S+K73H/Mpq0756NjZra1Uv337msOIlAXXuH/&#10;9kYrmIzh+SX+ALl8AAAA//8DAFBLAQItABQABgAIAAAAIQDb4fbL7gAAAIUBAAATAAAAAAAAAAAA&#10;AAAAAAAAAABbQ29udGVudF9UeXBlc10ueG1sUEsBAi0AFAAGAAgAAAAhAFr0LFu/AAAAFQEAAAsA&#10;AAAAAAAAAAAAAAAAHwEAAF9yZWxzLy5yZWxzUEsBAi0AFAAGAAgAAAAhAHIp07bEAAAA2wAAAA8A&#10;AAAAAAAAAAAAAAAABwIAAGRycy9kb3ducmV2LnhtbFBLBQYAAAAAAwADALcAAAD4AgAAAAA=&#10;" filled="f" stroked="f">
                  <v:textbox style="mso-fit-shape-to-text:t" inset="0,0,0,0">
                    <w:txbxContent>
                      <w:p w14:paraId="3A8AA1CD" w14:textId="008C54DD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doucetiae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Q211709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66" o:spid="_x0000_s1089" style="position:absolute;left:13569;top:42189;width:8097;height:940;visibility:visible;mso-wrap-style:square;v-text-anchor:top" coordsize="1275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U01wwAAANsAAAAPAAAAZHJzL2Rvd25yZXYueG1sRI9Pi8Iw&#10;FMTvgt8hPMGLrKnilt1qFBHEPXjwH+jxbfNsi81LaaLtfnsjLHgcZuY3zGzRmlI8qHaFZQWjYQSC&#10;OLW64EzB6bj++ALhPLLG0jIp+CMHi3m3M8NE24b39Dj4TAQIuwQV5N5XiZQuzcmgG9qKOHhXWxv0&#10;QdaZ1DU2AW5KOY6iWBosOCzkWNEqp/R2uBsFZzvZNGaQVZPv3y1e7qTjXaGV6vfa5RSEp9a/w//t&#10;H60g/oTXl/AD5PwJAAD//wMAUEsBAi0AFAAGAAgAAAAhANvh9svuAAAAhQEAABMAAAAAAAAAAAAA&#10;AAAAAAAAAFtDb250ZW50X1R5cGVzXS54bWxQSwECLQAUAAYACAAAACEAWvQsW78AAAAVAQAACwAA&#10;AAAAAAAAAAAAAAAfAQAAX3JlbHMvLnJlbHNQSwECLQAUAAYACAAAACEAJnVNNcMAAADbAAAADwAA&#10;AAAAAAAAAAAAAAAHAgAAZHJzL2Rvd25yZXYueG1sUEsFBgAAAAADAAMAtwAAAPcCAAAAAA==&#10;" path="m,l,148r1275,e" filled="f" strokeweight=".65pt">
                  <v:stroke joinstyle="miter" endcap="square"/>
                  <v:path arrowok="t" o:connecttype="custom" o:connectlocs="0,0;0,93980;809625,93980" o:connectangles="0,0,0"/>
                </v:shape>
                <v:shape id="Freeform 67" o:spid="_x0000_s1090" style="position:absolute;left:7664;top:40716;width:5905;height:1428;visibility:visible;mso-wrap-style:square;v-text-anchor:top" coordsize="930,2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e3kxQAAANsAAAAPAAAAZHJzL2Rvd25yZXYueG1sRI/BbsIw&#10;EETvSP0Ha5G4gROgoUpxEKAiSm+l/YBtvE1C43WI3RD+HleqxHE0M280y1VvatFR6yrLCuJJBII4&#10;t7riQsHnx278BMJ5ZI21ZVJwJQer7GGwxFTbC79Td/SFCBB2KSoovW9SKV1ekkE3sQ1x8L5ta9AH&#10;2RZSt3gJcFPLaRQl0mDFYaHEhrYl5T/HX6Ng/rZb7O158zg97Q+z+GW+mJ27L6VGw379DMJT7+/h&#10;//arVpAk8Pcl/ACZ3QAAAP//AwBQSwECLQAUAAYACAAAACEA2+H2y+4AAACFAQAAEwAAAAAAAAAA&#10;AAAAAAAAAAAAW0NvbnRlbnRfVHlwZXNdLnhtbFBLAQItABQABgAIAAAAIQBa9CxbvwAAABUBAAAL&#10;AAAAAAAAAAAAAAAAAB8BAABfcmVscy8ucmVsc1BLAQItABQABgAIAAAAIQBkHe3kxQAAANsAAAAP&#10;AAAAAAAAAAAAAAAAAAcCAABkcnMvZG93bnJldi54bWxQSwUGAAAAAAMAAwC3AAAA+QIAAAAA&#10;" path="m,l,225r930,e" filled="f" strokeweight=".65pt">
                  <v:stroke joinstyle="miter" endcap="square"/>
                  <v:path arrowok="t" o:connecttype="custom" o:connectlocs="0,0;0,142875;590550,142875" o:connectangles="0,0,0"/>
                </v:shape>
                <v:shape id="Freeform 68" o:spid="_x0000_s1091" style="position:absolute;left:3708;top:34239;width:3956;height:6432;visibility:visible;mso-wrap-style:square;v-text-anchor:top" coordsize="623,1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q4zxQAAANsAAAAPAAAAZHJzL2Rvd25yZXYueG1sRI9Pa8JA&#10;FMTvhX6H5RV6Ed20QqppVimK2Euh/gE9PrKv2ZDs25BdTfz23YLQ4zAzv2Hy5WAbcaXOV44VvEwS&#10;EMSF0xWXCo6HzXgGwgdkjY1jUnAjD8vF40OOmXY97+i6D6WIEPYZKjAhtJmUvjBk0U9cSxy9H9dZ&#10;DFF2pdQd9hFuG/maJKm0WHFcMNjSylBR7y9WQb/ZfafrL05Hp9qEeXKesjlvlXp+Gj7eQQQawn/4&#10;3v7UCtI3+PsSf4Bc/AIAAP//AwBQSwECLQAUAAYACAAAACEA2+H2y+4AAACFAQAAEwAAAAAAAAAA&#10;AAAAAAAAAAAAW0NvbnRlbnRfVHlwZXNdLnhtbFBLAQItABQABgAIAAAAIQBa9CxbvwAAABUBAAAL&#10;AAAAAAAAAAAAAAAAAB8BAABfcmVscy8ucmVsc1BLAQItABQABgAIAAAAIQB1Nq4zxQAAANsAAAAP&#10;AAAAAAAAAAAAAAAAAAcCAABkcnMvZG93bnJldi54bWxQSwUGAAAAAAMAAwC3AAAA+QIAAAAA&#10;" path="m,l,1013r623,e" filled="f" strokeweight=".65pt">
                  <v:stroke joinstyle="miter" endcap="square"/>
                  <v:path arrowok="t" o:connecttype="custom" o:connectlocs="0,0;0,643255;395605,643255" o:connectangles="0,0,0"/>
                </v:shape>
                <v:shape id="Freeform 69" o:spid="_x0000_s1092" style="position:absolute;left:1701;top:34201;width:2007;height:5403;visibility:visible;mso-wrap-style:square;v-text-anchor:top" coordsize="316,8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KMQvQAAANsAAAAPAAAAZHJzL2Rvd25yZXYueG1sRE9LCsIw&#10;EN0L3iGM4EY0VUSkGkWEiuLK73poxrbYTEoTa729WQguH++/XLemFA3VrrCsYDyKQBCnVhecKbhe&#10;kuEchPPIGkvLpOBDDtarbmeJsbZvPlFz9pkIIexiVJB7X8VSujQng25kK+LAPWxt0AdYZ1LX+A7h&#10;ppSTKJpJgwWHhhwr2uaUPs8vo+DwqrJkcnsMmvH02eyvt/suOd6V6vfazQKEp9b/xT/3XiuYhbHh&#10;S/gBcvUFAAD//wMAUEsBAi0AFAAGAAgAAAAhANvh9svuAAAAhQEAABMAAAAAAAAAAAAAAAAAAAAA&#10;AFtDb250ZW50X1R5cGVzXS54bWxQSwECLQAUAAYACAAAACEAWvQsW78AAAAVAQAACwAAAAAAAAAA&#10;AAAAAAAfAQAAX3JlbHMvLnJlbHNQSwECLQAUAAYACAAAACEABXyjEL0AAADbAAAADwAAAAAAAAAA&#10;AAAAAAAHAgAAZHJzL2Rvd25yZXYueG1sUEsFBgAAAAADAAMAtwAAAPECAAAAAA==&#10;" path="m,851l,,316,e" filled="f" strokeweight=".65pt">
                  <v:stroke joinstyle="miter" endcap="square"/>
                  <v:path arrowok="t" o:connecttype="custom" o:connectlocs="0,540385;0,0;200660,0" o:connectangles="0,0,0"/>
                </v:shape>
                <v:rect id="Rectangle 70" o:spid="_x0000_s1093" style="position:absolute;left:11029;top:44437;width:17038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14:paraId="6EAEC702" w14:textId="22ECDC5C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cabanillas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AY521244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1" o:spid="_x0000_s1094" style="position:absolute;left:1701;top:39687;width:9284;height:5410;visibility:visible;mso-wrap-style:square;v-text-anchor:top" coordsize="1462,8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2aUvwAAANsAAAAPAAAAZHJzL2Rvd25yZXYueG1sRE/LasJA&#10;FN0L/sNwhW6kmSQLU1JHkZZCl1YFt5fMdRKauRMzk0f/3lkUXB7Oe7ufbStG6n3jWEGWpCCIK6cb&#10;Ngou56/XNxA+IGtsHZOCP/Kw3y0XWyy1m/iHxlMwIoawL1FBHUJXSumrmiz6xHXEkbu53mKIsDdS&#10;9zjFcNvKPE030mLDsaHGjj5qqn5Pg1XwOZ/XJh3G+63ADHUxmlxfj0q9rObDO4hAc3iK/93fWkER&#10;18cv8QfI3QMAAP//AwBQSwECLQAUAAYACAAAACEA2+H2y+4AAACFAQAAEwAAAAAAAAAAAAAAAAAA&#10;AAAAW0NvbnRlbnRfVHlwZXNdLnhtbFBLAQItABQABgAIAAAAIQBa9CxbvwAAABUBAAALAAAAAAAA&#10;AAAAAAAAAB8BAABfcmVscy8ucmVsc1BLAQItABQABgAIAAAAIQA4v2aUvwAAANsAAAAPAAAAAAAA&#10;AAAAAAAAAAcCAABkcnMvZG93bnJldi54bWxQSwUGAAAAAAMAAwC3AAAA8wIAAAAA&#10;" path="m,l,852r1462,e" filled="f" strokeweight=".65pt">
                  <v:stroke joinstyle="miter" endcap="square"/>
                  <v:path arrowok="t" o:connecttype="custom" o:connectlocs="0,0;0,541020;928370,541020" o:connectangles="0,0,0"/>
                </v:shape>
                <v:shape id="Freeform 72" o:spid="_x0000_s1095" style="position:absolute;left:819;top:39649;width:882;height:4159;visibility:visible;mso-wrap-style:square;v-text-anchor:top" coordsize="139,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IFU+xAAAANsAAAAPAAAAZHJzL2Rvd25yZXYueG1sRI9Ba8JA&#10;FITvBf/D8oReSrPRYirRVVQoBNqL2qLHR/aZBLNvQ3abpP313YLgcZiZb5jlejC16Kh1lWUFkygG&#10;QZxbXXGh4PP49jwH4TyyxtoyKfghB+vV6GGJqbY976k7+EIECLsUFZTeN6mULi/JoItsQxy8i20N&#10;+iDbQuoW+wA3tZzGcSINVhwWSmxoV1J+PXwbBR9fQ8L8/pI94RbxzL+zUxY3Sj2Oh80ChKfB38O3&#10;dqYVvE7g/0v4AXL1BwAA//8DAFBLAQItABQABgAIAAAAIQDb4fbL7gAAAIUBAAATAAAAAAAAAAAA&#10;AAAAAAAAAABbQ29udGVudF9UeXBlc10ueG1sUEsBAi0AFAAGAAgAAAAhAFr0LFu/AAAAFQEAAAsA&#10;AAAAAAAAAAAAAAAAHwEAAF9yZWxzLy5yZWxzUEsBAi0AFAAGAAgAAAAhACsgVT7EAAAA2wAAAA8A&#10;AAAAAAAAAAAAAAAABwIAAGRycy9kb3ducmV2LnhtbFBLBQYAAAAAAwADALcAAAD4AgAAAAA=&#10;" path="m,655l,,139,e" filled="f" strokeweight=".65pt">
                  <v:stroke joinstyle="miter" endcap="square"/>
                  <v:path arrowok="t" o:connecttype="custom" o:connectlocs="0,415925;0,0;88265,0" o:connectangles="0,0,0"/>
                </v:shape>
                <v:rect id="Rectangle 73" o:spid="_x0000_s1096" style="position:absolute;left:9245;top:46405;width:14008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<v:textbox style="mso-fit-shape-to-text:t" inset="0,0,0,0">
                    <w:txbxContent>
                      <w:p w14:paraId="6495A1F3" w14:textId="56CFABC2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X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beddingii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D78006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4" o:spid="_x0000_s1097" style="position:absolute;left:6070;top:47066;width:3137;height:940;visibility:visible;mso-wrap-style:square;v-text-anchor:top" coordsize="494,1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Ph1wwAAANsAAAAPAAAAZHJzL2Rvd25yZXYueG1sRI9Ba8JA&#10;FITvhf6H5Qm91Y0taIlugthaPFYj9PrcfSYh2bchu2rsr3cLgsdhZr5hFvlgW3Gm3teOFUzGCQhi&#10;7UzNpYJ9sX79AOEDssHWMSm4koc8e35aYGrchbd03oVSRAj7FBVUIXSplF5XZNGPXUccvaPrLYYo&#10;+1KaHi8Rblv5liRTabHmuFBhR6uKdLM72UjR078fff3dfxdN8bXi+vDZFDOlXkbDcg4i0BAe4Xt7&#10;YxTM3uH/S/wBMrsBAAD//wMAUEsBAi0AFAAGAAgAAAAhANvh9svuAAAAhQEAABMAAAAAAAAAAAAA&#10;AAAAAAAAAFtDb250ZW50X1R5cGVzXS54bWxQSwECLQAUAAYACAAAACEAWvQsW78AAAAVAQAACwAA&#10;AAAAAAAAAAAAAAAfAQAAX3JlbHMvLnJlbHNQSwECLQAUAAYACAAAACEA7YT4dcMAAADbAAAADwAA&#10;AAAAAAAAAAAAAAAHAgAAZHJzL2Rvd25yZXYueG1sUEsFBgAAAAADAAMAtwAAAPcCAAAAAA==&#10;" path="m,148l,,494,e" filled="f" strokeweight=".65pt">
                  <v:stroke joinstyle="miter" endcap="square"/>
                  <v:path arrowok="t" o:connecttype="custom" o:connectlocs="0,93980;0,0;313690,0" o:connectangles="0,0,0"/>
                </v:shape>
                <v:rect id="Rectangle 75" o:spid="_x0000_s1098" style="position:absolute;left:33661;top:48374;width:26619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14:paraId="7A467421" w14:textId="6D2F18F8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P</w:t>
                        </w:r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luminescens</w:t>
                        </w:r>
                        <w:proofErr w:type="spellEnd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 xml:space="preserve"> </w:t>
                        </w:r>
                        <w:proofErr w:type="spellStart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subsp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 xml:space="preserve">. </w:t>
                        </w:r>
                        <w:proofErr w:type="spellStart"/>
                        <w:r w:rsidRPr="008E55C6">
                          <w:rPr>
                            <w:rFonts w:ascii="Times New Roman" w:hAnsi="Times New Roman" w:cs="Times New Roman"/>
                            <w:i/>
                            <w:iCs/>
                            <w:color w:val="000000"/>
                            <w:szCs w:val="22"/>
                          </w:rPr>
                          <w:t>luminescens</w:t>
                        </w:r>
                        <w:proofErr w:type="spellEnd"/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 xml:space="preserve"> 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(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X82248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1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)</w:t>
                        </w:r>
                      </w:p>
                    </w:txbxContent>
                  </v:textbox>
                </v:rect>
                <v:shape id="Freeform 76" o:spid="_x0000_s1099" style="position:absolute;left:6070;top:48088;width:27546;height:946;visibility:visible;mso-wrap-style:square;v-text-anchor:top" coordsize="4338,1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7yVxQAAANsAAAAPAAAAZHJzL2Rvd25yZXYueG1sRI9Pa8JA&#10;FMTvBb/D8oTe6qaWujVmI1oRpBfxTw/entnXJJh9G7JbTb99t1DwOMzMb5hs3ttGXKnztWMNz6ME&#10;BHHhTM2lhuNh/fQGwgdkg41j0vBDHub54CHD1Lgb7+i6D6WIEPYpaqhCaFMpfVGRRT9yLXH0vlxn&#10;MUTZldJ0eItw28hxkkykxZrjQoUtvVdUXPbfVsO5OU22m+mLVQe1ssfPpfpAp7R+HPaLGYhAfbiH&#10;/9sbo0G9wt+X+ANk/gsAAP//AwBQSwECLQAUAAYACAAAACEA2+H2y+4AAACFAQAAEwAAAAAAAAAA&#10;AAAAAAAAAAAAW0NvbnRlbnRfVHlwZXNdLnhtbFBLAQItABQABgAIAAAAIQBa9CxbvwAAABUBAAAL&#10;AAAAAAAAAAAAAAAAAB8BAABfcmVscy8ucmVsc1BLAQItABQABgAIAAAAIQDgF7yVxQAAANsAAAAP&#10;AAAAAAAAAAAAAAAAAAcCAABkcnMvZG93bnJldi54bWxQSwUGAAAAAAMAAwC3AAAA+QIAAAAA&#10;" path="m,l,149r4338,e" filled="f" strokeweight=".65pt">
                  <v:stroke joinstyle="miter" endcap="square"/>
                  <v:path arrowok="t" o:connecttype="custom" o:connectlocs="0,0;0,94615;2754630,94615" o:connectangles="0,0,0"/>
                </v:shape>
                <v:shape id="Freeform 77" o:spid="_x0000_s1100" style="position:absolute;left:819;top:43891;width:5251;height:4159;visibility:visible;mso-wrap-style:square;v-text-anchor:top" coordsize="827,6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tDgxgAAANsAAAAPAAAAZHJzL2Rvd25yZXYueG1sRI9BS8NA&#10;FITvgv9heUIv0my0EGvMtkixUPBk1dbjM/uaBLNvY/a1if/eLQgeh5n5himWo2vVifrQeDZwk6Sg&#10;iEtvG64MvL2up3NQQZAttp7JwA8FWC4uLwrMrR/4hU5bqVSEcMjRQC3S5VqHsiaHIfEdcfQOvnco&#10;UfaVtj0OEe5afZummXbYcFyosaNVTeXX9ugM7He7e7levcuQPX/uZ9+zj/Hw5I2ZXI2PD6CERvkP&#10;/7U31sBdBucv8QfoxS8AAAD//wMAUEsBAi0AFAAGAAgAAAAhANvh9svuAAAAhQEAABMAAAAAAAAA&#10;AAAAAAAAAAAAAFtDb250ZW50X1R5cGVzXS54bWxQSwECLQAUAAYACAAAACEAWvQsW78AAAAVAQAA&#10;CwAAAAAAAAAAAAAAAAAfAQAAX3JlbHMvLnJlbHNQSwECLQAUAAYACAAAACEAvtLQ4MYAAADbAAAA&#10;DwAAAAAAAAAAAAAAAAAHAgAAZHJzL2Rvd25yZXYueG1sUEsFBgAAAAADAAMAtwAAAPoCAAAAAA==&#10;" path="m,l,655r827,e" filled="f" strokeweight=".65pt">
                  <v:stroke joinstyle="miter" endcap="square"/>
                  <v:path arrowok="t" o:connecttype="custom" o:connectlocs="0,0;0,415925;525145,415925" o:connectangles="0,0,0"/>
                </v:shape>
                <v:rect id="Rectangle 78" o:spid="_x0000_s1101" style="position:absolute;left:12056;top:20466;width:8092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tscxQAAANsAAAAPAAAAZHJzL2Rvd25yZXYueG1sRI9Pi8Iw&#10;FMTvwn6H8Ba8LJquB/9UoywLggdBrHtYb4/m2dRtXkoTbfXTG2HB4zAzv2EWq85W4kqNLx0r+Bwm&#10;IIhzp0suFPwc1oMpCB+QNVaOScGNPKyWb70Fptq1vKdrFgoRIexTVGBCqFMpfW7Ioh+6mjh6J9dY&#10;DFE2hdQNthFuKzlKkrG0WHJcMFjTt6H8L7tYBevdb0l8l/uP2bR153x0zMy2Vqr/3n3NQQTqwiv8&#10;395oBZMJPL/EHyCXDwAAAP//AwBQSwECLQAUAAYACAAAACEA2+H2y+4AAACFAQAAEwAAAAAAAAAA&#10;AAAAAAAAAAAAW0NvbnRlbnRfVHlwZXNdLnhtbFBLAQItABQABgAIAAAAIQBa9CxbvwAAABUBAAAL&#10;AAAAAAAAAAAAAAAAAB8BAABfcmVscy8ucmVsc1BLAQItABQABgAIAAAAIQAHItscxQAAANsAAAAP&#10;AAAAAAAAAAAAAAAAAAcCAABkcnMvZG93bnJldi54bWxQSwUGAAAAAAMAAwC3AAAA+QIAAAAA&#10;" filled="f" stroked="f">
                  <v:textbox style="mso-fit-shape-to-text:t" inset="0,0,0,0">
                    <w:txbxContent>
                      <w:p w14:paraId="7923DD67" w14:textId="45146DED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9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100</w:t>
                        </w:r>
                      </w:p>
                    </w:txbxContent>
                  </v:textbox>
                </v:rect>
                <v:rect id="Rectangle 79" o:spid="_x0000_s1102" style="position:absolute;left:14140;top:30346;width:7526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U9uwwAAANsAAAAPAAAAZHJzL2Rvd25yZXYueG1sRE/Pa8Iw&#10;FL4P/B/CE3YZNl0PW61GkYGww2BYPejt0TybavNSmqzt9tcvh8GOH9/v9XayrRio941jBc9JCoK4&#10;crrhWsHpuF/kIHxA1tg6JgXf5GG7mT2ssdBu5AMNZahFDGFfoAITQldI6StDFn3iOuLIXV1vMUTY&#10;11L3OMZw28osTV+kxYZjg8GO3gxV9/LLKth/nhviH3l4Wuaju1XZpTQfnVKP82m3AhFoCv/iP/e7&#10;VvAax8Yv8QfIzS8AAAD//wMAUEsBAi0AFAAGAAgAAAAhANvh9svuAAAAhQEAABMAAAAAAAAAAAAA&#10;AAAAAAAAAFtDb250ZW50X1R5cGVzXS54bWxQSwECLQAUAAYACAAAACEAWvQsW78AAAAVAQAACwAA&#10;AAAAAAAAAAAAAAAfAQAAX3JlbHMvLnJlbHNQSwECLQAUAAYACAAAACEAdr1PbsMAAADbAAAADwAA&#10;AAAAAAAAAAAAAAAHAgAAZHJzL2Rvd25yZXYueG1sUEsFBgAAAAADAAMAtwAAAPcCAAAAAA==&#10;" filled="f" stroked="f">
                  <v:textbox style="mso-fit-shape-to-text:t" inset="0,0,0,0">
                    <w:txbxContent>
                      <w:p w14:paraId="4E65ADD6" w14:textId="5ECA6D62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78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9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98</w:t>
                        </w:r>
                      </w:p>
                    </w:txbxContent>
                  </v:textbox>
                </v:rect>
                <v:rect id="Rectangle 80" o:spid="_x0000_s1103" style="position:absolute;left:23412;top:1046;width:5437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er1xQAAANsAAAAPAAAAZHJzL2Rvd25yZXYueG1sRI9Ba8JA&#10;FITvQv/D8gpeRDd6qBqzkVIQPBSKsYd6e2Sf2Wj2bciuJu2v7xYKHoeZ+YbJtoNtxJ06XztWMJ8l&#10;IIhLp2uuFHwed9MVCB+QNTaOScE3edjmT6MMU+16PtC9CJWIEPYpKjAhtKmUvjRk0c9cSxy9s+ss&#10;hii7SuoO+wi3jVwkyYu0WHNcMNjSm6HyWtysgt3HV038Iw+T9ap3l3JxKsx7q9T4eXjdgAg0hEf4&#10;v73XCpZr+PsSf4DMfwEAAP//AwBQSwECLQAUAAYACAAAACEA2+H2y+4AAACFAQAAEwAAAAAAAAAA&#10;AAAAAAAAAAAAW0NvbnRlbnRfVHlwZXNdLnhtbFBLAQItABQABgAIAAAAIQBa9CxbvwAAABUBAAAL&#10;AAAAAAAAAAAAAAAAAB8BAABfcmVscy8ucmVsc1BLAQItABQABgAIAAAAIQAZ8er1xQAAANsAAAAP&#10;AAAAAAAAAAAAAAAAAAcCAABkcnMvZG93bnJldi54bWxQSwUGAAAAAAMAAwC3AAAA+QIAAAAA&#10;" filled="f" stroked="f">
                  <v:textbox style="mso-fit-shape-to-text:t" inset="0,0,0,0">
                    <w:txbxContent>
                      <w:p w14:paraId="457B4D9A" w14:textId="1F01BBCF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78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97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81</w:t>
                        </w:r>
                      </w:p>
                    </w:txbxContent>
                  </v:textbox>
                </v:rect>
                <v:rect id="Rectangle 81" o:spid="_x0000_s1104" style="position:absolute;left:14084;top:28829;width:4673;height:31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HjNPwQAAANsAAAAPAAAAZHJzL2Rvd25yZXYueG1sRE9Ni8Iw&#10;EL0L+x/CLOxFNF0PUqtRZEHwsLBYPehtaMam2kxKE23XX28OgsfH+16seluLO7W+cqzge5yAIC6c&#10;rrhUcNhvRikIH5A11o5JwT95WC0/BgvMtOt4R/c8lCKGsM9QgQmhyaT0hSGLfuwa4sidXWsxRNiW&#10;UrfYxXBby0mSTKXFimODwYZ+DBXX/GYVbP6OFfFD7oaztHOXYnLKzW+j1Ndnv56DCNSHt/jl3moF&#10;aVwfv8QfIJdPAAAA//8DAFBLAQItABQABgAIAAAAIQDb4fbL7gAAAIUBAAATAAAAAAAAAAAAAAAA&#10;AAAAAABbQ29udGVudF9UeXBlc10ueG1sUEsBAi0AFAAGAAgAAAAhAFr0LFu/AAAAFQEAAAsAAAAA&#10;AAAAAAAAAAAAHwEAAF9yZWxzLy5yZWxzUEsBAi0AFAAGAAgAAAAhAL0eM0/BAAAA2wAAAA8AAAAA&#10;AAAAAAAAAAAABwIAAGRycy9kb3ducmV2LnhtbFBLBQYAAAAAAwADALcAAAD1AgAAAAA=&#10;" filled="f" stroked="f">
                  <v:textbox style="mso-fit-shape-to-text:t" inset="0,0,0,0">
                    <w:txbxContent>
                      <w:p w14:paraId="45CCB49D" w14:textId="5BC5D286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77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64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82" o:spid="_x0000_s1105" style="position:absolute;left:11298;top:27368;width:5459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pbUxQAAANsAAAAPAAAAZHJzL2Rvd25yZXYueG1sRI9Ba8JA&#10;FITvQv/D8gq9iG7ioaQxa5CC4EEQ0x7a2yP7zEazb0N2a1J/fbdQ6HGYmW+YopxsJ240+NaxgnSZ&#10;gCCunW65UfD+tltkIHxA1tg5JgXf5KHcPMwKzLUb+US3KjQiQtjnqMCE0OdS+tqQRb90PXH0zm6w&#10;GKIcGqkHHCPcdnKVJM/SYstxwWBPr4bqa/VlFeyOHy3xXZ7mL9noLvXqszKHXqmnx2m7BhFoCv/h&#10;v/ZeK8hS+P0Sf4Dc/AAAAP//AwBQSwECLQAUAAYACAAAACEA2+H2y+4AAACFAQAAEwAAAAAAAAAA&#10;AAAAAAAAAAAAW0NvbnRlbnRfVHlwZXNdLnhtbFBLAQItABQABgAIAAAAIQBa9CxbvwAAABUBAAAL&#10;AAAAAAAAAAAAAAAAAB8BAABfcmVscy8ucmVsc1BLAQItABQABgAIAAAAIQDSUpbUxQAAANsAAAAP&#10;AAAAAAAAAAAAAAAAAAcCAABkcnMvZG93bnJldi54bWxQSwUGAAAAAAMAAwC3AAAA+QIAAAAA&#10;" filled="f" stroked="f">
                  <v:textbox style="mso-fit-shape-to-text:t" inset="0,0,0,0">
                    <w:txbxContent>
                      <w:p w14:paraId="2344528C" w14:textId="72DC7435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69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87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-</w:t>
                        </w:r>
                      </w:p>
                    </w:txbxContent>
                  </v:textbox>
                </v:rect>
                <v:rect id="Rectangle 83" o:spid="_x0000_s1106" style="position:absolute;left:7746;top:42189;width:651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AijxAAAANsAAAAPAAAAZHJzL2Rvd25yZXYueG1sRI9Ba8JA&#10;FITvBf/D8gQvRTfNocTUVUQQPAhi6kFvj+xrNm32bchuTfTXdwWhx2FmvmEWq8E24kqdrx0reJsl&#10;IIhLp2uuFJw+t9MMhA/IGhvHpOBGHlbL0csCc+16PtK1CJWIEPY5KjAhtLmUvjRk0c9cSxy9L9dZ&#10;DFF2ldQd9hFuG5kmybu0WHNcMNjSxlD5U/xaBdvDuSa+y+PrPOvdd5leCrNvlZqMh/UHiEBD+A8/&#10;2zutIEvh8SX+ALn8AwAA//8DAFBLAQItABQABgAIAAAAIQDb4fbL7gAAAIUBAAATAAAAAAAAAAAA&#10;AAAAAAAAAABbQ29udGVudF9UeXBlc10ueG1sUEsBAi0AFAAGAAgAAAAhAFr0LFu/AAAAFQEAAAsA&#10;AAAAAAAAAAAAAAAAHwEAAF9yZWxzLy5yZWxzUEsBAi0AFAAGAAgAAAAhACKACKPEAAAA2wAAAA8A&#10;AAAAAAAAAAAAAAAABwIAAGRycy9kb3ducmV2LnhtbFBLBQYAAAAAAwADALcAAAD4AgAAAAA=&#10;" filled="f" stroked="f">
                  <v:textbox style="mso-fit-shape-to-text:t" inset="0,0,0,0">
                    <w:txbxContent>
                      <w:p w14:paraId="789B1F20" w14:textId="4C632B5F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63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67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62</w:t>
                        </w:r>
                      </w:p>
                    </w:txbxContent>
                  </v:textbox>
                </v:rect>
                <v:rect id="Rectangle 84" o:spid="_x0000_s1107" style="position:absolute;left:16706;top:10509;width:5875;height:3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K04xQAAANsAAAAPAAAAZHJzL2Rvd25yZXYueG1sRI9Ba8JA&#10;FITvQv/D8gq9iG5UkJi6CaUg9FAQ0x7a2yP7mk2bfRuyq0n99a4geBxm5htmW4y2FSfqfeNYwWKe&#10;gCCunG64VvD5sZulIHxA1tg6JgX/5KHIHyZbzLQb+ECnMtQiQthnqMCE0GVS+sqQRT93HXH0flxv&#10;MUTZ11L3OES4beUySdbSYsNxwWBHr4aqv/JoFez2Xw3xWR6mm3Rwv9XyuzTvnVJPj+PLM4hAY7iH&#10;b+03rSBdwfVL/AEyvwAAAP//AwBQSwECLQAUAAYACAAAACEA2+H2y+4AAACFAQAAEwAAAAAAAAAA&#10;AAAAAAAAAAAAW0NvbnRlbnRfVHlwZXNdLnhtbFBLAQItABQABgAIAAAAIQBa9CxbvwAAABUBAAAL&#10;AAAAAAAAAAAAAAAAAB8BAABfcmVscy8ucmVsc1BLAQItABQABgAIAAAAIQBNzK04xQAAANsAAAAP&#10;AAAAAAAAAAAAAAAAAAcCAABkcnMvZG93bnJldi54bWxQSwUGAAAAAAMAAwC3AAAA+QIAAAAA&#10;" filled="f" stroked="f">
                  <v:textbox style="mso-fit-shape-to-text:t" inset="0,0,0,0">
                    <w:txbxContent>
                      <w:p w14:paraId="11FA529E" w14:textId="69870D53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55</w:t>
                        </w:r>
                        <w:r>
                          <w:rPr>
                            <w:rFonts w:ascii="Times New Roman" w:hAnsi="Times New Roman" w:cs="Times New Roman"/>
                            <w:szCs w:val="22"/>
                          </w:rPr>
                          <w:t>/69</w:t>
                        </w:r>
                        <w:r w:rsidR="00AE704E">
                          <w:rPr>
                            <w:rFonts w:ascii="Times New Roman" w:hAnsi="Times New Roman" w:cs="Times New Roman"/>
                            <w:szCs w:val="22"/>
                          </w:rPr>
                          <w:t>/58</w:t>
                        </w:r>
                      </w:p>
                    </w:txbxContent>
                  </v:textbox>
                </v:rect>
                <v:line id="Line 85" o:spid="_x0000_s1108" style="position:absolute;visibility:visible;mso-wrap-style:square" from="4921,51879" to="8242,518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R6NxgAAANsAAAAPAAAAZHJzL2Rvd25yZXYueG1sRI9Ba8JA&#10;FITvgv9heYVepG4s2obUVSQQEQpCrQe9PbKvSWj2bZrdJtFf3xWEHoeZ+YZZrgdTi45aV1lWMJtG&#10;IIhzqysuFBw/s6cYhPPIGmvLpOBCDtar8WiJibY9f1B38IUIEHYJKii9bxIpXV6SQTe1DXHwvmxr&#10;0AfZFlK32Ae4qeVzFL1IgxWHhRIbSkvKvw+/RkG6P83wB2Od1bv3yWsjz8frdqHU48OweQPhafD/&#10;4Xt7pxXEc7h9CT9Arv4AAAD//wMAUEsBAi0AFAAGAAgAAAAhANvh9svuAAAAhQEAABMAAAAAAAAA&#10;AAAAAAAAAAAAAFtDb250ZW50X1R5cGVzXS54bWxQSwECLQAUAAYACAAAACEAWvQsW78AAAAVAQAA&#10;CwAAAAAAAAAAAAAAAAAfAQAAX3JlbHMvLnJlbHNQSwECLQAUAAYACAAAACEAUhkejcYAAADbAAAA&#10;DwAAAAAAAAAAAAAAAAAHAgAAZHJzL2Rvd25yZXYueG1sUEsFBgAAAAADAAMAtwAAAPoCAAAAAA==&#10;" strokeweight=".65pt">
                  <v:stroke endcap="square"/>
                </v:line>
                <v:line id="Line 86" o:spid="_x0000_s1109" style="position:absolute;visibility:visible;mso-wrap-style:square" from="4921,51555" to="4921,5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bsWxQAAANsAAAAPAAAAZHJzL2Rvd25yZXYueG1sRI9Ba8JA&#10;FITvgv9heYVepNkoqCFmFRGUgFCo9WBvj+wzCc2+TbNbk/rruwWhx2FmvmGyzWAacaPO1ZYVTKMY&#10;BHFhdc2lgvP7/iUB4TyyxsYyKfghB5v1eJRhqm3Pb3Q7+VIECLsUFVTet6mUrqjIoItsSxy8q+0M&#10;+iC7UuoO+wA3jZzF8UIarDksVNjSrqLi8/RtFOxeL1P8wkTvm/w4Wbby43w/zJV6fhq2KxCeBv8f&#10;frRzrSCZw9+X8APk+hcAAP//AwBQSwECLQAUAAYACAAAACEA2+H2y+4AAACFAQAAEwAAAAAAAAAA&#10;AAAAAAAAAAAAW0NvbnRlbnRfVHlwZXNdLnhtbFBLAQItABQABgAIAAAAIQBa9CxbvwAAABUBAAAL&#10;AAAAAAAAAAAAAAAAAB8BAABfcmVscy8ucmVsc1BLAQItABQABgAIAAAAIQA9VbsWxQAAANsAAAAP&#10;AAAAAAAAAAAAAAAAAAcCAABkcnMvZG93bnJldi54bWxQSwUGAAAAAAMAAwC3AAAA+QIAAAAA&#10;" strokeweight=".65pt">
                  <v:stroke endcap="square"/>
                </v:line>
                <v:line id="Line 87" o:spid="_x0000_s1110" style="position:absolute;visibility:visible;mso-wrap-style:square" from="8242,51555" to="8242,5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yVhxQAAANsAAAAPAAAAZHJzL2Rvd25yZXYueG1sRI9Ba8JA&#10;FITvgv9heYVepNkoqCFmFRGUgFDQerC3R/aZhGbfptmtSfvruwWhx2FmvmGyzWAacafO1ZYVTKMY&#10;BHFhdc2lgsvb/iUB4TyyxsYyKfgmB5v1eJRhqm3PJ7qffSkChF2KCirv21RKV1Rk0EW2JQ7ezXYG&#10;fZBdKXWHfYCbRs7ieCEN1hwWKmxpV1Hxcf4yCnav1yl+YqL3TX6cLFv5fvk5zJV6fhq2KxCeBv8f&#10;frRzrSBZwN+X8APk+hcAAP//AwBQSwECLQAUAAYACAAAACEA2+H2y+4AAACFAQAAEwAAAAAAAAAA&#10;AAAAAAAAAAAAW0NvbnRlbnRfVHlwZXNdLnhtbFBLAQItABQABgAIAAAAIQBa9CxbvwAAABUBAAAL&#10;AAAAAAAAAAAAAAAAAB8BAABfcmVscy8ucmVsc1BLAQItABQABgAIAAAAIQDNhyVhxQAAANsAAAAP&#10;AAAAAAAAAAAAAAAAAAcCAABkcnMvZG93bnJldi54bWxQSwUGAAAAAAMAAwC3AAAA+QIAAAAA&#10;" strokeweight=".65pt">
                  <v:stroke endcap="square"/>
                </v:line>
                <v:rect id="Rectangle 88" o:spid="_x0000_s1111" style="position:absolute;left:5473;top:52184;width:3150;height:3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14:paraId="114FFCAC" w14:textId="258BD7CD" w:rsidR="00611A9B" w:rsidRPr="00611A9B" w:rsidRDefault="00611A9B">
                        <w:pPr>
                          <w:rPr>
                            <w:rFonts w:ascii="Times New Roman" w:hAnsi="Times New Roman" w:cs="Times New Roman"/>
                            <w:szCs w:val="22"/>
                          </w:rPr>
                        </w:pP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0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  <w:cs/>
                          </w:rPr>
                          <w:t>.</w:t>
                        </w:r>
                        <w:r w:rsidRPr="00611A9B">
                          <w:rPr>
                            <w:rFonts w:ascii="Times New Roman" w:hAnsi="Times New Roman" w:cs="Times New Roman"/>
                            <w:color w:val="000000"/>
                            <w:szCs w:val="22"/>
                          </w:rPr>
                          <w:t>005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1D86EE5A" w14:textId="6641E6B9" w:rsidR="007F0B1B" w:rsidRDefault="007F0B1B"/>
    <w:p w14:paraId="5C72A26C" w14:textId="30F6A6AB" w:rsidR="007F0B1B" w:rsidRDefault="00611A9B"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br/>
      </w:r>
    </w:p>
    <w:p w14:paraId="464061AD" w14:textId="6B41D363" w:rsidR="00C11790" w:rsidRPr="008A49F6" w:rsidRDefault="002C6B2D" w:rsidP="008A49F6">
      <w:pPr>
        <w:spacing w:after="0"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Hlk36303321"/>
      <w:r w:rsidRPr="00BB1D60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1790" w:rsidRPr="00BB1D6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A49F6" w:rsidRPr="00BB1D6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1790" w:rsidRPr="00AE59CA">
        <w:rPr>
          <w:rFonts w:ascii="Times New Roman" w:hAnsi="Times New Roman" w:cs="Times New Roman"/>
          <w:sz w:val="24"/>
          <w:szCs w:val="24"/>
        </w:rPr>
        <w:t xml:space="preserve"> </w:t>
      </w:r>
      <w:r w:rsidR="00C11790" w:rsidRPr="002F463C">
        <w:rPr>
          <w:rFonts w:ascii="Times New Roman" w:hAnsi="Times New Roman" w:cs="Times New Roman"/>
          <w:sz w:val="24"/>
          <w:szCs w:val="24"/>
        </w:rPr>
        <w:t>Maximum likelihood phylogenetic tree of</w:t>
      </w:r>
      <w:r w:rsidR="00C11790" w:rsidRPr="002F463C">
        <w:rPr>
          <w:rFonts w:ascii="Times New Roman" w:hAnsi="Times New Roman" w:cs="Times New Roman"/>
          <w:i/>
          <w:iCs/>
          <w:sz w:val="24"/>
          <w:szCs w:val="24"/>
        </w:rPr>
        <w:t xml:space="preserve"> Xenorhabdus </w:t>
      </w:r>
      <w:r w:rsidR="00C11790" w:rsidRPr="002F463C">
        <w:rPr>
          <w:rFonts w:ascii="Times New Roman" w:hAnsi="Times New Roman" w:cs="Times New Roman"/>
          <w:sz w:val="24"/>
          <w:szCs w:val="24"/>
        </w:rPr>
        <w:t>(KK9.1 TH) based on a partial 16S rDNA</w:t>
      </w:r>
      <w:r w:rsidR="004369DB" w:rsidRPr="002F463C">
        <w:rPr>
          <w:rFonts w:ascii="Times New Roman" w:hAnsi="Times New Roman" w:cs="Times New Roman"/>
          <w:sz w:val="24"/>
          <w:szCs w:val="24"/>
        </w:rPr>
        <w:t xml:space="preserve"> sequence</w:t>
      </w:r>
      <w:r w:rsidR="00C11790" w:rsidRPr="002F463C">
        <w:rPr>
          <w:rFonts w:ascii="Times New Roman" w:hAnsi="Times New Roman" w:cs="Times New Roman"/>
          <w:sz w:val="24"/>
          <w:szCs w:val="24"/>
        </w:rPr>
        <w:t xml:space="preserve"> </w:t>
      </w:r>
      <w:r w:rsidR="00C87D1F" w:rsidRPr="002F463C">
        <w:rPr>
          <w:rFonts w:ascii="Times New Roman" w:hAnsi="Times New Roman" w:cs="Angsana New"/>
          <w:sz w:val="24"/>
          <w:szCs w:val="30"/>
        </w:rPr>
        <w:t xml:space="preserve">(1,401 </w:t>
      </w:r>
      <w:r w:rsidR="00C11790" w:rsidRPr="002F463C">
        <w:rPr>
          <w:rFonts w:ascii="Times New Roman" w:hAnsi="Times New Roman" w:cs="Times New Roman"/>
          <w:sz w:val="24"/>
          <w:szCs w:val="24"/>
        </w:rPr>
        <w:t xml:space="preserve">bp) </w:t>
      </w:r>
      <w:bookmarkEnd w:id="0"/>
      <w:r w:rsidR="00C87D1F" w:rsidRPr="002F463C"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</w:t>
      </w:r>
      <w:r w:rsidR="00C87D1F" w:rsidRPr="00E85FB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enorhabdus</w:t>
      </w:r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downloaded from GenBank. </w:t>
      </w:r>
      <w:r w:rsidR="008A49F6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8A49F6" w:rsidRPr="00AE59CA">
        <w:rPr>
          <w:rFonts w:ascii="Times New Roman" w:hAnsi="Times New Roman" w:cs="Times New Roman"/>
          <w:i/>
          <w:iCs/>
          <w:color w:val="000000"/>
          <w:sz w:val="24"/>
          <w:szCs w:val="24"/>
          <w:cs/>
        </w:rPr>
        <w:t xml:space="preserve">. </w:t>
      </w:r>
      <w:r w:rsidR="008A49F6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>luminescens</w:t>
      </w:r>
      <w:r w:rsidR="008A49F6" w:rsidRPr="00AE59CA">
        <w:rPr>
          <w:rFonts w:ascii="Times New Roman" w:hAnsi="Times New Roman" w:cs="Times New Roman"/>
          <w:color w:val="000000"/>
          <w:sz w:val="24"/>
          <w:szCs w:val="24"/>
        </w:rPr>
        <w:t xml:space="preserve"> subsp</w:t>
      </w:r>
      <w:r w:rsidR="008A49F6" w:rsidRPr="00AE59CA">
        <w:rPr>
          <w:rFonts w:ascii="Times New Roman" w:hAnsi="Times New Roman" w:cs="Times New Roman"/>
          <w:color w:val="000000"/>
          <w:sz w:val="24"/>
          <w:szCs w:val="24"/>
          <w:cs/>
        </w:rPr>
        <w:t xml:space="preserve">. </w:t>
      </w:r>
      <w:r w:rsidR="008A49F6" w:rsidRPr="00AE59CA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luminescens </w:t>
      </w:r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was used as an out-group. Bootstrap values are reported out of 1000 replicates. The numbers shown above the branches are support values of Maximum likelihood/</w:t>
      </w:r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eighbor-joining</w:t>
      </w:r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>/Bayesian posterior probabilities for clades supported above the 50% level.</w:t>
      </w:r>
      <w:bookmarkStart w:id="1" w:name="_Hlk36303152"/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ar indicates 5% sequence divergence.</w:t>
      </w:r>
      <w:bookmarkEnd w:id="1"/>
      <w:r w:rsidR="00C87D1F" w:rsidRPr="00E85F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C11790" w:rsidRPr="008A4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A8E"/>
    <w:rsid w:val="000C08F5"/>
    <w:rsid w:val="002C6B2D"/>
    <w:rsid w:val="002F463C"/>
    <w:rsid w:val="004369DB"/>
    <w:rsid w:val="004D1563"/>
    <w:rsid w:val="00502D18"/>
    <w:rsid w:val="00574D43"/>
    <w:rsid w:val="00611A9B"/>
    <w:rsid w:val="00627304"/>
    <w:rsid w:val="006356C6"/>
    <w:rsid w:val="007F0B1B"/>
    <w:rsid w:val="0080779D"/>
    <w:rsid w:val="00807A8E"/>
    <w:rsid w:val="008A49F6"/>
    <w:rsid w:val="008E55C6"/>
    <w:rsid w:val="009B17F1"/>
    <w:rsid w:val="00A37F7D"/>
    <w:rsid w:val="00AE704E"/>
    <w:rsid w:val="00BB1D60"/>
    <w:rsid w:val="00C11790"/>
    <w:rsid w:val="00C87D1F"/>
    <w:rsid w:val="00CD7612"/>
    <w:rsid w:val="00D86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18435"/>
  <w15:docId w15:val="{7C4F0CFD-42CB-4212-833D-72159F41F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7A8E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A8E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nchalee Thanwisai</dc:creator>
  <cp:lastModifiedBy>chn off29</cp:lastModifiedBy>
  <cp:revision>3</cp:revision>
  <cp:lastPrinted>2020-03-30T09:41:00Z</cp:lastPrinted>
  <dcterms:created xsi:type="dcterms:W3CDTF">2020-07-20T04:11:00Z</dcterms:created>
  <dcterms:modified xsi:type="dcterms:W3CDTF">2021-08-05T17:11:00Z</dcterms:modified>
</cp:coreProperties>
</file>